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BCFF8" w14:textId="77777777" w:rsidR="008937FA" w:rsidRPr="0089329B" w:rsidRDefault="003E7C96">
      <w:pPr>
        <w:spacing w:after="120" w:line="240" w:lineRule="auto"/>
        <w:jc w:val="center"/>
      </w:pPr>
      <w:r w:rsidRPr="0089329B">
        <w:rPr>
          <w:b/>
          <w:sz w:val="28"/>
        </w:rPr>
        <w:t>Supplementary Material</w:t>
      </w:r>
    </w:p>
    <w:p w14:paraId="3CA631C3" w14:textId="77777777" w:rsidR="008937FA" w:rsidRPr="0089329B" w:rsidRDefault="003E7C96">
      <w:pPr>
        <w:spacing w:after="120" w:line="240" w:lineRule="auto"/>
        <w:jc w:val="center"/>
      </w:pPr>
      <w:r w:rsidRPr="0089329B">
        <w:rPr>
          <w:noProof/>
        </w:rPr>
        <w:drawing>
          <wp:inline distT="0" distB="0" distL="0" distR="0" wp14:anchorId="38408779" wp14:editId="1E9A0261">
            <wp:extent cx="1828800" cy="6574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ntiers_logo_from_hta.jpe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65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FE96B" w14:textId="77777777" w:rsidR="008937FA" w:rsidRPr="0089329B" w:rsidRDefault="008937FA">
      <w:pPr>
        <w:spacing w:after="120" w:line="240" w:lineRule="auto"/>
      </w:pPr>
    </w:p>
    <w:p w14:paraId="193A9713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. PRIOR checklist</w:t>
      </w:r>
    </w:p>
    <w:p w14:paraId="77C26846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2. Search strategy by database</w:t>
      </w:r>
    </w:p>
    <w:p w14:paraId="7827445B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3. Evidence corpus layers and analytical restrictions</w:t>
      </w:r>
    </w:p>
    <w:p w14:paraId="15764BE0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4. Complete characteristics of the included reviews</w:t>
      </w:r>
    </w:p>
    <w:p w14:paraId="76498ABE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5. Overlap of primary studies using Corrected Covered Area</w:t>
      </w:r>
    </w:p>
    <w:p w14:paraId="7E5C87F7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6. AMSTAR-2 by critical domains</w:t>
      </w:r>
    </w:p>
    <w:p w14:paraId="3ED91321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7. ROBIS by domain and overall judgment</w:t>
      </w:r>
    </w:p>
    <w:p w14:paraId="28BFB155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8. Complete GRADE profile by outcome</w:t>
      </w:r>
    </w:p>
    <w:p w14:paraId="5D02C346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9. Analytical sensitivities and expected effect on the conclusion</w:t>
      </w:r>
    </w:p>
    <w:p w14:paraId="4E0A3383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0. Operational classification of credibility by outcome</w:t>
      </w:r>
    </w:p>
    <w:p w14:paraId="786715AF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1. Critical extraction and classification corrections</w:t>
      </w:r>
    </w:p>
    <w:p w14:paraId="25B7C666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2. Cointerventions and applicability to the contemporary DKD standard</w:t>
      </w:r>
    </w:p>
    <w:p w14:paraId="1642F938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3. Traceability of anchor reviews by outcome</w:t>
      </w:r>
    </w:p>
    <w:p w14:paraId="225F9BBB" w14:textId="77777777" w:rsidR="008937FA" w:rsidRPr="0089329B" w:rsidRDefault="003E7C96">
      <w:pPr>
        <w:spacing w:after="120" w:line="240" w:lineRule="auto"/>
      </w:pPr>
      <w:r w:rsidRPr="0089329B">
        <w:br w:type="page"/>
      </w:r>
    </w:p>
    <w:p w14:paraId="48E62C3A" w14:textId="77777777" w:rsidR="008937FA" w:rsidRPr="0089329B" w:rsidRDefault="003E7C96">
      <w:pPr>
        <w:spacing w:after="120" w:line="240" w:lineRule="auto"/>
      </w:pPr>
      <w:r w:rsidRPr="0089329B">
        <w:rPr>
          <w:b/>
          <w:sz w:val="28"/>
        </w:rPr>
        <w:lastRenderedPageBreak/>
        <w:t>Supplementary Material</w:t>
      </w:r>
    </w:p>
    <w:p w14:paraId="413B7800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. PRIOR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8937FA" w:rsidRPr="0089329B" w14:paraId="6C729027" w14:textId="77777777">
        <w:tc>
          <w:tcPr>
            <w:tcW w:w="2592" w:type="dxa"/>
          </w:tcPr>
          <w:p w14:paraId="2177640E" w14:textId="77777777" w:rsidR="008937FA" w:rsidRPr="0089329B" w:rsidRDefault="003E7C96">
            <w:r w:rsidRPr="0089329B">
              <w:rPr>
                <w:b/>
                <w:sz w:val="18"/>
              </w:rPr>
              <w:t>Section</w:t>
            </w:r>
          </w:p>
        </w:tc>
        <w:tc>
          <w:tcPr>
            <w:tcW w:w="2592" w:type="dxa"/>
          </w:tcPr>
          <w:p w14:paraId="7C462E92" w14:textId="77777777" w:rsidR="008937FA" w:rsidRPr="0089329B" w:rsidRDefault="003E7C96">
            <w:r w:rsidRPr="0089329B">
              <w:rPr>
                <w:b/>
                <w:sz w:val="18"/>
              </w:rPr>
              <w:t>Item</w:t>
            </w:r>
          </w:p>
        </w:tc>
        <w:tc>
          <w:tcPr>
            <w:tcW w:w="2592" w:type="dxa"/>
          </w:tcPr>
          <w:p w14:paraId="2B758DCD" w14:textId="77777777" w:rsidR="008937FA" w:rsidRPr="0089329B" w:rsidRDefault="003E7C96">
            <w:r w:rsidRPr="0089329B">
              <w:rPr>
                <w:b/>
                <w:sz w:val="18"/>
              </w:rPr>
              <w:t>PRIOR item</w:t>
            </w:r>
          </w:p>
        </w:tc>
        <w:tc>
          <w:tcPr>
            <w:tcW w:w="2592" w:type="dxa"/>
          </w:tcPr>
          <w:p w14:paraId="57CDC790" w14:textId="77777777" w:rsidR="008937FA" w:rsidRPr="0089329B" w:rsidRDefault="003E7C96">
            <w:r w:rsidRPr="0089329B">
              <w:rPr>
                <w:b/>
                <w:sz w:val="18"/>
              </w:rPr>
              <w:t>Status</w:t>
            </w:r>
          </w:p>
        </w:tc>
        <w:tc>
          <w:tcPr>
            <w:tcW w:w="2592" w:type="dxa"/>
          </w:tcPr>
          <w:p w14:paraId="0C6DD434" w14:textId="77777777" w:rsidR="008937FA" w:rsidRPr="0089329B" w:rsidRDefault="003E7C96">
            <w:r w:rsidRPr="0089329B">
              <w:rPr>
                <w:b/>
                <w:sz w:val="18"/>
              </w:rPr>
              <w:t>Location / note</w:t>
            </w:r>
          </w:p>
        </w:tc>
      </w:tr>
      <w:tr w:rsidR="008937FA" w:rsidRPr="0089329B" w14:paraId="3260EB05" w14:textId="77777777">
        <w:tc>
          <w:tcPr>
            <w:tcW w:w="2592" w:type="dxa"/>
          </w:tcPr>
          <w:p w14:paraId="02110A07" w14:textId="77777777" w:rsidR="008937FA" w:rsidRPr="0089329B" w:rsidRDefault="003E7C96">
            <w:r w:rsidRPr="0089329B">
              <w:rPr>
                <w:sz w:val="18"/>
              </w:rPr>
              <w:t>TITLE</w:t>
            </w:r>
          </w:p>
        </w:tc>
        <w:tc>
          <w:tcPr>
            <w:tcW w:w="2592" w:type="dxa"/>
          </w:tcPr>
          <w:p w14:paraId="62BA6AB5" w14:textId="77777777" w:rsidR="008937FA" w:rsidRPr="0089329B" w:rsidRDefault="003E7C96">
            <w:r w:rsidRPr="0089329B">
              <w:rPr>
                <w:sz w:val="18"/>
              </w:rPr>
              <w:t>1</w:t>
            </w:r>
          </w:p>
        </w:tc>
        <w:tc>
          <w:tcPr>
            <w:tcW w:w="2592" w:type="dxa"/>
          </w:tcPr>
          <w:p w14:paraId="249C9C7E" w14:textId="77777777" w:rsidR="008937FA" w:rsidRPr="0089329B" w:rsidRDefault="003E7C96">
            <w:r w:rsidRPr="0089329B">
              <w:rPr>
                <w:sz w:val="18"/>
              </w:rPr>
              <w:t>Identify the report as an overview of reviews, review of reviews, or umbrella review.</w:t>
            </w:r>
          </w:p>
        </w:tc>
        <w:tc>
          <w:tcPr>
            <w:tcW w:w="2592" w:type="dxa"/>
          </w:tcPr>
          <w:p w14:paraId="272C461F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688ADD83" w14:textId="77777777" w:rsidR="008937FA" w:rsidRPr="0089329B" w:rsidRDefault="003E7C96">
            <w:r w:rsidRPr="0089329B">
              <w:rPr>
                <w:sz w:val="18"/>
              </w:rPr>
              <w:t>Manuscript title</w:t>
            </w:r>
          </w:p>
        </w:tc>
      </w:tr>
      <w:tr w:rsidR="008937FA" w:rsidRPr="0089329B" w14:paraId="06C42689" w14:textId="77777777">
        <w:tc>
          <w:tcPr>
            <w:tcW w:w="2592" w:type="dxa"/>
          </w:tcPr>
          <w:p w14:paraId="4B24DF08" w14:textId="77777777" w:rsidR="008937FA" w:rsidRPr="0089329B" w:rsidRDefault="003E7C96">
            <w:r w:rsidRPr="0089329B">
              <w:rPr>
                <w:sz w:val="18"/>
              </w:rPr>
              <w:t>ABSTRACT</w:t>
            </w:r>
          </w:p>
        </w:tc>
        <w:tc>
          <w:tcPr>
            <w:tcW w:w="2592" w:type="dxa"/>
          </w:tcPr>
          <w:p w14:paraId="608D02EE" w14:textId="77777777" w:rsidR="008937FA" w:rsidRPr="0089329B" w:rsidRDefault="003E7C96">
            <w:r w:rsidRPr="0089329B">
              <w:rPr>
                <w:sz w:val="18"/>
              </w:rPr>
              <w:t>2</w:t>
            </w:r>
          </w:p>
        </w:tc>
        <w:tc>
          <w:tcPr>
            <w:tcW w:w="2592" w:type="dxa"/>
          </w:tcPr>
          <w:p w14:paraId="1CB65A2D" w14:textId="77777777" w:rsidR="008937FA" w:rsidRPr="0089329B" w:rsidRDefault="003E7C96">
            <w:r w:rsidRPr="0089329B">
              <w:rPr>
                <w:sz w:val="18"/>
              </w:rPr>
              <w:t>Provide a comprehensive and accurate summary of the purpose, methods, and results of the overview of reviews.</w:t>
            </w:r>
          </w:p>
        </w:tc>
        <w:tc>
          <w:tcPr>
            <w:tcW w:w="2592" w:type="dxa"/>
          </w:tcPr>
          <w:p w14:paraId="1AAE318A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7AF2FA9" w14:textId="77777777" w:rsidR="008937FA" w:rsidRPr="0089329B" w:rsidRDefault="003E7C96">
            <w:r w:rsidRPr="0089329B">
              <w:rPr>
                <w:sz w:val="18"/>
              </w:rPr>
              <w:t>Abstract</w:t>
            </w:r>
          </w:p>
        </w:tc>
      </w:tr>
      <w:tr w:rsidR="008937FA" w:rsidRPr="0089329B" w14:paraId="0F8C9922" w14:textId="77777777">
        <w:tc>
          <w:tcPr>
            <w:tcW w:w="2592" w:type="dxa"/>
          </w:tcPr>
          <w:p w14:paraId="2E071BD4" w14:textId="77777777" w:rsidR="008937FA" w:rsidRPr="0089329B" w:rsidRDefault="003E7C96">
            <w:r w:rsidRPr="0089329B">
              <w:rPr>
                <w:sz w:val="18"/>
              </w:rPr>
              <w:t>INTRODUCTION</w:t>
            </w:r>
          </w:p>
        </w:tc>
        <w:tc>
          <w:tcPr>
            <w:tcW w:w="2592" w:type="dxa"/>
          </w:tcPr>
          <w:p w14:paraId="61C3677C" w14:textId="77777777" w:rsidR="008937FA" w:rsidRPr="0089329B" w:rsidRDefault="003E7C96">
            <w:r w:rsidRPr="0089329B">
              <w:rPr>
                <w:sz w:val="18"/>
              </w:rPr>
              <w:t>3</w:t>
            </w:r>
          </w:p>
        </w:tc>
        <w:tc>
          <w:tcPr>
            <w:tcW w:w="2592" w:type="dxa"/>
          </w:tcPr>
          <w:p w14:paraId="2065E73A" w14:textId="77777777" w:rsidR="008937FA" w:rsidRPr="0089329B" w:rsidRDefault="003E7C96">
            <w:r w:rsidRPr="0089329B">
              <w:rPr>
                <w:sz w:val="18"/>
              </w:rPr>
              <w:t>Describe the rationale for the overview of reviews in the context of existing knowledge.</w:t>
            </w:r>
          </w:p>
        </w:tc>
        <w:tc>
          <w:tcPr>
            <w:tcW w:w="2592" w:type="dxa"/>
          </w:tcPr>
          <w:p w14:paraId="0064541F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3FBD7A5" w14:textId="77777777" w:rsidR="008937FA" w:rsidRPr="0089329B" w:rsidRDefault="003E7C96">
            <w:r w:rsidRPr="0089329B">
              <w:rPr>
                <w:sz w:val="18"/>
              </w:rPr>
              <w:t>Introduction</w:t>
            </w:r>
          </w:p>
        </w:tc>
      </w:tr>
      <w:tr w:rsidR="008937FA" w:rsidRPr="0089329B" w14:paraId="06C59AEC" w14:textId="77777777">
        <w:tc>
          <w:tcPr>
            <w:tcW w:w="2592" w:type="dxa"/>
          </w:tcPr>
          <w:p w14:paraId="1FDB5417" w14:textId="77777777" w:rsidR="008937FA" w:rsidRPr="0089329B" w:rsidRDefault="003E7C96">
            <w:r w:rsidRPr="0089329B">
              <w:rPr>
                <w:sz w:val="18"/>
              </w:rPr>
              <w:t>INTRODUCTION</w:t>
            </w:r>
          </w:p>
        </w:tc>
        <w:tc>
          <w:tcPr>
            <w:tcW w:w="2592" w:type="dxa"/>
          </w:tcPr>
          <w:p w14:paraId="3C35CCAC" w14:textId="77777777" w:rsidR="008937FA" w:rsidRPr="0089329B" w:rsidRDefault="003E7C96">
            <w:r w:rsidRPr="0089329B">
              <w:rPr>
                <w:sz w:val="18"/>
              </w:rPr>
              <w:t>4</w:t>
            </w:r>
          </w:p>
        </w:tc>
        <w:tc>
          <w:tcPr>
            <w:tcW w:w="2592" w:type="dxa"/>
          </w:tcPr>
          <w:p w14:paraId="76F9C5E9" w14:textId="77777777" w:rsidR="008937FA" w:rsidRPr="0089329B" w:rsidRDefault="003E7C96">
            <w:r w:rsidRPr="0089329B">
              <w:rPr>
                <w:sz w:val="18"/>
              </w:rPr>
              <w:t>Provide an explicit statement of the objective or questions addressed by the overview of reviews.</w:t>
            </w:r>
          </w:p>
        </w:tc>
        <w:tc>
          <w:tcPr>
            <w:tcW w:w="2592" w:type="dxa"/>
          </w:tcPr>
          <w:p w14:paraId="672A7D45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6414A332" w14:textId="77777777" w:rsidR="008937FA" w:rsidRPr="0089329B" w:rsidRDefault="003E7C96">
            <w:r w:rsidRPr="0089329B">
              <w:rPr>
                <w:sz w:val="18"/>
              </w:rPr>
              <w:t>Introduction, last paragraph</w:t>
            </w:r>
          </w:p>
        </w:tc>
      </w:tr>
      <w:tr w:rsidR="008937FA" w:rsidRPr="0089329B" w14:paraId="62B727E6" w14:textId="77777777">
        <w:tc>
          <w:tcPr>
            <w:tcW w:w="2592" w:type="dxa"/>
          </w:tcPr>
          <w:p w14:paraId="65D4F678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36005646" w14:textId="77777777" w:rsidR="008937FA" w:rsidRPr="0089329B" w:rsidRDefault="003E7C96">
            <w:r w:rsidRPr="0089329B">
              <w:rPr>
                <w:sz w:val="18"/>
              </w:rPr>
              <w:t>5a</w:t>
            </w:r>
          </w:p>
        </w:tc>
        <w:tc>
          <w:tcPr>
            <w:tcW w:w="2592" w:type="dxa"/>
          </w:tcPr>
          <w:p w14:paraId="45FA9EDC" w14:textId="77777777" w:rsidR="008937FA" w:rsidRPr="0089329B" w:rsidRDefault="003E7C96">
            <w:r w:rsidRPr="0089329B">
              <w:rPr>
                <w:sz w:val="18"/>
              </w:rPr>
              <w:t>Specify the inclusion and exclusion criteria for the overview of reviews. If supplementary primary studies were included, state and justify this.</w:t>
            </w:r>
          </w:p>
        </w:tc>
        <w:tc>
          <w:tcPr>
            <w:tcW w:w="2592" w:type="dxa"/>
          </w:tcPr>
          <w:p w14:paraId="3AAD392F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277A30E" w14:textId="77777777" w:rsidR="008937FA" w:rsidRPr="0089329B" w:rsidRDefault="003E7C96">
            <w:r w:rsidRPr="0089329B">
              <w:rPr>
                <w:sz w:val="18"/>
              </w:rPr>
              <w:t>Methods 2.2</w:t>
            </w:r>
          </w:p>
        </w:tc>
      </w:tr>
      <w:tr w:rsidR="008937FA" w:rsidRPr="0089329B" w14:paraId="4AB76C38" w14:textId="77777777">
        <w:tc>
          <w:tcPr>
            <w:tcW w:w="2592" w:type="dxa"/>
          </w:tcPr>
          <w:p w14:paraId="27829E43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58FE45E8" w14:textId="77777777" w:rsidR="008937FA" w:rsidRPr="0089329B" w:rsidRDefault="003E7C96">
            <w:r w:rsidRPr="0089329B">
              <w:rPr>
                <w:sz w:val="18"/>
              </w:rPr>
              <w:t>5b</w:t>
            </w:r>
          </w:p>
        </w:tc>
        <w:tc>
          <w:tcPr>
            <w:tcW w:w="2592" w:type="dxa"/>
          </w:tcPr>
          <w:p w14:paraId="2DCCBFC1" w14:textId="77777777" w:rsidR="008937FA" w:rsidRPr="0089329B" w:rsidRDefault="003E7C96">
            <w:r w:rsidRPr="0089329B">
              <w:rPr>
                <w:sz w:val="18"/>
              </w:rPr>
              <w:t>Specify the definition of systematic review used in the inclusion criteria.</w:t>
            </w:r>
          </w:p>
        </w:tc>
        <w:tc>
          <w:tcPr>
            <w:tcW w:w="2592" w:type="dxa"/>
          </w:tcPr>
          <w:p w14:paraId="22E52D3A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D04C2F1" w14:textId="77777777" w:rsidR="008937FA" w:rsidRPr="0089329B" w:rsidRDefault="003E7C96">
            <w:r w:rsidRPr="0089329B">
              <w:rPr>
                <w:sz w:val="18"/>
              </w:rPr>
              <w:t>Methods 2.2</w:t>
            </w:r>
          </w:p>
        </w:tc>
      </w:tr>
      <w:tr w:rsidR="008937FA" w:rsidRPr="0089329B" w14:paraId="703A905A" w14:textId="77777777">
        <w:tc>
          <w:tcPr>
            <w:tcW w:w="2592" w:type="dxa"/>
          </w:tcPr>
          <w:p w14:paraId="79BF83EC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4334DDEF" w14:textId="77777777" w:rsidR="008937FA" w:rsidRPr="0089329B" w:rsidRDefault="003E7C96">
            <w:r w:rsidRPr="0089329B">
              <w:rPr>
                <w:sz w:val="18"/>
              </w:rPr>
              <w:t>6</w:t>
            </w:r>
          </w:p>
        </w:tc>
        <w:tc>
          <w:tcPr>
            <w:tcW w:w="2592" w:type="dxa"/>
          </w:tcPr>
          <w:p w14:paraId="5E32F490" w14:textId="77777777" w:rsidR="008937FA" w:rsidRPr="0089329B" w:rsidRDefault="003E7C96">
            <w:r w:rsidRPr="0089329B">
              <w:rPr>
                <w:sz w:val="18"/>
              </w:rPr>
              <w:t>Specify all databases, registers, websites, organizations, reference lists, and other sources searched, as well as the date of the last search or consultation.</w:t>
            </w:r>
          </w:p>
        </w:tc>
        <w:tc>
          <w:tcPr>
            <w:tcW w:w="2592" w:type="dxa"/>
          </w:tcPr>
          <w:p w14:paraId="63DD10E0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32DD560A" w14:textId="77777777" w:rsidR="008937FA" w:rsidRPr="0089329B" w:rsidRDefault="003E7C96">
            <w:r w:rsidRPr="0089329B">
              <w:rPr>
                <w:sz w:val="18"/>
              </w:rPr>
              <w:t>Methods 2.3; Supplementary Material 2</w:t>
            </w:r>
          </w:p>
        </w:tc>
      </w:tr>
      <w:tr w:rsidR="008937FA" w:rsidRPr="0089329B" w14:paraId="3468ABC2" w14:textId="77777777">
        <w:tc>
          <w:tcPr>
            <w:tcW w:w="2592" w:type="dxa"/>
          </w:tcPr>
          <w:p w14:paraId="11C0BAEB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29CF8457" w14:textId="77777777" w:rsidR="008937FA" w:rsidRPr="0089329B" w:rsidRDefault="003E7C96">
            <w:r w:rsidRPr="0089329B">
              <w:rPr>
                <w:sz w:val="18"/>
              </w:rPr>
              <w:t>7</w:t>
            </w:r>
          </w:p>
        </w:tc>
        <w:tc>
          <w:tcPr>
            <w:tcW w:w="2592" w:type="dxa"/>
          </w:tcPr>
          <w:p w14:paraId="1914D593" w14:textId="77777777" w:rsidR="008937FA" w:rsidRPr="0089329B" w:rsidRDefault="003E7C96">
            <w:r w:rsidRPr="0089329B">
              <w:rPr>
                <w:sz w:val="18"/>
              </w:rPr>
              <w:t>Present the full search strategies for all databases, registers, and websites in a reproducible manner, including any filters and limits applied.</w:t>
            </w:r>
          </w:p>
        </w:tc>
        <w:tc>
          <w:tcPr>
            <w:tcW w:w="2592" w:type="dxa"/>
          </w:tcPr>
          <w:p w14:paraId="4F522552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D6E881E" w14:textId="77777777" w:rsidR="008937FA" w:rsidRPr="0089329B" w:rsidRDefault="003E7C96">
            <w:r w:rsidRPr="0089329B">
              <w:rPr>
                <w:sz w:val="18"/>
              </w:rPr>
              <w:t>Supplementary Material 2</w:t>
            </w:r>
          </w:p>
        </w:tc>
      </w:tr>
      <w:tr w:rsidR="008937FA" w:rsidRPr="0089329B" w14:paraId="06263F9C" w14:textId="77777777">
        <w:tc>
          <w:tcPr>
            <w:tcW w:w="2592" w:type="dxa"/>
          </w:tcPr>
          <w:p w14:paraId="2E92088B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335E98E2" w14:textId="77777777" w:rsidR="008937FA" w:rsidRPr="0089329B" w:rsidRDefault="003E7C96">
            <w:r w:rsidRPr="0089329B">
              <w:rPr>
                <w:sz w:val="18"/>
              </w:rPr>
              <w:t>8a</w:t>
            </w:r>
          </w:p>
        </w:tc>
        <w:tc>
          <w:tcPr>
            <w:tcW w:w="2592" w:type="dxa"/>
          </w:tcPr>
          <w:p w14:paraId="4F1BEE84" w14:textId="77777777" w:rsidR="008937FA" w:rsidRPr="0089329B" w:rsidRDefault="003E7C96">
            <w:r w:rsidRPr="0089329B">
              <w:rPr>
                <w:sz w:val="18"/>
              </w:rPr>
              <w:t>Describe the methods used to decide whether a systematic review met the inclusion criteria.</w:t>
            </w:r>
          </w:p>
        </w:tc>
        <w:tc>
          <w:tcPr>
            <w:tcW w:w="2592" w:type="dxa"/>
          </w:tcPr>
          <w:p w14:paraId="7D9A24AD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D7E022D" w14:textId="77777777" w:rsidR="008937FA" w:rsidRPr="0089329B" w:rsidRDefault="003E7C96">
            <w:r w:rsidRPr="0089329B">
              <w:rPr>
                <w:sz w:val="18"/>
              </w:rPr>
              <w:t>Methods 2.4</w:t>
            </w:r>
          </w:p>
        </w:tc>
      </w:tr>
      <w:tr w:rsidR="008937FA" w:rsidRPr="0089329B" w14:paraId="1F2DE8A2" w14:textId="77777777">
        <w:tc>
          <w:tcPr>
            <w:tcW w:w="2592" w:type="dxa"/>
          </w:tcPr>
          <w:p w14:paraId="0462ED30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6231EFAD" w14:textId="77777777" w:rsidR="008937FA" w:rsidRPr="0089329B" w:rsidRDefault="003E7C96">
            <w:r w:rsidRPr="0089329B">
              <w:rPr>
                <w:sz w:val="18"/>
              </w:rPr>
              <w:t>8b</w:t>
            </w:r>
          </w:p>
        </w:tc>
        <w:tc>
          <w:tcPr>
            <w:tcW w:w="2592" w:type="dxa"/>
          </w:tcPr>
          <w:p w14:paraId="30C4A441" w14:textId="77777777" w:rsidR="008937FA" w:rsidRPr="0089329B" w:rsidRDefault="003E7C96">
            <w:r w:rsidRPr="0089329B">
              <w:rPr>
                <w:sz w:val="18"/>
              </w:rPr>
              <w:t xml:space="preserve">Describe how overlap of populations, interventions, comparators, or outcomes across </w:t>
            </w:r>
            <w:r w:rsidRPr="0089329B">
              <w:rPr>
                <w:sz w:val="18"/>
              </w:rPr>
              <w:lastRenderedPageBreak/>
              <w:t>reviews was identified and managed during selection.</w:t>
            </w:r>
          </w:p>
        </w:tc>
        <w:tc>
          <w:tcPr>
            <w:tcW w:w="2592" w:type="dxa"/>
          </w:tcPr>
          <w:p w14:paraId="02DE1461" w14:textId="77777777" w:rsidR="008937FA" w:rsidRPr="0089329B" w:rsidRDefault="003E7C96">
            <w:r w:rsidRPr="0089329B">
              <w:rPr>
                <w:sz w:val="18"/>
              </w:rPr>
              <w:lastRenderedPageBreak/>
              <w:t>Yes</w:t>
            </w:r>
          </w:p>
        </w:tc>
        <w:tc>
          <w:tcPr>
            <w:tcW w:w="2592" w:type="dxa"/>
          </w:tcPr>
          <w:p w14:paraId="1CC07AA6" w14:textId="77777777" w:rsidR="008937FA" w:rsidRPr="0089329B" w:rsidRDefault="003E7C96">
            <w:r w:rsidRPr="0089329B">
              <w:rPr>
                <w:sz w:val="18"/>
              </w:rPr>
              <w:t>Methods 2.6; Supplementary Material 5</w:t>
            </w:r>
          </w:p>
        </w:tc>
      </w:tr>
      <w:tr w:rsidR="008937FA" w:rsidRPr="0089329B" w14:paraId="48E624D0" w14:textId="77777777">
        <w:tc>
          <w:tcPr>
            <w:tcW w:w="2592" w:type="dxa"/>
          </w:tcPr>
          <w:p w14:paraId="3F424D6B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6DA0CF0B" w14:textId="77777777" w:rsidR="008937FA" w:rsidRPr="0089329B" w:rsidRDefault="003E7C96">
            <w:r w:rsidRPr="0089329B">
              <w:rPr>
                <w:sz w:val="18"/>
              </w:rPr>
              <w:t>9a</w:t>
            </w:r>
          </w:p>
        </w:tc>
        <w:tc>
          <w:tcPr>
            <w:tcW w:w="2592" w:type="dxa"/>
          </w:tcPr>
          <w:p w14:paraId="4D33DCA5" w14:textId="77777777" w:rsidR="008937FA" w:rsidRPr="0089329B" w:rsidRDefault="003E7C96">
            <w:r w:rsidRPr="0089329B">
              <w:rPr>
                <w:sz w:val="18"/>
              </w:rPr>
              <w:t>Describe the methods used to collect data from the reports.</w:t>
            </w:r>
          </w:p>
        </w:tc>
        <w:tc>
          <w:tcPr>
            <w:tcW w:w="2592" w:type="dxa"/>
          </w:tcPr>
          <w:p w14:paraId="59A48553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79BA3C3" w14:textId="77777777" w:rsidR="008937FA" w:rsidRPr="0089329B" w:rsidRDefault="003E7C96">
            <w:r w:rsidRPr="0089329B">
              <w:rPr>
                <w:sz w:val="18"/>
              </w:rPr>
              <w:t>Methods 2.4</w:t>
            </w:r>
          </w:p>
        </w:tc>
      </w:tr>
      <w:tr w:rsidR="008937FA" w:rsidRPr="0089329B" w14:paraId="49B24E65" w14:textId="77777777">
        <w:tc>
          <w:tcPr>
            <w:tcW w:w="2592" w:type="dxa"/>
          </w:tcPr>
          <w:p w14:paraId="401F2983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06885A4A" w14:textId="77777777" w:rsidR="008937FA" w:rsidRPr="0089329B" w:rsidRDefault="003E7C96">
            <w:r w:rsidRPr="0089329B">
              <w:rPr>
                <w:sz w:val="18"/>
              </w:rPr>
              <w:t>9b</w:t>
            </w:r>
          </w:p>
        </w:tc>
        <w:tc>
          <w:tcPr>
            <w:tcW w:w="2592" w:type="dxa"/>
          </w:tcPr>
          <w:p w14:paraId="37FC783D" w14:textId="77777777" w:rsidR="008937FA" w:rsidRPr="0089329B" w:rsidRDefault="003E7C96">
            <w:r w:rsidRPr="0089329B">
              <w:rPr>
                <w:sz w:val="18"/>
              </w:rPr>
              <w:t>Describe the methods used to identify and manage overlap of primary studies at the comparison and outcome level during data extraction. Specify the method used to illustrate or quantify overlap.</w:t>
            </w:r>
          </w:p>
        </w:tc>
        <w:tc>
          <w:tcPr>
            <w:tcW w:w="2592" w:type="dxa"/>
          </w:tcPr>
          <w:p w14:paraId="6B9D8E34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6655D20" w14:textId="77777777" w:rsidR="008937FA" w:rsidRPr="0089329B" w:rsidRDefault="003E7C96">
            <w:r w:rsidRPr="0089329B">
              <w:rPr>
                <w:sz w:val="18"/>
              </w:rPr>
              <w:t>Methods 2.6; Results 3.4; Supplementary Material 5</w:t>
            </w:r>
          </w:p>
        </w:tc>
      </w:tr>
      <w:tr w:rsidR="008937FA" w:rsidRPr="0089329B" w14:paraId="49223FC2" w14:textId="77777777">
        <w:tc>
          <w:tcPr>
            <w:tcW w:w="2592" w:type="dxa"/>
          </w:tcPr>
          <w:p w14:paraId="58765441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4E8B1A1A" w14:textId="77777777" w:rsidR="008937FA" w:rsidRPr="0089329B" w:rsidRDefault="003E7C96">
            <w:r w:rsidRPr="0089329B">
              <w:rPr>
                <w:sz w:val="18"/>
              </w:rPr>
              <w:t>9c</w:t>
            </w:r>
          </w:p>
        </w:tc>
        <w:tc>
          <w:tcPr>
            <w:tcW w:w="2592" w:type="dxa"/>
          </w:tcPr>
          <w:p w14:paraId="49754524" w14:textId="77777777" w:rsidR="008937FA" w:rsidRPr="0089329B" w:rsidRDefault="003E7C96">
            <w:r w:rsidRPr="0089329B">
              <w:rPr>
                <w:sz w:val="18"/>
              </w:rPr>
              <w:t>Specify the methods used to manage discrepant data across systematic reviews during data extraction.</w:t>
            </w:r>
          </w:p>
        </w:tc>
        <w:tc>
          <w:tcPr>
            <w:tcW w:w="2592" w:type="dxa"/>
          </w:tcPr>
          <w:p w14:paraId="32EA4CEC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6195C137" w14:textId="77777777" w:rsidR="008937FA" w:rsidRPr="0089329B" w:rsidRDefault="003E7C96">
            <w:r w:rsidRPr="0089329B">
              <w:rPr>
                <w:sz w:val="18"/>
              </w:rPr>
              <w:t>Methods 2.4 and 2.7</w:t>
            </w:r>
          </w:p>
        </w:tc>
      </w:tr>
      <w:tr w:rsidR="008937FA" w:rsidRPr="0089329B" w14:paraId="1604674F" w14:textId="77777777">
        <w:tc>
          <w:tcPr>
            <w:tcW w:w="2592" w:type="dxa"/>
          </w:tcPr>
          <w:p w14:paraId="41F4DB14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698573CB" w14:textId="77777777" w:rsidR="008937FA" w:rsidRPr="0089329B" w:rsidRDefault="003E7C96">
            <w:r w:rsidRPr="0089329B">
              <w:rPr>
                <w:sz w:val="18"/>
              </w:rPr>
              <w:t>10</w:t>
            </w:r>
          </w:p>
        </w:tc>
        <w:tc>
          <w:tcPr>
            <w:tcW w:w="2592" w:type="dxa"/>
          </w:tcPr>
          <w:p w14:paraId="3FB8114E" w14:textId="77777777" w:rsidR="008937FA" w:rsidRPr="0089329B" w:rsidRDefault="003E7C96">
            <w:r w:rsidRPr="0089329B">
              <w:rPr>
                <w:sz w:val="18"/>
              </w:rPr>
              <w:t>List and define all variables and outcomes for which data were sought. Describe assumptions or measures taken to clarify missing or unclear information.</w:t>
            </w:r>
          </w:p>
        </w:tc>
        <w:tc>
          <w:tcPr>
            <w:tcW w:w="2592" w:type="dxa"/>
          </w:tcPr>
          <w:p w14:paraId="137CC005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33DF3BC3" w14:textId="77777777" w:rsidR="008937FA" w:rsidRPr="0089329B" w:rsidRDefault="003E7C96">
            <w:r w:rsidRPr="0089329B">
              <w:rPr>
                <w:sz w:val="18"/>
              </w:rPr>
              <w:t>Methods 2.4; registered protocol</w:t>
            </w:r>
          </w:p>
        </w:tc>
      </w:tr>
      <w:tr w:rsidR="008937FA" w:rsidRPr="0089329B" w14:paraId="467EDBDE" w14:textId="77777777">
        <w:tc>
          <w:tcPr>
            <w:tcW w:w="2592" w:type="dxa"/>
          </w:tcPr>
          <w:p w14:paraId="41FBEF68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791C3AF9" w14:textId="77777777" w:rsidR="008937FA" w:rsidRPr="0089329B" w:rsidRDefault="003E7C96">
            <w:r w:rsidRPr="0089329B">
              <w:rPr>
                <w:sz w:val="18"/>
              </w:rPr>
              <w:t>11a</w:t>
            </w:r>
          </w:p>
        </w:tc>
        <w:tc>
          <w:tcPr>
            <w:tcW w:w="2592" w:type="dxa"/>
          </w:tcPr>
          <w:p w14:paraId="4B0F6CA0" w14:textId="77777777" w:rsidR="008937FA" w:rsidRPr="0089329B" w:rsidRDefault="003E7C96">
            <w:r w:rsidRPr="0089329B">
              <w:rPr>
                <w:sz w:val="18"/>
              </w:rPr>
              <w:t>Describe the methods used to assess risk of bias or methodological quality of the included systematic reviews.</w:t>
            </w:r>
          </w:p>
        </w:tc>
        <w:tc>
          <w:tcPr>
            <w:tcW w:w="2592" w:type="dxa"/>
          </w:tcPr>
          <w:p w14:paraId="29C70DDE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546BCC06" w14:textId="77777777" w:rsidR="008937FA" w:rsidRPr="0089329B" w:rsidRDefault="003E7C96">
            <w:r w:rsidRPr="0089329B">
              <w:rPr>
                <w:sz w:val="18"/>
              </w:rPr>
              <w:t>Methods 2.5; Supplementary Materials 6 and 7</w:t>
            </w:r>
          </w:p>
        </w:tc>
      </w:tr>
      <w:tr w:rsidR="008937FA" w:rsidRPr="0089329B" w14:paraId="756A146C" w14:textId="77777777">
        <w:tc>
          <w:tcPr>
            <w:tcW w:w="2592" w:type="dxa"/>
          </w:tcPr>
          <w:p w14:paraId="0BC5BDC0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3C0D2A05" w14:textId="77777777" w:rsidR="008937FA" w:rsidRPr="0089329B" w:rsidRDefault="003E7C96">
            <w:r w:rsidRPr="0089329B">
              <w:rPr>
                <w:sz w:val="18"/>
              </w:rPr>
              <w:t>11b</w:t>
            </w:r>
          </w:p>
        </w:tc>
        <w:tc>
          <w:tcPr>
            <w:tcW w:w="2592" w:type="dxa"/>
          </w:tcPr>
          <w:p w14:paraId="6011CF4A" w14:textId="77777777" w:rsidR="008937FA" w:rsidRPr="0089329B" w:rsidRDefault="003E7C96">
            <w:r w:rsidRPr="0089329B">
              <w:rPr>
                <w:sz w:val="18"/>
              </w:rPr>
              <w:t>Describe how risk-of-bias data for primary studies included in the systematic reviews were collected or assessed, and justify cases with incomplete or missing assessments.</w:t>
            </w:r>
          </w:p>
        </w:tc>
        <w:tc>
          <w:tcPr>
            <w:tcW w:w="2592" w:type="dxa"/>
          </w:tcPr>
          <w:p w14:paraId="264A430B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09FACBD3" w14:textId="77777777" w:rsidR="008937FA" w:rsidRPr="0089329B" w:rsidRDefault="003E7C96">
            <w:r w:rsidRPr="0089329B">
              <w:rPr>
                <w:sz w:val="18"/>
              </w:rPr>
              <w:t>Methods 2.5; Supplementary Materials 6-8</w:t>
            </w:r>
          </w:p>
        </w:tc>
      </w:tr>
      <w:tr w:rsidR="008937FA" w:rsidRPr="0089329B" w14:paraId="2026835A" w14:textId="77777777">
        <w:tc>
          <w:tcPr>
            <w:tcW w:w="2592" w:type="dxa"/>
          </w:tcPr>
          <w:p w14:paraId="019E6AF9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357A9020" w14:textId="77777777" w:rsidR="008937FA" w:rsidRPr="0089329B" w:rsidRDefault="003E7C96">
            <w:r w:rsidRPr="0089329B">
              <w:rPr>
                <w:sz w:val="18"/>
              </w:rPr>
              <w:t>11c</w:t>
            </w:r>
          </w:p>
        </w:tc>
        <w:tc>
          <w:tcPr>
            <w:tcW w:w="2592" w:type="dxa"/>
          </w:tcPr>
          <w:p w14:paraId="39F7E1E9" w14:textId="77777777" w:rsidR="008937FA" w:rsidRPr="0089329B" w:rsidRDefault="003E7C96">
            <w:r w:rsidRPr="0089329B">
              <w:rPr>
                <w:sz w:val="18"/>
              </w:rPr>
              <w:t>Describe the methods used to assess risk of bias in supplementary primary studies, if included.</w:t>
            </w:r>
          </w:p>
        </w:tc>
        <w:tc>
          <w:tcPr>
            <w:tcW w:w="2592" w:type="dxa"/>
          </w:tcPr>
          <w:p w14:paraId="75A2751E" w14:textId="77777777" w:rsidR="008937FA" w:rsidRPr="0089329B" w:rsidRDefault="003E7C96">
            <w:r w:rsidRPr="0089329B">
              <w:rPr>
                <w:sz w:val="18"/>
              </w:rPr>
              <w:t>NA</w:t>
            </w:r>
          </w:p>
        </w:tc>
        <w:tc>
          <w:tcPr>
            <w:tcW w:w="2592" w:type="dxa"/>
          </w:tcPr>
          <w:p w14:paraId="7473F90E" w14:textId="77777777" w:rsidR="008937FA" w:rsidRPr="0089329B" w:rsidRDefault="003E7C96">
            <w:r w:rsidRPr="0089329B">
              <w:rPr>
                <w:sz w:val="18"/>
              </w:rPr>
              <w:t>Supplementary primary studies were not included as an independent analytical unit</w:t>
            </w:r>
          </w:p>
        </w:tc>
      </w:tr>
      <w:tr w:rsidR="008937FA" w:rsidRPr="0089329B" w14:paraId="064B0341" w14:textId="77777777">
        <w:tc>
          <w:tcPr>
            <w:tcW w:w="2592" w:type="dxa"/>
          </w:tcPr>
          <w:p w14:paraId="0089D184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423762CF" w14:textId="77777777" w:rsidR="008937FA" w:rsidRPr="0089329B" w:rsidRDefault="003E7C96">
            <w:r w:rsidRPr="0089329B">
              <w:rPr>
                <w:sz w:val="18"/>
              </w:rPr>
              <w:t>12a</w:t>
            </w:r>
          </w:p>
        </w:tc>
        <w:tc>
          <w:tcPr>
            <w:tcW w:w="2592" w:type="dxa"/>
          </w:tcPr>
          <w:p w14:paraId="61D67F55" w14:textId="77777777" w:rsidR="008937FA" w:rsidRPr="0089329B" w:rsidRDefault="003E7C96">
            <w:r w:rsidRPr="0089329B">
              <w:rPr>
                <w:sz w:val="18"/>
              </w:rPr>
              <w:t>Describe the methods used to summarize or synthesize the results and justify their choice.</w:t>
            </w:r>
          </w:p>
        </w:tc>
        <w:tc>
          <w:tcPr>
            <w:tcW w:w="2592" w:type="dxa"/>
          </w:tcPr>
          <w:p w14:paraId="7CDFC6E7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FDE82C1" w14:textId="77777777" w:rsidR="008937FA" w:rsidRPr="0089329B" w:rsidRDefault="003E7C96">
            <w:r w:rsidRPr="0089329B">
              <w:rPr>
                <w:sz w:val="18"/>
              </w:rPr>
              <w:t>Methods 2.7</w:t>
            </w:r>
          </w:p>
        </w:tc>
      </w:tr>
      <w:tr w:rsidR="008937FA" w:rsidRPr="0089329B" w14:paraId="4A714E05" w14:textId="77777777">
        <w:tc>
          <w:tcPr>
            <w:tcW w:w="2592" w:type="dxa"/>
          </w:tcPr>
          <w:p w14:paraId="06C87FA0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54D4DAA4" w14:textId="77777777" w:rsidR="008937FA" w:rsidRPr="0089329B" w:rsidRDefault="003E7C96">
            <w:r w:rsidRPr="0089329B">
              <w:rPr>
                <w:sz w:val="18"/>
              </w:rPr>
              <w:t>12b</w:t>
            </w:r>
          </w:p>
        </w:tc>
        <w:tc>
          <w:tcPr>
            <w:tcW w:w="2592" w:type="dxa"/>
          </w:tcPr>
          <w:p w14:paraId="04D4A44B" w14:textId="77777777" w:rsidR="008937FA" w:rsidRPr="0089329B" w:rsidRDefault="003E7C96">
            <w:r w:rsidRPr="0089329B">
              <w:rPr>
                <w:sz w:val="18"/>
              </w:rPr>
              <w:t>Describe the methods used to explore possible causes of heterogeneity among results.</w:t>
            </w:r>
          </w:p>
        </w:tc>
        <w:tc>
          <w:tcPr>
            <w:tcW w:w="2592" w:type="dxa"/>
          </w:tcPr>
          <w:p w14:paraId="6CAF7522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22D99C8" w14:textId="77777777" w:rsidR="008937FA" w:rsidRPr="0089329B" w:rsidRDefault="003E7C96">
            <w:r w:rsidRPr="0089329B">
              <w:rPr>
                <w:sz w:val="18"/>
              </w:rPr>
              <w:t>Methods 2.7; Supplementary Material 9</w:t>
            </w:r>
          </w:p>
        </w:tc>
      </w:tr>
      <w:tr w:rsidR="008937FA" w:rsidRPr="0089329B" w14:paraId="19B56F57" w14:textId="77777777">
        <w:tc>
          <w:tcPr>
            <w:tcW w:w="2592" w:type="dxa"/>
          </w:tcPr>
          <w:p w14:paraId="77CAF0C7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3F83EFC3" w14:textId="77777777" w:rsidR="008937FA" w:rsidRPr="0089329B" w:rsidRDefault="003E7C96">
            <w:r w:rsidRPr="0089329B">
              <w:rPr>
                <w:sz w:val="18"/>
              </w:rPr>
              <w:t>12c</w:t>
            </w:r>
          </w:p>
        </w:tc>
        <w:tc>
          <w:tcPr>
            <w:tcW w:w="2592" w:type="dxa"/>
          </w:tcPr>
          <w:p w14:paraId="4391F437" w14:textId="77777777" w:rsidR="008937FA" w:rsidRPr="0089329B" w:rsidRDefault="003E7C96">
            <w:r w:rsidRPr="0089329B">
              <w:rPr>
                <w:sz w:val="18"/>
              </w:rPr>
              <w:t>Describe the sensitivity analyses performed to assess the robustness of the synthesized results.</w:t>
            </w:r>
          </w:p>
        </w:tc>
        <w:tc>
          <w:tcPr>
            <w:tcW w:w="2592" w:type="dxa"/>
          </w:tcPr>
          <w:p w14:paraId="5152BCCB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6E219747" w14:textId="77777777" w:rsidR="008937FA" w:rsidRPr="0089329B" w:rsidRDefault="003E7C96">
            <w:r w:rsidRPr="0089329B">
              <w:rPr>
                <w:sz w:val="18"/>
              </w:rPr>
              <w:t>Methods 2.7; Supplementary Material 9</w:t>
            </w:r>
          </w:p>
        </w:tc>
      </w:tr>
      <w:tr w:rsidR="008937FA" w:rsidRPr="0089329B" w14:paraId="691244AD" w14:textId="77777777">
        <w:tc>
          <w:tcPr>
            <w:tcW w:w="2592" w:type="dxa"/>
          </w:tcPr>
          <w:p w14:paraId="607D097C" w14:textId="77777777" w:rsidR="008937FA" w:rsidRPr="0089329B" w:rsidRDefault="003E7C96">
            <w:r w:rsidRPr="0089329B">
              <w:rPr>
                <w:sz w:val="18"/>
              </w:rPr>
              <w:lastRenderedPageBreak/>
              <w:t>METHODS</w:t>
            </w:r>
          </w:p>
        </w:tc>
        <w:tc>
          <w:tcPr>
            <w:tcW w:w="2592" w:type="dxa"/>
          </w:tcPr>
          <w:p w14:paraId="37E1D2AF" w14:textId="77777777" w:rsidR="008937FA" w:rsidRPr="0089329B" w:rsidRDefault="003E7C96">
            <w:r w:rsidRPr="0089329B">
              <w:rPr>
                <w:sz w:val="18"/>
              </w:rPr>
              <w:t>13</w:t>
            </w:r>
          </w:p>
        </w:tc>
        <w:tc>
          <w:tcPr>
            <w:tcW w:w="2592" w:type="dxa"/>
          </w:tcPr>
          <w:p w14:paraId="6D5C47FB" w14:textId="77777777" w:rsidR="008937FA" w:rsidRPr="0089329B" w:rsidRDefault="003E7C96">
            <w:r w:rsidRPr="0089329B">
              <w:rPr>
                <w:sz w:val="18"/>
              </w:rPr>
              <w:t>Describe the methods used to collect or assess risk of bias due to missing results in a synthesis, considering reviews, primary studies, and supplementary studies where applicable.</w:t>
            </w:r>
          </w:p>
        </w:tc>
        <w:tc>
          <w:tcPr>
            <w:tcW w:w="2592" w:type="dxa"/>
          </w:tcPr>
          <w:p w14:paraId="0842622C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75BCDA5E" w14:textId="77777777" w:rsidR="008937FA" w:rsidRPr="0089329B" w:rsidRDefault="003E7C96">
            <w:r w:rsidRPr="0089329B">
              <w:rPr>
                <w:sz w:val="18"/>
              </w:rPr>
              <w:t>Methods 2.5 and 2.8; Supplementary Materials 6-8</w:t>
            </w:r>
          </w:p>
        </w:tc>
      </w:tr>
      <w:tr w:rsidR="008937FA" w:rsidRPr="0089329B" w14:paraId="0EDA0194" w14:textId="77777777">
        <w:tc>
          <w:tcPr>
            <w:tcW w:w="2592" w:type="dxa"/>
          </w:tcPr>
          <w:p w14:paraId="7CE19CDA" w14:textId="77777777" w:rsidR="008937FA" w:rsidRPr="0089329B" w:rsidRDefault="003E7C96">
            <w:r w:rsidRPr="0089329B">
              <w:rPr>
                <w:sz w:val="18"/>
              </w:rPr>
              <w:t>METHODS</w:t>
            </w:r>
          </w:p>
        </w:tc>
        <w:tc>
          <w:tcPr>
            <w:tcW w:w="2592" w:type="dxa"/>
          </w:tcPr>
          <w:p w14:paraId="764B48A2" w14:textId="77777777" w:rsidR="008937FA" w:rsidRPr="0089329B" w:rsidRDefault="003E7C96">
            <w:r w:rsidRPr="0089329B">
              <w:rPr>
                <w:sz w:val="18"/>
              </w:rPr>
              <w:t>14</w:t>
            </w:r>
          </w:p>
        </w:tc>
        <w:tc>
          <w:tcPr>
            <w:tcW w:w="2592" w:type="dxa"/>
          </w:tcPr>
          <w:p w14:paraId="412E6F5B" w14:textId="77777777" w:rsidR="008937FA" w:rsidRPr="0089329B" w:rsidRDefault="003E7C96">
            <w:r w:rsidRPr="0089329B">
              <w:rPr>
                <w:sz w:val="18"/>
              </w:rPr>
              <w:t>Describe the methods used to collect or assess certainty or confidence in the body of evidence for each outcome.</w:t>
            </w:r>
          </w:p>
        </w:tc>
        <w:tc>
          <w:tcPr>
            <w:tcW w:w="2592" w:type="dxa"/>
          </w:tcPr>
          <w:p w14:paraId="2D72BD51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25D59C4D" w14:textId="77777777" w:rsidR="008937FA" w:rsidRPr="0089329B" w:rsidRDefault="003E7C96">
            <w:r w:rsidRPr="0089329B">
              <w:rPr>
                <w:sz w:val="18"/>
              </w:rPr>
              <w:t>Methods 2.8; Supplementary Material 8</w:t>
            </w:r>
          </w:p>
        </w:tc>
      </w:tr>
      <w:tr w:rsidR="008937FA" w:rsidRPr="0089329B" w14:paraId="6B58C27F" w14:textId="77777777">
        <w:tc>
          <w:tcPr>
            <w:tcW w:w="2592" w:type="dxa"/>
          </w:tcPr>
          <w:p w14:paraId="5C7B48CE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0A4EFF7" w14:textId="77777777" w:rsidR="008937FA" w:rsidRPr="0089329B" w:rsidRDefault="003E7C96">
            <w:r w:rsidRPr="0089329B">
              <w:rPr>
                <w:sz w:val="18"/>
              </w:rPr>
              <w:t>15a</w:t>
            </w:r>
          </w:p>
        </w:tc>
        <w:tc>
          <w:tcPr>
            <w:tcW w:w="2592" w:type="dxa"/>
          </w:tcPr>
          <w:p w14:paraId="52968423" w14:textId="77777777" w:rsidR="008937FA" w:rsidRPr="0089329B" w:rsidRDefault="003E7C96">
            <w:r w:rsidRPr="0089329B">
              <w:rPr>
                <w:sz w:val="18"/>
              </w:rPr>
              <w:t>Describe the results of the search and selection process, including records screened, assessed for eligibility, and included, ideally with a flow diagram.</w:t>
            </w:r>
          </w:p>
        </w:tc>
        <w:tc>
          <w:tcPr>
            <w:tcW w:w="2592" w:type="dxa"/>
          </w:tcPr>
          <w:p w14:paraId="73580F66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453BBCF" w14:textId="77777777" w:rsidR="008937FA" w:rsidRPr="0089329B" w:rsidRDefault="003E7C96">
            <w:r w:rsidRPr="0089329B">
              <w:rPr>
                <w:sz w:val="18"/>
              </w:rPr>
              <w:t>Results 3.1; Figure 1</w:t>
            </w:r>
          </w:p>
        </w:tc>
      </w:tr>
      <w:tr w:rsidR="008937FA" w:rsidRPr="0089329B" w14:paraId="479DAF70" w14:textId="77777777">
        <w:tc>
          <w:tcPr>
            <w:tcW w:w="2592" w:type="dxa"/>
          </w:tcPr>
          <w:p w14:paraId="472A7B39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43C60190" w14:textId="77777777" w:rsidR="008937FA" w:rsidRPr="0089329B" w:rsidRDefault="003E7C96">
            <w:r w:rsidRPr="0089329B">
              <w:rPr>
                <w:sz w:val="18"/>
              </w:rPr>
              <w:t>15b</w:t>
            </w:r>
          </w:p>
        </w:tc>
        <w:tc>
          <w:tcPr>
            <w:tcW w:w="2592" w:type="dxa"/>
          </w:tcPr>
          <w:p w14:paraId="1E36D292" w14:textId="77777777" w:rsidR="008937FA" w:rsidRPr="0089329B" w:rsidRDefault="003E7C96">
            <w:r w:rsidRPr="0089329B">
              <w:rPr>
                <w:sz w:val="18"/>
              </w:rPr>
              <w:t>Provide a list of studies that may have appeared eligible but were excluded, together with the main reason for exclusion.</w:t>
            </w:r>
          </w:p>
        </w:tc>
        <w:tc>
          <w:tcPr>
            <w:tcW w:w="2592" w:type="dxa"/>
          </w:tcPr>
          <w:p w14:paraId="3838FC0A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7D29CCAB" w14:textId="77777777" w:rsidR="008937FA" w:rsidRPr="0089329B" w:rsidRDefault="003E7C96">
            <w:r w:rsidRPr="0089329B">
              <w:rPr>
                <w:sz w:val="18"/>
              </w:rPr>
              <w:t>Results 3.1; reasons for exclusion in Figure 1</w:t>
            </w:r>
          </w:p>
        </w:tc>
      </w:tr>
      <w:tr w:rsidR="008937FA" w:rsidRPr="0089329B" w14:paraId="64D204B0" w14:textId="77777777">
        <w:tc>
          <w:tcPr>
            <w:tcW w:w="2592" w:type="dxa"/>
          </w:tcPr>
          <w:p w14:paraId="07602426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E576BB9" w14:textId="77777777" w:rsidR="008937FA" w:rsidRPr="0089329B" w:rsidRDefault="003E7C96">
            <w:r w:rsidRPr="0089329B">
              <w:rPr>
                <w:sz w:val="18"/>
              </w:rPr>
              <w:t>16</w:t>
            </w:r>
          </w:p>
        </w:tc>
        <w:tc>
          <w:tcPr>
            <w:tcW w:w="2592" w:type="dxa"/>
          </w:tcPr>
          <w:p w14:paraId="4ACC483C" w14:textId="77777777" w:rsidR="008937FA" w:rsidRPr="0089329B" w:rsidRDefault="003E7C96">
            <w:r w:rsidRPr="0089329B">
              <w:rPr>
                <w:sz w:val="18"/>
              </w:rPr>
              <w:t>Cite each included systematic review and supplementary primary study, if applicable, and present its characteristics.</w:t>
            </w:r>
          </w:p>
        </w:tc>
        <w:tc>
          <w:tcPr>
            <w:tcW w:w="2592" w:type="dxa"/>
          </w:tcPr>
          <w:p w14:paraId="19FC1033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7606254D" w14:textId="77777777" w:rsidR="008937FA" w:rsidRPr="0089329B" w:rsidRDefault="003E7C96">
            <w:r w:rsidRPr="0089329B">
              <w:rPr>
                <w:sz w:val="18"/>
              </w:rPr>
              <w:t>Table 1; Supplementary Material 4</w:t>
            </w:r>
          </w:p>
        </w:tc>
      </w:tr>
      <w:tr w:rsidR="008937FA" w:rsidRPr="0089329B" w14:paraId="1C9CA53B" w14:textId="77777777">
        <w:tc>
          <w:tcPr>
            <w:tcW w:w="2592" w:type="dxa"/>
          </w:tcPr>
          <w:p w14:paraId="680ACEBE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1AA4411" w14:textId="77777777" w:rsidR="008937FA" w:rsidRPr="0089329B" w:rsidRDefault="003E7C96">
            <w:r w:rsidRPr="0089329B">
              <w:rPr>
                <w:sz w:val="18"/>
              </w:rPr>
              <w:t>17</w:t>
            </w:r>
          </w:p>
        </w:tc>
        <w:tc>
          <w:tcPr>
            <w:tcW w:w="2592" w:type="dxa"/>
          </w:tcPr>
          <w:p w14:paraId="7C01E902" w14:textId="77777777" w:rsidR="008937FA" w:rsidRPr="0089329B" w:rsidRDefault="003E7C96">
            <w:r w:rsidRPr="0089329B">
              <w:rPr>
                <w:sz w:val="18"/>
              </w:rPr>
              <w:t>Describe the degree of overlap of primary studies across the included systematic reviews.</w:t>
            </w:r>
          </w:p>
        </w:tc>
        <w:tc>
          <w:tcPr>
            <w:tcW w:w="2592" w:type="dxa"/>
          </w:tcPr>
          <w:p w14:paraId="7054F1B4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05C97510" w14:textId="77777777" w:rsidR="008937FA" w:rsidRPr="0089329B" w:rsidRDefault="003E7C96">
            <w:r w:rsidRPr="0089329B">
              <w:rPr>
                <w:sz w:val="18"/>
              </w:rPr>
              <w:t>Results 3.4; Table 3; Supplementary Material 5</w:t>
            </w:r>
          </w:p>
        </w:tc>
      </w:tr>
      <w:tr w:rsidR="008937FA" w:rsidRPr="0089329B" w14:paraId="06C1D007" w14:textId="77777777">
        <w:tc>
          <w:tcPr>
            <w:tcW w:w="2592" w:type="dxa"/>
          </w:tcPr>
          <w:p w14:paraId="407B87AC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5E10B703" w14:textId="77777777" w:rsidR="008937FA" w:rsidRPr="0089329B" w:rsidRDefault="003E7C96">
            <w:r w:rsidRPr="0089329B">
              <w:rPr>
                <w:sz w:val="18"/>
              </w:rPr>
              <w:t>18a</w:t>
            </w:r>
          </w:p>
        </w:tc>
        <w:tc>
          <w:tcPr>
            <w:tcW w:w="2592" w:type="dxa"/>
          </w:tcPr>
          <w:p w14:paraId="4249CCA6" w14:textId="77777777" w:rsidR="008937FA" w:rsidRPr="0089329B" w:rsidRDefault="003E7C96">
            <w:r w:rsidRPr="0089329B">
              <w:rPr>
                <w:sz w:val="18"/>
              </w:rPr>
              <w:t>Present the risk-of-bias or methodological-quality assessments for each included systematic review.</w:t>
            </w:r>
          </w:p>
        </w:tc>
        <w:tc>
          <w:tcPr>
            <w:tcW w:w="2592" w:type="dxa"/>
          </w:tcPr>
          <w:p w14:paraId="243CDEFD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E434BDA" w14:textId="77777777" w:rsidR="008937FA" w:rsidRPr="0089329B" w:rsidRDefault="003E7C96">
            <w:r w:rsidRPr="0089329B">
              <w:rPr>
                <w:sz w:val="18"/>
              </w:rPr>
              <w:t>Results 3.5; Supplementary Materials 6 and 7</w:t>
            </w:r>
          </w:p>
        </w:tc>
      </w:tr>
      <w:tr w:rsidR="008937FA" w:rsidRPr="0089329B" w14:paraId="35AB95D7" w14:textId="77777777">
        <w:tc>
          <w:tcPr>
            <w:tcW w:w="2592" w:type="dxa"/>
          </w:tcPr>
          <w:p w14:paraId="54564A40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D6B4B73" w14:textId="77777777" w:rsidR="008937FA" w:rsidRPr="0089329B" w:rsidRDefault="003E7C96">
            <w:r w:rsidRPr="0089329B">
              <w:rPr>
                <w:sz w:val="18"/>
              </w:rPr>
              <w:t>18b</w:t>
            </w:r>
          </w:p>
        </w:tc>
        <w:tc>
          <w:tcPr>
            <w:tcW w:w="2592" w:type="dxa"/>
          </w:tcPr>
          <w:p w14:paraId="683A3837" w14:textId="77777777" w:rsidR="008937FA" w:rsidRPr="0089329B" w:rsidRDefault="003E7C96">
            <w:r w:rsidRPr="0089329B">
              <w:rPr>
                <w:sz w:val="18"/>
              </w:rPr>
              <w:t>Present the risk-of-bias assessments for primary studies included in the systematic reviews, whether extracted from the reviews or reassessed.</w:t>
            </w:r>
          </w:p>
        </w:tc>
        <w:tc>
          <w:tcPr>
            <w:tcW w:w="2592" w:type="dxa"/>
          </w:tcPr>
          <w:p w14:paraId="1C8B9416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31BCDE5E" w14:textId="77777777" w:rsidR="008937FA" w:rsidRPr="0089329B" w:rsidRDefault="003E7C96">
            <w:r w:rsidRPr="0089329B">
              <w:rPr>
                <w:sz w:val="18"/>
              </w:rPr>
              <w:t>Supplementary Materials 6-8</w:t>
            </w:r>
          </w:p>
        </w:tc>
      </w:tr>
      <w:tr w:rsidR="008937FA" w:rsidRPr="0089329B" w14:paraId="65B9BDA4" w14:textId="77777777">
        <w:tc>
          <w:tcPr>
            <w:tcW w:w="2592" w:type="dxa"/>
          </w:tcPr>
          <w:p w14:paraId="12A01CD8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237F45BD" w14:textId="77777777" w:rsidR="008937FA" w:rsidRPr="0089329B" w:rsidRDefault="003E7C96">
            <w:r w:rsidRPr="0089329B">
              <w:rPr>
                <w:sz w:val="18"/>
              </w:rPr>
              <w:t>18c</w:t>
            </w:r>
          </w:p>
        </w:tc>
        <w:tc>
          <w:tcPr>
            <w:tcW w:w="2592" w:type="dxa"/>
          </w:tcPr>
          <w:p w14:paraId="64A33122" w14:textId="77777777" w:rsidR="008937FA" w:rsidRPr="0089329B" w:rsidRDefault="003E7C96">
            <w:r w:rsidRPr="0089329B">
              <w:rPr>
                <w:sz w:val="18"/>
              </w:rPr>
              <w:t>Present the risk-of-bias assessments for supplementary primary studies, if included.</w:t>
            </w:r>
          </w:p>
        </w:tc>
        <w:tc>
          <w:tcPr>
            <w:tcW w:w="2592" w:type="dxa"/>
          </w:tcPr>
          <w:p w14:paraId="63A0DE82" w14:textId="77777777" w:rsidR="008937FA" w:rsidRPr="0089329B" w:rsidRDefault="003E7C96">
            <w:r w:rsidRPr="0089329B">
              <w:rPr>
                <w:sz w:val="18"/>
              </w:rPr>
              <w:t>NA</w:t>
            </w:r>
          </w:p>
        </w:tc>
        <w:tc>
          <w:tcPr>
            <w:tcW w:w="2592" w:type="dxa"/>
          </w:tcPr>
          <w:p w14:paraId="2D85166A" w14:textId="77777777" w:rsidR="008937FA" w:rsidRPr="0089329B" w:rsidRDefault="003E7C96">
            <w:r w:rsidRPr="0089329B">
              <w:rPr>
                <w:sz w:val="18"/>
              </w:rPr>
              <w:t>Supplementary primary studies were not included</w:t>
            </w:r>
          </w:p>
        </w:tc>
      </w:tr>
      <w:tr w:rsidR="008937FA" w:rsidRPr="0089329B" w14:paraId="662C91BB" w14:textId="77777777">
        <w:tc>
          <w:tcPr>
            <w:tcW w:w="2592" w:type="dxa"/>
          </w:tcPr>
          <w:p w14:paraId="21AD3451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CBCC4F2" w14:textId="77777777" w:rsidR="008937FA" w:rsidRPr="0089329B" w:rsidRDefault="003E7C96">
            <w:r w:rsidRPr="0089329B">
              <w:rPr>
                <w:sz w:val="18"/>
              </w:rPr>
              <w:t>19a</w:t>
            </w:r>
          </w:p>
        </w:tc>
        <w:tc>
          <w:tcPr>
            <w:tcW w:w="2592" w:type="dxa"/>
          </w:tcPr>
          <w:p w14:paraId="40DC3043" w14:textId="77777777" w:rsidR="008937FA" w:rsidRPr="0089329B" w:rsidRDefault="003E7C96">
            <w:r w:rsidRPr="0089329B">
              <w:rPr>
                <w:sz w:val="18"/>
              </w:rPr>
              <w:t xml:space="preserve">For all outcomes, summarize the evidence from systematic reviews and supplementary primary studies, if applicable. If meta-analyses were conducted, </w:t>
            </w:r>
            <w:r w:rsidRPr="0089329B">
              <w:rPr>
                <w:sz w:val="18"/>
              </w:rPr>
              <w:lastRenderedPageBreak/>
              <w:t>present the pooled estimate, precision, heterogeneity, and direction of effect.</w:t>
            </w:r>
          </w:p>
        </w:tc>
        <w:tc>
          <w:tcPr>
            <w:tcW w:w="2592" w:type="dxa"/>
          </w:tcPr>
          <w:p w14:paraId="5A344498" w14:textId="77777777" w:rsidR="008937FA" w:rsidRPr="0089329B" w:rsidRDefault="003E7C96">
            <w:r w:rsidRPr="0089329B">
              <w:rPr>
                <w:sz w:val="18"/>
              </w:rPr>
              <w:lastRenderedPageBreak/>
              <w:t>Yes</w:t>
            </w:r>
          </w:p>
        </w:tc>
        <w:tc>
          <w:tcPr>
            <w:tcW w:w="2592" w:type="dxa"/>
          </w:tcPr>
          <w:p w14:paraId="22385549" w14:textId="77777777" w:rsidR="008937FA" w:rsidRPr="0089329B" w:rsidRDefault="003E7C96">
            <w:r w:rsidRPr="0089329B">
              <w:t>Results 3.2-3.8; Tables 2-5; Figure 2</w:t>
            </w:r>
          </w:p>
        </w:tc>
      </w:tr>
      <w:tr w:rsidR="008937FA" w:rsidRPr="0089329B" w14:paraId="5A7DCF68" w14:textId="77777777">
        <w:tc>
          <w:tcPr>
            <w:tcW w:w="2592" w:type="dxa"/>
          </w:tcPr>
          <w:p w14:paraId="56DFA652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5CFC8D80" w14:textId="77777777" w:rsidR="008937FA" w:rsidRPr="0089329B" w:rsidRDefault="003E7C96">
            <w:r w:rsidRPr="0089329B">
              <w:rPr>
                <w:sz w:val="18"/>
              </w:rPr>
              <w:t>19b</w:t>
            </w:r>
          </w:p>
        </w:tc>
        <w:tc>
          <w:tcPr>
            <w:tcW w:w="2592" w:type="dxa"/>
          </w:tcPr>
          <w:p w14:paraId="5FCD4F0D" w14:textId="77777777" w:rsidR="008937FA" w:rsidRPr="0089329B" w:rsidRDefault="003E7C96">
            <w:r w:rsidRPr="0089329B">
              <w:rPr>
                <w:sz w:val="18"/>
              </w:rPr>
              <w:t>If meta-analyses were conducted, present the results of all investigations into possible causes of heterogeneity.</w:t>
            </w:r>
          </w:p>
        </w:tc>
        <w:tc>
          <w:tcPr>
            <w:tcW w:w="2592" w:type="dxa"/>
          </w:tcPr>
          <w:p w14:paraId="625E809C" w14:textId="77777777" w:rsidR="008937FA" w:rsidRPr="0089329B" w:rsidRDefault="003E7C96">
            <w:r w:rsidRPr="0089329B">
              <w:rPr>
                <w:sz w:val="18"/>
              </w:rPr>
              <w:t>NA</w:t>
            </w:r>
          </w:p>
        </w:tc>
        <w:tc>
          <w:tcPr>
            <w:tcW w:w="2592" w:type="dxa"/>
          </w:tcPr>
          <w:p w14:paraId="5E78C72C" w14:textId="77777777" w:rsidR="008937FA" w:rsidRPr="0089329B" w:rsidRDefault="003E7C96">
            <w:r w:rsidRPr="0089329B">
              <w:rPr>
                <w:sz w:val="18"/>
              </w:rPr>
              <w:t>No de novo meta-analysis was performed in the main text</w:t>
            </w:r>
          </w:p>
        </w:tc>
      </w:tr>
      <w:tr w:rsidR="008937FA" w:rsidRPr="0089329B" w14:paraId="253F0F29" w14:textId="77777777">
        <w:tc>
          <w:tcPr>
            <w:tcW w:w="2592" w:type="dxa"/>
          </w:tcPr>
          <w:p w14:paraId="278A9C41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0B992A6E" w14:textId="77777777" w:rsidR="008937FA" w:rsidRPr="0089329B" w:rsidRDefault="003E7C96">
            <w:r w:rsidRPr="0089329B">
              <w:rPr>
                <w:sz w:val="18"/>
              </w:rPr>
              <w:t>19c</w:t>
            </w:r>
          </w:p>
        </w:tc>
        <w:tc>
          <w:tcPr>
            <w:tcW w:w="2592" w:type="dxa"/>
          </w:tcPr>
          <w:p w14:paraId="0DFD7603" w14:textId="77777777" w:rsidR="008937FA" w:rsidRPr="0089329B" w:rsidRDefault="003E7C96">
            <w:r w:rsidRPr="0089329B">
              <w:rPr>
                <w:sz w:val="18"/>
              </w:rPr>
              <w:t>If meta-analyses were conducted, present the results of all sensitivity analyses performed to assess the robustness of the synthesized results.</w:t>
            </w:r>
          </w:p>
        </w:tc>
        <w:tc>
          <w:tcPr>
            <w:tcW w:w="2592" w:type="dxa"/>
          </w:tcPr>
          <w:p w14:paraId="4FA4FF78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07E98925" w14:textId="77777777" w:rsidR="008937FA" w:rsidRPr="0089329B" w:rsidRDefault="003E7C96">
            <w:r w:rsidRPr="0089329B">
              <w:rPr>
                <w:sz w:val="18"/>
              </w:rPr>
              <w:t>Results 3.8; Supplementary Material 9</w:t>
            </w:r>
          </w:p>
        </w:tc>
      </w:tr>
      <w:tr w:rsidR="008937FA" w:rsidRPr="0089329B" w14:paraId="70BB014E" w14:textId="77777777">
        <w:tc>
          <w:tcPr>
            <w:tcW w:w="2592" w:type="dxa"/>
          </w:tcPr>
          <w:p w14:paraId="7F354CA4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3ACA2AFC" w14:textId="77777777" w:rsidR="008937FA" w:rsidRPr="0089329B" w:rsidRDefault="003E7C96">
            <w:r w:rsidRPr="0089329B">
              <w:rPr>
                <w:sz w:val="18"/>
              </w:rPr>
              <w:t>20</w:t>
            </w:r>
          </w:p>
        </w:tc>
        <w:tc>
          <w:tcPr>
            <w:tcW w:w="2592" w:type="dxa"/>
          </w:tcPr>
          <w:p w14:paraId="78DFE5AD" w14:textId="77777777" w:rsidR="008937FA" w:rsidRPr="0089329B" w:rsidRDefault="003E7C96">
            <w:r w:rsidRPr="0089329B">
              <w:rPr>
                <w:sz w:val="18"/>
              </w:rPr>
              <w:t>Present assessments of risk of bias due to missing studies, analyses, or results in each assessed synthesis.</w:t>
            </w:r>
          </w:p>
        </w:tc>
        <w:tc>
          <w:tcPr>
            <w:tcW w:w="2592" w:type="dxa"/>
          </w:tcPr>
          <w:p w14:paraId="407B1FC6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E7EC792" w14:textId="77777777" w:rsidR="008937FA" w:rsidRPr="0089329B" w:rsidRDefault="003E7C96">
            <w:r w:rsidRPr="0089329B">
              <w:rPr>
                <w:sz w:val="18"/>
              </w:rPr>
              <w:t>Results 3.5-3.6; Supplementary Materials 6-8</w:t>
            </w:r>
          </w:p>
        </w:tc>
      </w:tr>
      <w:tr w:rsidR="008937FA" w:rsidRPr="0089329B" w14:paraId="2F71792B" w14:textId="77777777">
        <w:tc>
          <w:tcPr>
            <w:tcW w:w="2592" w:type="dxa"/>
          </w:tcPr>
          <w:p w14:paraId="512E024C" w14:textId="77777777" w:rsidR="008937FA" w:rsidRPr="0089329B" w:rsidRDefault="003E7C96">
            <w:r w:rsidRPr="0089329B">
              <w:rPr>
                <w:sz w:val="18"/>
              </w:rPr>
              <w:t>RESULTS</w:t>
            </w:r>
          </w:p>
        </w:tc>
        <w:tc>
          <w:tcPr>
            <w:tcW w:w="2592" w:type="dxa"/>
          </w:tcPr>
          <w:p w14:paraId="6D1B0C47" w14:textId="77777777" w:rsidR="008937FA" w:rsidRPr="0089329B" w:rsidRDefault="003E7C96">
            <w:r w:rsidRPr="0089329B">
              <w:rPr>
                <w:sz w:val="18"/>
              </w:rPr>
              <w:t>21</w:t>
            </w:r>
          </w:p>
        </w:tc>
        <w:tc>
          <w:tcPr>
            <w:tcW w:w="2592" w:type="dxa"/>
          </w:tcPr>
          <w:p w14:paraId="41B2E47F" w14:textId="77777777" w:rsidR="008937FA" w:rsidRPr="0089329B" w:rsidRDefault="003E7C96">
            <w:r w:rsidRPr="0089329B">
              <w:rPr>
                <w:sz w:val="18"/>
              </w:rPr>
              <w:t>Present the certainty or confidence assessments for the body of evidence for each outcome.</w:t>
            </w:r>
          </w:p>
        </w:tc>
        <w:tc>
          <w:tcPr>
            <w:tcW w:w="2592" w:type="dxa"/>
          </w:tcPr>
          <w:p w14:paraId="06F4BAC6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75AE0136" w14:textId="77777777" w:rsidR="008937FA" w:rsidRPr="0089329B" w:rsidRDefault="003E7C96">
            <w:r w:rsidRPr="0089329B">
              <w:rPr>
                <w:sz w:val="18"/>
              </w:rPr>
              <w:t>Results 3.6; Figure 2; Supplementary Material 8</w:t>
            </w:r>
          </w:p>
        </w:tc>
      </w:tr>
      <w:tr w:rsidR="008937FA" w:rsidRPr="0089329B" w14:paraId="3105DC9F" w14:textId="77777777">
        <w:tc>
          <w:tcPr>
            <w:tcW w:w="2592" w:type="dxa"/>
          </w:tcPr>
          <w:p w14:paraId="2F422689" w14:textId="77777777" w:rsidR="008937FA" w:rsidRPr="0089329B" w:rsidRDefault="003E7C96">
            <w:r w:rsidRPr="0089329B">
              <w:rPr>
                <w:sz w:val="18"/>
              </w:rPr>
              <w:t>DISCUSSION</w:t>
            </w:r>
          </w:p>
        </w:tc>
        <w:tc>
          <w:tcPr>
            <w:tcW w:w="2592" w:type="dxa"/>
          </w:tcPr>
          <w:p w14:paraId="17CD2D4A" w14:textId="77777777" w:rsidR="008937FA" w:rsidRPr="0089329B" w:rsidRDefault="003E7C96">
            <w:r w:rsidRPr="0089329B">
              <w:rPr>
                <w:sz w:val="18"/>
              </w:rPr>
              <w:t>22a</w:t>
            </w:r>
          </w:p>
        </w:tc>
        <w:tc>
          <w:tcPr>
            <w:tcW w:w="2592" w:type="dxa"/>
          </w:tcPr>
          <w:p w14:paraId="354F295B" w14:textId="77777777" w:rsidR="008937FA" w:rsidRPr="0089329B" w:rsidRDefault="003E7C96">
            <w:r w:rsidRPr="0089329B">
              <w:rPr>
                <w:sz w:val="18"/>
              </w:rPr>
              <w:t>Summarize the main findings, including discrepancies between systematic reviews and supplementary primary studies, if applicable.</w:t>
            </w:r>
          </w:p>
        </w:tc>
        <w:tc>
          <w:tcPr>
            <w:tcW w:w="2592" w:type="dxa"/>
          </w:tcPr>
          <w:p w14:paraId="38F247C0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1B7535D" w14:textId="77777777" w:rsidR="008937FA" w:rsidRPr="0089329B" w:rsidRDefault="003E7C96">
            <w:r w:rsidRPr="0089329B">
              <w:rPr>
                <w:sz w:val="18"/>
              </w:rPr>
              <w:t>Discussion, first and second paragraphs</w:t>
            </w:r>
          </w:p>
        </w:tc>
      </w:tr>
      <w:tr w:rsidR="008937FA" w:rsidRPr="0089329B" w14:paraId="6D651EA1" w14:textId="77777777">
        <w:tc>
          <w:tcPr>
            <w:tcW w:w="2592" w:type="dxa"/>
          </w:tcPr>
          <w:p w14:paraId="48ED7E54" w14:textId="77777777" w:rsidR="008937FA" w:rsidRPr="0089329B" w:rsidRDefault="003E7C96">
            <w:r w:rsidRPr="0089329B">
              <w:rPr>
                <w:sz w:val="18"/>
              </w:rPr>
              <w:t>DISCUSSION</w:t>
            </w:r>
          </w:p>
        </w:tc>
        <w:tc>
          <w:tcPr>
            <w:tcW w:w="2592" w:type="dxa"/>
          </w:tcPr>
          <w:p w14:paraId="5A1429B1" w14:textId="77777777" w:rsidR="008937FA" w:rsidRPr="0089329B" w:rsidRDefault="003E7C96">
            <w:r w:rsidRPr="0089329B">
              <w:rPr>
                <w:sz w:val="18"/>
              </w:rPr>
              <w:t>22b</w:t>
            </w:r>
          </w:p>
        </w:tc>
        <w:tc>
          <w:tcPr>
            <w:tcW w:w="2592" w:type="dxa"/>
          </w:tcPr>
          <w:p w14:paraId="52904896" w14:textId="77777777" w:rsidR="008937FA" w:rsidRPr="0089329B" w:rsidRDefault="003E7C96">
            <w:r w:rsidRPr="0089329B">
              <w:rPr>
                <w:sz w:val="18"/>
              </w:rPr>
              <w:t>Provide an overall interpretation of the results in the context of other evidence.</w:t>
            </w:r>
          </w:p>
        </w:tc>
        <w:tc>
          <w:tcPr>
            <w:tcW w:w="2592" w:type="dxa"/>
          </w:tcPr>
          <w:p w14:paraId="043D81CE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6A9711C" w14:textId="77777777" w:rsidR="008937FA" w:rsidRPr="0089329B" w:rsidRDefault="003E7C96">
            <w:r w:rsidRPr="0089329B">
              <w:rPr>
                <w:sz w:val="18"/>
              </w:rPr>
              <w:t>Discussion</w:t>
            </w:r>
          </w:p>
        </w:tc>
      </w:tr>
      <w:tr w:rsidR="008937FA" w:rsidRPr="0089329B" w14:paraId="77490C7D" w14:textId="77777777">
        <w:tc>
          <w:tcPr>
            <w:tcW w:w="2592" w:type="dxa"/>
          </w:tcPr>
          <w:p w14:paraId="5B54F010" w14:textId="77777777" w:rsidR="008937FA" w:rsidRPr="0089329B" w:rsidRDefault="003E7C96">
            <w:r w:rsidRPr="0089329B">
              <w:rPr>
                <w:sz w:val="18"/>
              </w:rPr>
              <w:t>DISCUSSION</w:t>
            </w:r>
          </w:p>
        </w:tc>
        <w:tc>
          <w:tcPr>
            <w:tcW w:w="2592" w:type="dxa"/>
          </w:tcPr>
          <w:p w14:paraId="648A6D1A" w14:textId="77777777" w:rsidR="008937FA" w:rsidRPr="0089329B" w:rsidRDefault="003E7C96">
            <w:r w:rsidRPr="0089329B">
              <w:rPr>
                <w:sz w:val="18"/>
              </w:rPr>
              <w:t>22c</w:t>
            </w:r>
          </w:p>
        </w:tc>
        <w:tc>
          <w:tcPr>
            <w:tcW w:w="2592" w:type="dxa"/>
          </w:tcPr>
          <w:p w14:paraId="2D886FBD" w14:textId="77777777" w:rsidR="008937FA" w:rsidRPr="0089329B" w:rsidRDefault="003E7C96">
            <w:r w:rsidRPr="0089329B">
              <w:rPr>
                <w:sz w:val="18"/>
              </w:rPr>
              <w:t>Discuss the limitations of the evidence from the reviews, their primary studies, and supplementary studies, as well as methodological limitations of the overview.</w:t>
            </w:r>
          </w:p>
        </w:tc>
        <w:tc>
          <w:tcPr>
            <w:tcW w:w="2592" w:type="dxa"/>
          </w:tcPr>
          <w:p w14:paraId="663371B6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5E9E3AF7" w14:textId="77777777" w:rsidR="008937FA" w:rsidRPr="0089329B" w:rsidRDefault="003E7C96">
            <w:r w:rsidRPr="0089329B">
              <w:rPr>
                <w:sz w:val="18"/>
              </w:rPr>
              <w:t>Discussion, limitations</w:t>
            </w:r>
          </w:p>
        </w:tc>
      </w:tr>
      <w:tr w:rsidR="008937FA" w:rsidRPr="0089329B" w14:paraId="78BFA8FE" w14:textId="77777777">
        <w:tc>
          <w:tcPr>
            <w:tcW w:w="2592" w:type="dxa"/>
          </w:tcPr>
          <w:p w14:paraId="487113CA" w14:textId="77777777" w:rsidR="008937FA" w:rsidRPr="0089329B" w:rsidRDefault="003E7C96">
            <w:r w:rsidRPr="0089329B">
              <w:rPr>
                <w:sz w:val="18"/>
              </w:rPr>
              <w:t>DISCUSSION</w:t>
            </w:r>
          </w:p>
        </w:tc>
        <w:tc>
          <w:tcPr>
            <w:tcW w:w="2592" w:type="dxa"/>
          </w:tcPr>
          <w:p w14:paraId="35111A4E" w14:textId="77777777" w:rsidR="008937FA" w:rsidRPr="0089329B" w:rsidRDefault="003E7C96">
            <w:r w:rsidRPr="0089329B">
              <w:rPr>
                <w:sz w:val="18"/>
              </w:rPr>
              <w:t>22d</w:t>
            </w:r>
          </w:p>
        </w:tc>
        <w:tc>
          <w:tcPr>
            <w:tcW w:w="2592" w:type="dxa"/>
          </w:tcPr>
          <w:p w14:paraId="6C2AE7B8" w14:textId="77777777" w:rsidR="008937FA" w:rsidRPr="0089329B" w:rsidRDefault="003E7C96">
            <w:r w:rsidRPr="0089329B">
              <w:rPr>
                <w:sz w:val="18"/>
              </w:rPr>
              <w:t>Discuss implications for practice, policy, and future research, considering relevance to end users.</w:t>
            </w:r>
          </w:p>
        </w:tc>
        <w:tc>
          <w:tcPr>
            <w:tcW w:w="2592" w:type="dxa"/>
          </w:tcPr>
          <w:p w14:paraId="45085F53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6D3DD921" w14:textId="77777777" w:rsidR="008937FA" w:rsidRPr="0089329B" w:rsidRDefault="003E7C96">
            <w:r w:rsidRPr="0089329B">
              <w:rPr>
                <w:sz w:val="18"/>
              </w:rPr>
              <w:t>Discussion, clinical implications and conclusion</w:t>
            </w:r>
          </w:p>
        </w:tc>
      </w:tr>
      <w:tr w:rsidR="008937FA" w:rsidRPr="0089329B" w14:paraId="191CF56F" w14:textId="77777777">
        <w:tc>
          <w:tcPr>
            <w:tcW w:w="2592" w:type="dxa"/>
          </w:tcPr>
          <w:p w14:paraId="6BC30897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342D6D7C" w14:textId="77777777" w:rsidR="008937FA" w:rsidRPr="0089329B" w:rsidRDefault="003E7C96">
            <w:r w:rsidRPr="0089329B">
              <w:rPr>
                <w:sz w:val="18"/>
              </w:rPr>
              <w:t>23a</w:t>
            </w:r>
          </w:p>
        </w:tc>
        <w:tc>
          <w:tcPr>
            <w:tcW w:w="2592" w:type="dxa"/>
          </w:tcPr>
          <w:p w14:paraId="4DCE05CA" w14:textId="77777777" w:rsidR="008937FA" w:rsidRPr="0089329B" w:rsidRDefault="003E7C96">
            <w:r w:rsidRPr="0089329B">
              <w:rPr>
                <w:sz w:val="18"/>
              </w:rPr>
              <w:t>Provide registration information for the overview, including registry name and number, or state that it was not registered.</w:t>
            </w:r>
          </w:p>
        </w:tc>
        <w:tc>
          <w:tcPr>
            <w:tcW w:w="2592" w:type="dxa"/>
          </w:tcPr>
          <w:p w14:paraId="73C0E4C1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A14C02A" w14:textId="77777777" w:rsidR="008937FA" w:rsidRPr="0089329B" w:rsidRDefault="003E7C96">
            <w:r w:rsidRPr="0089329B">
              <w:rPr>
                <w:sz w:val="18"/>
              </w:rPr>
              <w:t>Methods 2.1; PROSPERO CRD420251250914</w:t>
            </w:r>
          </w:p>
        </w:tc>
      </w:tr>
      <w:tr w:rsidR="008937FA" w:rsidRPr="0089329B" w14:paraId="5B72595B" w14:textId="77777777">
        <w:tc>
          <w:tcPr>
            <w:tcW w:w="2592" w:type="dxa"/>
          </w:tcPr>
          <w:p w14:paraId="07006591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35450EAB" w14:textId="77777777" w:rsidR="008937FA" w:rsidRPr="0089329B" w:rsidRDefault="003E7C96">
            <w:r w:rsidRPr="0089329B">
              <w:rPr>
                <w:sz w:val="18"/>
              </w:rPr>
              <w:t>23b</w:t>
            </w:r>
          </w:p>
        </w:tc>
        <w:tc>
          <w:tcPr>
            <w:tcW w:w="2592" w:type="dxa"/>
          </w:tcPr>
          <w:p w14:paraId="3550894B" w14:textId="77777777" w:rsidR="008937FA" w:rsidRPr="0089329B" w:rsidRDefault="003E7C96">
            <w:r w:rsidRPr="0089329B">
              <w:rPr>
                <w:sz w:val="18"/>
              </w:rPr>
              <w:t xml:space="preserve">Indicate where the overview </w:t>
            </w:r>
            <w:r w:rsidRPr="0089329B">
              <w:rPr>
                <w:sz w:val="18"/>
              </w:rPr>
              <w:lastRenderedPageBreak/>
              <w:t>protocol can be accessed or state that no protocol was prepared.</w:t>
            </w:r>
          </w:p>
        </w:tc>
        <w:tc>
          <w:tcPr>
            <w:tcW w:w="2592" w:type="dxa"/>
          </w:tcPr>
          <w:p w14:paraId="6DAFCD8C" w14:textId="77777777" w:rsidR="008937FA" w:rsidRPr="0089329B" w:rsidRDefault="003E7C96">
            <w:r w:rsidRPr="0089329B">
              <w:rPr>
                <w:sz w:val="18"/>
              </w:rPr>
              <w:lastRenderedPageBreak/>
              <w:t>Yes</w:t>
            </w:r>
          </w:p>
        </w:tc>
        <w:tc>
          <w:tcPr>
            <w:tcW w:w="2592" w:type="dxa"/>
          </w:tcPr>
          <w:p w14:paraId="0C6D62C2" w14:textId="77777777" w:rsidR="008937FA" w:rsidRPr="0089329B" w:rsidRDefault="003E7C96">
            <w:r w:rsidRPr="0089329B">
              <w:rPr>
                <w:sz w:val="18"/>
              </w:rPr>
              <w:t>Methods 2.1; PROSPERO</w:t>
            </w:r>
          </w:p>
        </w:tc>
      </w:tr>
      <w:tr w:rsidR="008937FA" w:rsidRPr="0089329B" w14:paraId="0296997C" w14:textId="77777777">
        <w:tc>
          <w:tcPr>
            <w:tcW w:w="2592" w:type="dxa"/>
          </w:tcPr>
          <w:p w14:paraId="4CDAF0B1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0650A114" w14:textId="77777777" w:rsidR="008937FA" w:rsidRPr="0089329B" w:rsidRDefault="003E7C96">
            <w:r w:rsidRPr="0089329B">
              <w:rPr>
                <w:sz w:val="18"/>
              </w:rPr>
              <w:t>23c</w:t>
            </w:r>
          </w:p>
        </w:tc>
        <w:tc>
          <w:tcPr>
            <w:tcW w:w="2592" w:type="dxa"/>
          </w:tcPr>
          <w:p w14:paraId="5E402985" w14:textId="77777777" w:rsidR="008937FA" w:rsidRPr="0089329B" w:rsidRDefault="003E7C96">
            <w:r w:rsidRPr="0089329B">
              <w:rPr>
                <w:sz w:val="18"/>
              </w:rPr>
              <w:t>Describe and explain amendments to the registered information or protocol, indicating when they were made.</w:t>
            </w:r>
          </w:p>
        </w:tc>
        <w:tc>
          <w:tcPr>
            <w:tcW w:w="2592" w:type="dxa"/>
          </w:tcPr>
          <w:p w14:paraId="5E85C86E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D66FA21" w14:textId="77777777" w:rsidR="008937FA" w:rsidRPr="0089329B" w:rsidRDefault="003E7C96">
            <w:r w:rsidRPr="0089329B">
              <w:rPr>
                <w:sz w:val="18"/>
              </w:rPr>
              <w:t>Methods 2.1; no substantive amendments reported</w:t>
            </w:r>
          </w:p>
        </w:tc>
      </w:tr>
      <w:tr w:rsidR="008937FA" w:rsidRPr="0089329B" w14:paraId="3BFFC121" w14:textId="77777777">
        <w:tc>
          <w:tcPr>
            <w:tcW w:w="2592" w:type="dxa"/>
          </w:tcPr>
          <w:p w14:paraId="668AE730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79D3FEAB" w14:textId="77777777" w:rsidR="008937FA" w:rsidRPr="0089329B" w:rsidRDefault="003E7C96">
            <w:r w:rsidRPr="0089329B">
              <w:rPr>
                <w:sz w:val="18"/>
              </w:rPr>
              <w:t>24</w:t>
            </w:r>
          </w:p>
        </w:tc>
        <w:tc>
          <w:tcPr>
            <w:tcW w:w="2592" w:type="dxa"/>
          </w:tcPr>
          <w:p w14:paraId="54DDDBFB" w14:textId="77777777" w:rsidR="008937FA" w:rsidRPr="0089329B" w:rsidRDefault="003E7C96">
            <w:r w:rsidRPr="0089329B">
              <w:rPr>
                <w:sz w:val="18"/>
              </w:rPr>
              <w:t>Describe sources of financial or nonfinancial support for the overview and the role of funders or sponsors.</w:t>
            </w:r>
          </w:p>
        </w:tc>
        <w:tc>
          <w:tcPr>
            <w:tcW w:w="2592" w:type="dxa"/>
          </w:tcPr>
          <w:p w14:paraId="5E4D21BF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50147600" w14:textId="77777777" w:rsidR="008937FA" w:rsidRPr="0089329B" w:rsidRDefault="003E7C96">
            <w:r w:rsidRPr="0089329B">
              <w:t>Funding information reported in manuscript; funder had no role in review conduct.</w:t>
            </w:r>
          </w:p>
        </w:tc>
      </w:tr>
      <w:tr w:rsidR="008937FA" w:rsidRPr="0089329B" w14:paraId="455D37B1" w14:textId="77777777">
        <w:tc>
          <w:tcPr>
            <w:tcW w:w="2592" w:type="dxa"/>
          </w:tcPr>
          <w:p w14:paraId="5DA0F4BD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02D9EA21" w14:textId="77777777" w:rsidR="008937FA" w:rsidRPr="0089329B" w:rsidRDefault="003E7C96">
            <w:r w:rsidRPr="0089329B">
              <w:rPr>
                <w:sz w:val="18"/>
              </w:rPr>
              <w:t>25</w:t>
            </w:r>
          </w:p>
        </w:tc>
        <w:tc>
          <w:tcPr>
            <w:tcW w:w="2592" w:type="dxa"/>
          </w:tcPr>
          <w:p w14:paraId="7CF7A3F0" w14:textId="77777777" w:rsidR="008937FA" w:rsidRPr="0089329B" w:rsidRDefault="003E7C96">
            <w:r w:rsidRPr="0089329B">
              <w:rPr>
                <w:sz w:val="18"/>
              </w:rPr>
              <w:t>Declare conflicts of interest of the overview authors.</w:t>
            </w:r>
          </w:p>
        </w:tc>
        <w:tc>
          <w:tcPr>
            <w:tcW w:w="2592" w:type="dxa"/>
          </w:tcPr>
          <w:p w14:paraId="435937FC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50C58A73" w14:textId="77777777" w:rsidR="008937FA" w:rsidRPr="0089329B" w:rsidRDefault="003E7C96">
            <w:r w:rsidRPr="0089329B">
              <w:t>Conflict-of-interest statement reported in manuscript; no conflicts declared.</w:t>
            </w:r>
          </w:p>
        </w:tc>
      </w:tr>
      <w:tr w:rsidR="008937FA" w:rsidRPr="0089329B" w14:paraId="774896D4" w14:textId="77777777">
        <w:tc>
          <w:tcPr>
            <w:tcW w:w="2592" w:type="dxa"/>
          </w:tcPr>
          <w:p w14:paraId="242E59F1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213D47D2" w14:textId="77777777" w:rsidR="008937FA" w:rsidRPr="0089329B" w:rsidRDefault="003E7C96">
            <w:r w:rsidRPr="0089329B">
              <w:rPr>
                <w:sz w:val="18"/>
              </w:rPr>
              <w:t>26a</w:t>
            </w:r>
          </w:p>
        </w:tc>
        <w:tc>
          <w:tcPr>
            <w:tcW w:w="2592" w:type="dxa"/>
          </w:tcPr>
          <w:p w14:paraId="46F911E4" w14:textId="77777777" w:rsidR="008937FA" w:rsidRPr="0089329B" w:rsidRDefault="003E7C96">
            <w:r w:rsidRPr="0089329B">
              <w:rPr>
                <w:sz w:val="18"/>
              </w:rPr>
              <w:t>Provide contact information for the corresponding author.</w:t>
            </w:r>
          </w:p>
        </w:tc>
        <w:tc>
          <w:tcPr>
            <w:tcW w:w="2592" w:type="dxa"/>
          </w:tcPr>
          <w:p w14:paraId="5C30200F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3D4ABD2F" w14:textId="77777777" w:rsidR="008937FA" w:rsidRPr="0089329B" w:rsidRDefault="003E7C96">
            <w:r w:rsidRPr="0089329B">
              <w:rPr>
                <w:sz w:val="18"/>
              </w:rPr>
              <w:t>Cover page/submission editorial information</w:t>
            </w:r>
          </w:p>
        </w:tc>
      </w:tr>
      <w:tr w:rsidR="008937FA" w:rsidRPr="0089329B" w14:paraId="350F2DD9" w14:textId="77777777">
        <w:tc>
          <w:tcPr>
            <w:tcW w:w="2592" w:type="dxa"/>
          </w:tcPr>
          <w:p w14:paraId="36CF2C4A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44E2F4AA" w14:textId="77777777" w:rsidR="008937FA" w:rsidRPr="0089329B" w:rsidRDefault="003E7C96">
            <w:r w:rsidRPr="0089329B">
              <w:rPr>
                <w:sz w:val="18"/>
              </w:rPr>
              <w:t>26b</w:t>
            </w:r>
          </w:p>
        </w:tc>
        <w:tc>
          <w:tcPr>
            <w:tcW w:w="2592" w:type="dxa"/>
          </w:tcPr>
          <w:p w14:paraId="51D0F92B" w14:textId="77777777" w:rsidR="008937FA" w:rsidRPr="0089329B" w:rsidRDefault="003E7C96">
            <w:r w:rsidRPr="0089329B">
              <w:rPr>
                <w:sz w:val="18"/>
              </w:rPr>
              <w:t>Describe individual author contributions and identify the guarantor of the overview.</w:t>
            </w:r>
          </w:p>
        </w:tc>
        <w:tc>
          <w:tcPr>
            <w:tcW w:w="2592" w:type="dxa"/>
          </w:tcPr>
          <w:p w14:paraId="58F3D789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1DA098B6" w14:textId="77777777" w:rsidR="008937FA" w:rsidRPr="0089329B" w:rsidRDefault="003E7C96">
            <w:r w:rsidRPr="0089329B">
              <w:rPr>
                <w:sz w:val="18"/>
              </w:rPr>
              <w:t>Submission editorial information</w:t>
            </w:r>
          </w:p>
        </w:tc>
      </w:tr>
      <w:tr w:rsidR="008937FA" w:rsidRPr="0089329B" w14:paraId="0C84D85F" w14:textId="77777777">
        <w:tc>
          <w:tcPr>
            <w:tcW w:w="2592" w:type="dxa"/>
          </w:tcPr>
          <w:p w14:paraId="225EAC5C" w14:textId="77777777" w:rsidR="008937FA" w:rsidRPr="0089329B" w:rsidRDefault="003E7C96">
            <w:r w:rsidRPr="0089329B">
              <w:rPr>
                <w:sz w:val="18"/>
              </w:rPr>
              <w:t>OTHER INFORMATION</w:t>
            </w:r>
          </w:p>
        </w:tc>
        <w:tc>
          <w:tcPr>
            <w:tcW w:w="2592" w:type="dxa"/>
          </w:tcPr>
          <w:p w14:paraId="250706B0" w14:textId="77777777" w:rsidR="008937FA" w:rsidRPr="0089329B" w:rsidRDefault="003E7C96">
            <w:r w:rsidRPr="0089329B">
              <w:rPr>
                <w:sz w:val="18"/>
              </w:rPr>
              <w:t>27</w:t>
            </w:r>
          </w:p>
        </w:tc>
        <w:tc>
          <w:tcPr>
            <w:tcW w:w="2592" w:type="dxa"/>
          </w:tcPr>
          <w:p w14:paraId="1998496F" w14:textId="77777777" w:rsidR="008937FA" w:rsidRPr="0089329B" w:rsidRDefault="003E7C96">
            <w:r w:rsidRPr="0089329B">
              <w:rPr>
                <w:sz w:val="18"/>
              </w:rPr>
              <w:t>Report which data, code, and other materials are available, where they can be found, and under what conditions they can be accessed.</w:t>
            </w:r>
          </w:p>
        </w:tc>
        <w:tc>
          <w:tcPr>
            <w:tcW w:w="2592" w:type="dxa"/>
          </w:tcPr>
          <w:p w14:paraId="0245E359" w14:textId="77777777" w:rsidR="008937FA" w:rsidRPr="0089329B" w:rsidRDefault="003E7C96">
            <w:r w:rsidRPr="0089329B">
              <w:rPr>
                <w:sz w:val="18"/>
              </w:rPr>
              <w:t>Yes</w:t>
            </w:r>
          </w:p>
        </w:tc>
        <w:tc>
          <w:tcPr>
            <w:tcW w:w="2592" w:type="dxa"/>
          </w:tcPr>
          <w:p w14:paraId="4E2F6D67" w14:textId="77777777" w:rsidR="008937FA" w:rsidRPr="0089329B" w:rsidRDefault="003E7C96">
            <w:r w:rsidRPr="0089329B">
              <w:t>Supplementary Materials 5 and 8; matrices available upon reasonable request/repository</w:t>
            </w:r>
          </w:p>
        </w:tc>
      </w:tr>
    </w:tbl>
    <w:p w14:paraId="5F6D77B9" w14:textId="77777777" w:rsidR="008937FA" w:rsidRPr="0089329B" w:rsidRDefault="008937FA">
      <w:pPr>
        <w:spacing w:after="120" w:line="240" w:lineRule="auto"/>
      </w:pPr>
    </w:p>
    <w:p w14:paraId="0596CB6D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2. Search strategy by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0"/>
        <w:gridCol w:w="6480"/>
      </w:tblGrid>
      <w:tr w:rsidR="008937FA" w:rsidRPr="0089329B" w14:paraId="338DAABD" w14:textId="77777777">
        <w:tc>
          <w:tcPr>
            <w:tcW w:w="6480" w:type="dxa"/>
          </w:tcPr>
          <w:p w14:paraId="0506D890" w14:textId="77777777" w:rsidR="008937FA" w:rsidRPr="0089329B" w:rsidRDefault="003E7C96">
            <w:r w:rsidRPr="0089329B">
              <w:rPr>
                <w:b/>
                <w:sz w:val="18"/>
              </w:rPr>
              <w:t>Database</w:t>
            </w:r>
          </w:p>
        </w:tc>
        <w:tc>
          <w:tcPr>
            <w:tcW w:w="6480" w:type="dxa"/>
          </w:tcPr>
          <w:p w14:paraId="72AEB61F" w14:textId="77777777" w:rsidR="008937FA" w:rsidRPr="0089329B" w:rsidRDefault="003E7C96">
            <w:r w:rsidRPr="0089329B">
              <w:rPr>
                <w:b/>
                <w:sz w:val="18"/>
              </w:rPr>
              <w:t>Search strategy</w:t>
            </w:r>
          </w:p>
        </w:tc>
      </w:tr>
      <w:tr w:rsidR="008937FA" w:rsidRPr="0089329B" w14:paraId="75A30BE6" w14:textId="77777777">
        <w:tc>
          <w:tcPr>
            <w:tcW w:w="6480" w:type="dxa"/>
          </w:tcPr>
          <w:p w14:paraId="5CDBE8A7" w14:textId="77777777" w:rsidR="008937FA" w:rsidRPr="0089329B" w:rsidRDefault="003E7C96">
            <w:r w:rsidRPr="0089329B">
              <w:rPr>
                <w:sz w:val="18"/>
              </w:rPr>
              <w:t>MEDLINE/PubMed</w:t>
            </w:r>
          </w:p>
        </w:tc>
        <w:tc>
          <w:tcPr>
            <w:tcW w:w="6480" w:type="dxa"/>
          </w:tcPr>
          <w:p w14:paraId="7B794042" w14:textId="77777777" w:rsidR="008937FA" w:rsidRPr="0089329B" w:rsidRDefault="003E7C96">
            <w:r w:rsidRPr="0089329B">
              <w:rPr>
                <w:sz w:val="18"/>
              </w:rPr>
              <w:t>("Diabetic Nephropathies"[Mesh] OR "diabetic nephropathy"[tiab] OR "diabetic kidney disease"[tiab] OR "diabetic renal disease"[tiab] OR "diabetic glomerulosclerosis"[tiab] OR "Kimmelstiel-Wilson"[tiab] OR ((diabetes[tiab] OR diabetic[tiab]) AND (nephropathy[tiab] OR "kidney disease"[tiab] OR "renal disease"[tiab] OR albuminuria[tiab] OR proteinuria[tiab]))) AND ("Vitamin D"[Mesh] OR "Cholecalciferol"[Mesh] OR "Ergocalciferols"[Mesh] OR "Calcifediol"[Mesh] OR "Calcitriol"[Mesh] OR "vitamin D"[tiab] OR "vitamin D2"[tiab] OR "vitamin D3"[tiab] OR cholecalciferol[tiab] OR ergocalciferol[tiab] OR calcifediol[tiab] OR calcidiol[tiab] OR "25-hydroxyvitamin D"[tiab] OR "25(OH)D"[tiab] OR calcitriol[tiab] OR "1,25-dihydroxyvitamin D"[tiab] OR paricalcitol[tiab] OR alfacalcidol[tiab] OR doxercalciferol[tiab] OR eldecalcitol[tiab] OR maxacalcitol[tiab] OR "vitamin D receptor activator"[tiab] OR "VDRA"[tiab]) AND ("Meta-Analysis"[Publication Type] OR "Systematic Review"[Publication Type] OR "Meta-Analysis as Topic"[Mesh] OR "systematic review"[tiab] OR "meta-analysis"[tiab] OR metaanalysis[tiab] OR "umbrella review"[tiab] OR overview[tiab])</w:t>
            </w:r>
          </w:p>
        </w:tc>
      </w:tr>
      <w:tr w:rsidR="008937FA" w:rsidRPr="0089329B" w14:paraId="523EA890" w14:textId="77777777">
        <w:tc>
          <w:tcPr>
            <w:tcW w:w="6480" w:type="dxa"/>
          </w:tcPr>
          <w:p w14:paraId="0B0C745D" w14:textId="77777777" w:rsidR="008937FA" w:rsidRPr="0089329B" w:rsidRDefault="003E7C96">
            <w:r w:rsidRPr="0089329B">
              <w:rPr>
                <w:sz w:val="18"/>
              </w:rPr>
              <w:lastRenderedPageBreak/>
              <w:t>Embase</w:t>
            </w:r>
          </w:p>
        </w:tc>
        <w:tc>
          <w:tcPr>
            <w:tcW w:w="6480" w:type="dxa"/>
          </w:tcPr>
          <w:p w14:paraId="77D8C65C" w14:textId="77777777" w:rsidR="008937FA" w:rsidRPr="0089329B" w:rsidRDefault="003E7C96">
            <w:r w:rsidRPr="0089329B">
              <w:rPr>
                <w:sz w:val="18"/>
              </w:rPr>
              <w:t>#1 'diabetic nephropathy'/exp; #2 (diabetic NEAR/3 (nephropathy OR 'kidney disease' OR 'renal disease' OR glomerulosclerosis)):ti,ab,kw; #3 'kimmelstiel-wilson':ti,ab,kw; #4 ((diabetes OR diabetic) NEAR/3 (nephropathy OR kidney OR renal OR albuminuria OR proteinuria)):ti,ab,kw; #5 #1 OR #2 OR #3 OR #4; #6 'vitamin d'/exp; #7 'cholecalciferol'/exp; #8 'ergocalciferol'/exp; #9 'calcifediol'/exp; #10 'calcitriol'/exp; #11 'paricalcitol'/exp; #12 'alfacalcidol'/exp; #13 'doxercalciferol'/exp; #14 ('vitamin d' OR 'vitamin d2' OR 'vitamin d3'):ti,ab,kw; #15 (cholecalciferol OR ergocalciferol OR calcifediol OR calcidiol):ti,ab,kw; #16 ('25-hydroxyvitamin d' OR '25(oh)d'):ti,ab,kw; #17 (calcitriol OR '1,25-dihydroxyvitamin d'):ti,ab,kw; #18 (paricalcitol OR alfacalcidol OR doxercalciferol OR eldecalcitol OR maxacalcitol):ti,ab,kw; #19 ('vitamin d receptor activator' OR vdra):ti,ab,kw; #20 #6 OR #7 OR #8 OR #9 OR #10 OR #11 OR #12 OR #13 OR #14 OR #15 OR #16 OR #17 OR #18 OR #19; #21 'systematic review'/exp; #22 'meta analysis'/exp; #23 ('systematic review' OR 'meta-analysis' OR metaanalysis OR 'umbrella review'):ti,ab,kw; #24 #21 OR #22 OR #23; #25 #5 AND #20 AND #24</w:t>
            </w:r>
          </w:p>
        </w:tc>
      </w:tr>
      <w:tr w:rsidR="008937FA" w:rsidRPr="0089329B" w14:paraId="0F5DACC1" w14:textId="77777777">
        <w:tc>
          <w:tcPr>
            <w:tcW w:w="6480" w:type="dxa"/>
          </w:tcPr>
          <w:p w14:paraId="48D580F1" w14:textId="77777777" w:rsidR="008937FA" w:rsidRPr="0089329B" w:rsidRDefault="003E7C96">
            <w:r w:rsidRPr="0089329B">
              <w:rPr>
                <w:sz w:val="18"/>
              </w:rPr>
              <w:t>Scopus</w:t>
            </w:r>
          </w:p>
        </w:tc>
        <w:tc>
          <w:tcPr>
            <w:tcW w:w="6480" w:type="dxa"/>
          </w:tcPr>
          <w:p w14:paraId="41C07538" w14:textId="77777777" w:rsidR="008937FA" w:rsidRPr="0089329B" w:rsidRDefault="003E7C96">
            <w:r w:rsidRPr="0089329B">
              <w:rPr>
                <w:sz w:val="18"/>
              </w:rPr>
              <w:t>TITLE-ABS-KEY("diabetic nephropathy" OR "diabetic kidney disease" OR "diabetic renal disease" OR "diabetic glomerulosclerosis" OR "Kimmelstiel-Wilson" OR ((diabetes OR diabetic) W/3 (nephropathy OR "kidney disease" OR "renal disease" OR albuminuria OR proteinuria))) AND TITLE-ABS-KEY("vitamin D" OR "vitamin D2" OR "vitamin D3" OR cholecalciferol OR ergocalciferol OR calcifediol OR calcidiol OR "25-hydroxyvitamin D" OR "25(OH)D" OR calcitriol OR "1,25-dihydroxyvitamin D" OR paricalcitol OR alfacalcidol OR doxercalciferol OR eldecalcitol OR maxacalcitol OR "vitamin D receptor activator" OR VDRA) AND TITLE-ABS-KEY("systematic review" OR "meta-analysis" OR metaanalysis OR "umbrella review" OR overview)</w:t>
            </w:r>
          </w:p>
        </w:tc>
      </w:tr>
      <w:tr w:rsidR="008937FA" w:rsidRPr="0089329B" w14:paraId="7CC69DA2" w14:textId="77777777">
        <w:tc>
          <w:tcPr>
            <w:tcW w:w="6480" w:type="dxa"/>
          </w:tcPr>
          <w:p w14:paraId="17B91F90" w14:textId="77777777" w:rsidR="008937FA" w:rsidRPr="0089329B" w:rsidRDefault="003E7C96">
            <w:r w:rsidRPr="0089329B">
              <w:rPr>
                <w:sz w:val="18"/>
              </w:rPr>
              <w:t>Web of Science Core Collection</w:t>
            </w:r>
          </w:p>
        </w:tc>
        <w:tc>
          <w:tcPr>
            <w:tcW w:w="6480" w:type="dxa"/>
          </w:tcPr>
          <w:p w14:paraId="33FC9AAD" w14:textId="77777777" w:rsidR="008937FA" w:rsidRPr="0089329B" w:rsidRDefault="003E7C96">
            <w:r w:rsidRPr="0089329B">
              <w:rPr>
                <w:sz w:val="18"/>
              </w:rPr>
              <w:t>TS=("diabetic nephropathy" OR "diabetic kidney disease" OR "diabetic renal disease" OR "diabetic glomerulosclerosis" OR "Kimmelstiel-Wilson" OR ((diabetes OR diabetic) NEAR/3 (nephropathy OR "kidney disease" OR "renal disease" OR albuminuria OR proteinuria))) AND TS=("vitamin D" OR "vitamin D2" OR "vitamin D3" OR cholecalciferol OR ergocalciferol OR calcifediol OR calcidiol OR "25-hydroxyvitamin D" OR "25(OH)D" OR calcitriol OR "1,25-dihydroxyvitamin D" OR paricalcitol OR alfacalcidol OR doxercalciferol OR eldecalcitol OR maxacalcitol OR "vitamin D receptor activator" OR VDRA) AND TS=("systematic review" OR "meta-analysis" OR metaanalysis OR "umbrella review" OR overview)</w:t>
            </w:r>
          </w:p>
        </w:tc>
      </w:tr>
      <w:tr w:rsidR="008937FA" w:rsidRPr="0089329B" w14:paraId="58CE1DB5" w14:textId="77777777">
        <w:tc>
          <w:tcPr>
            <w:tcW w:w="6480" w:type="dxa"/>
          </w:tcPr>
          <w:p w14:paraId="6A9A584B" w14:textId="77777777" w:rsidR="008937FA" w:rsidRPr="0089329B" w:rsidRDefault="003E7C96">
            <w:r w:rsidRPr="0089329B">
              <w:rPr>
                <w:sz w:val="18"/>
              </w:rPr>
              <w:t>Cochrane Library</w:t>
            </w:r>
          </w:p>
        </w:tc>
        <w:tc>
          <w:tcPr>
            <w:tcW w:w="6480" w:type="dxa"/>
          </w:tcPr>
          <w:p w14:paraId="3E3A2C9B" w14:textId="77777777" w:rsidR="008937FA" w:rsidRPr="0089329B" w:rsidRDefault="003E7C96">
            <w:r w:rsidRPr="0089329B">
              <w:rPr>
                <w:sz w:val="18"/>
              </w:rPr>
              <w:t xml:space="preserve">#1 [mh "Diabetic Nephropathies"]; #2 (diabetic NEAR/3 (nephropathy OR "kidney disease" OR "renal disease" OR glomerulosclerosis)):ti,ab,kw; #3 "Kimmelstiel-Wilson":ti,ab,kw; #4 ((diabetes OR diabetic) NEAR/3 (nephropathy OR kidney OR renal OR albuminuria OR proteinuria)):ti,ab,kw; #5 #1 OR #2 OR #3 OR #4; #6 [mh "Vitamin D"]; #7 [mh "Cholecalciferol"]; #8 [mh "Ergocalciferols"]; #9 [mh "Calcifediol"]; #10 [mh "Calcitriol"]; #11 ("vitamin D" OR "vitamin D2" OR "vitamin D3"):ti,ab,kw; #12 (cholecalciferol OR ergocalciferol OR calcifediol OR calcidiol):ti,ab,kw; #13 ("25-hydroxyvitamin D" OR "25(OH)D"):ti,ab,kw; #14 (calcitriol OR "1,25-dihydroxyvitamin D"):ti,ab,kw; #15 (paricalcitol OR alfacalcidol OR doxercalciferol OR eldecalcitol OR maxacalcitol):ti,ab,kw; #16 ("vitamin D </w:t>
            </w:r>
            <w:r w:rsidRPr="0089329B">
              <w:rPr>
                <w:sz w:val="18"/>
              </w:rPr>
              <w:lastRenderedPageBreak/>
              <w:t>receptor activator" OR VDRA):ti,ab,kw; #17 #6 OR #7 OR #8 OR #9 OR #10 OR #11 OR #12 OR #13 OR #14 OR #15 OR #16; #18 #5 AND #17</w:t>
            </w:r>
          </w:p>
        </w:tc>
      </w:tr>
    </w:tbl>
    <w:p w14:paraId="73AE26EB" w14:textId="77777777" w:rsidR="008937FA" w:rsidRPr="0089329B" w:rsidRDefault="003E7C96">
      <w:pPr>
        <w:spacing w:after="120" w:line="240" w:lineRule="auto"/>
      </w:pPr>
      <w:r w:rsidRPr="0089329B">
        <w:lastRenderedPageBreak/>
        <w:t>Note. Strategies derived from the protocol and the search file. The search was conducted from database inception to April 2, 2026, without language restrictions.</w:t>
      </w:r>
    </w:p>
    <w:p w14:paraId="42D3E7FA" w14:textId="77777777" w:rsidR="001C493F" w:rsidRPr="0089329B" w:rsidRDefault="001C493F">
      <w:pPr>
        <w:spacing w:after="120" w:line="240" w:lineRule="auto"/>
        <w:rPr>
          <w:b/>
          <w:sz w:val="24"/>
        </w:rPr>
      </w:pPr>
    </w:p>
    <w:p w14:paraId="7B17F131" w14:textId="3DA6CB59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3. Evidence corpus layers and analytical restr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8937FA" w:rsidRPr="0089329B" w14:paraId="30E12331" w14:textId="77777777">
        <w:tc>
          <w:tcPr>
            <w:tcW w:w="3240" w:type="dxa"/>
          </w:tcPr>
          <w:p w14:paraId="608CCD53" w14:textId="77777777" w:rsidR="008937FA" w:rsidRPr="0089329B" w:rsidRDefault="003E7C96">
            <w:r w:rsidRPr="0089329B">
              <w:rPr>
                <w:b/>
                <w:sz w:val="18"/>
              </w:rPr>
              <w:t>Layer</w:t>
            </w:r>
          </w:p>
        </w:tc>
        <w:tc>
          <w:tcPr>
            <w:tcW w:w="3240" w:type="dxa"/>
          </w:tcPr>
          <w:p w14:paraId="14ADD1FB" w14:textId="77777777" w:rsidR="008937FA" w:rsidRPr="0089329B" w:rsidRDefault="003E7C96">
            <w:r w:rsidRPr="0089329B">
              <w:rPr>
                <w:b/>
                <w:sz w:val="18"/>
              </w:rPr>
              <w:t>Reviews</w:t>
            </w:r>
          </w:p>
        </w:tc>
        <w:tc>
          <w:tcPr>
            <w:tcW w:w="3240" w:type="dxa"/>
          </w:tcPr>
          <w:p w14:paraId="6B5D4214" w14:textId="77777777" w:rsidR="008937FA" w:rsidRPr="0089329B" w:rsidRDefault="003E7C96">
            <w:r w:rsidRPr="0089329B">
              <w:rPr>
                <w:b/>
                <w:sz w:val="18"/>
              </w:rPr>
              <w:t>Analytical use</w:t>
            </w:r>
          </w:p>
        </w:tc>
        <w:tc>
          <w:tcPr>
            <w:tcW w:w="3240" w:type="dxa"/>
          </w:tcPr>
          <w:p w14:paraId="73BCE66F" w14:textId="77777777" w:rsidR="008937FA" w:rsidRPr="0089329B" w:rsidRDefault="003E7C96">
            <w:r w:rsidRPr="0089329B">
              <w:rPr>
                <w:b/>
                <w:sz w:val="18"/>
              </w:rPr>
              <w:t>Justification</w:t>
            </w:r>
          </w:p>
        </w:tc>
      </w:tr>
      <w:tr w:rsidR="008937FA" w:rsidRPr="0089329B" w14:paraId="6FC15801" w14:textId="77777777">
        <w:tc>
          <w:tcPr>
            <w:tcW w:w="3240" w:type="dxa"/>
          </w:tcPr>
          <w:p w14:paraId="480FD3CF" w14:textId="77777777" w:rsidR="008937FA" w:rsidRPr="0089329B" w:rsidRDefault="003E7C96">
            <w:r w:rsidRPr="0089329B">
              <w:t>RCT-derived corpus</w:t>
            </w:r>
          </w:p>
        </w:tc>
        <w:tc>
          <w:tcPr>
            <w:tcW w:w="3240" w:type="dxa"/>
          </w:tcPr>
          <w:p w14:paraId="223D9134" w14:textId="77777777" w:rsidR="008937FA" w:rsidRPr="0089329B" w:rsidRDefault="003E7C96">
            <w:r w:rsidRPr="0089329B">
              <w:rPr>
                <w:sz w:val="18"/>
              </w:rPr>
              <w:t>Sharma 2023; He 2022; Wang 2019; Zhao 2014; Gupta 2019; Schuster 2019; Xuan 2023; mixed reviews only if RCTs are separable</w:t>
            </w:r>
          </w:p>
        </w:tc>
        <w:tc>
          <w:tcPr>
            <w:tcW w:w="3240" w:type="dxa"/>
          </w:tcPr>
          <w:p w14:paraId="2EF84C09" w14:textId="77777777" w:rsidR="008937FA" w:rsidRPr="0089329B" w:rsidRDefault="003E7C96">
            <w:r w:rsidRPr="0089329B">
              <w:rPr>
                <w:sz w:val="18"/>
              </w:rPr>
              <w:t>Primary outcome-specific synthesis</w:t>
            </w:r>
          </w:p>
        </w:tc>
        <w:tc>
          <w:tcPr>
            <w:tcW w:w="3240" w:type="dxa"/>
          </w:tcPr>
          <w:p w14:paraId="0689CE70" w14:textId="77777777" w:rsidR="008937FA" w:rsidRPr="0089329B" w:rsidRDefault="003E7C96">
            <w:r w:rsidRPr="0089329B">
              <w:rPr>
                <w:sz w:val="18"/>
              </w:rPr>
              <w:t>Provides RCTs or separable RCT data for efficacy inference.</w:t>
            </w:r>
          </w:p>
        </w:tc>
      </w:tr>
      <w:tr w:rsidR="008937FA" w:rsidRPr="0089329B" w14:paraId="5D604097" w14:textId="77777777">
        <w:tc>
          <w:tcPr>
            <w:tcW w:w="3240" w:type="dxa"/>
          </w:tcPr>
          <w:p w14:paraId="675A1CD7" w14:textId="77777777" w:rsidR="008937FA" w:rsidRPr="0089329B" w:rsidRDefault="003E7C96">
            <w:r w:rsidRPr="0089329B">
              <w:rPr>
                <w:sz w:val="18"/>
              </w:rPr>
              <w:t>Contextual evidence</w:t>
            </w:r>
          </w:p>
        </w:tc>
        <w:tc>
          <w:tcPr>
            <w:tcW w:w="3240" w:type="dxa"/>
          </w:tcPr>
          <w:p w14:paraId="07115553" w14:textId="77777777" w:rsidR="008937FA" w:rsidRPr="0089329B" w:rsidRDefault="003E7C96">
            <w:r w:rsidRPr="0089329B">
              <w:rPr>
                <w:sz w:val="18"/>
              </w:rPr>
              <w:t>Chokhandre 2015; Uwaezuoke 2021; non-separable components of Ullmann/Ramalho 2023 or Derakhshanian 2015</w:t>
            </w:r>
          </w:p>
        </w:tc>
        <w:tc>
          <w:tcPr>
            <w:tcW w:w="3240" w:type="dxa"/>
          </w:tcPr>
          <w:p w14:paraId="3F03163D" w14:textId="77777777" w:rsidR="008937FA" w:rsidRPr="0089329B" w:rsidRDefault="003E7C96">
            <w:r w:rsidRPr="0089329B">
              <w:rPr>
                <w:sz w:val="18"/>
              </w:rPr>
              <w:t>Pharmacologic context, applicability, and discussion</w:t>
            </w:r>
          </w:p>
        </w:tc>
        <w:tc>
          <w:tcPr>
            <w:tcW w:w="3240" w:type="dxa"/>
          </w:tcPr>
          <w:p w14:paraId="7478E7C4" w14:textId="77777777" w:rsidR="008937FA" w:rsidRPr="0089329B" w:rsidRDefault="003E7C96">
            <w:r w:rsidRPr="0089329B">
              <w:rPr>
                <w:sz w:val="18"/>
              </w:rPr>
              <w:t>Mixed designs or incomplete separability; should not govern causal inference.</w:t>
            </w:r>
          </w:p>
        </w:tc>
      </w:tr>
      <w:tr w:rsidR="008937FA" w:rsidRPr="0089329B" w14:paraId="7480FA8A" w14:textId="77777777">
        <w:tc>
          <w:tcPr>
            <w:tcW w:w="3240" w:type="dxa"/>
          </w:tcPr>
          <w:p w14:paraId="509ABA65" w14:textId="77777777" w:rsidR="008937FA" w:rsidRPr="0089329B" w:rsidRDefault="003E7C96">
            <w:r w:rsidRPr="0089329B">
              <w:rPr>
                <w:sz w:val="18"/>
              </w:rPr>
              <w:t>Excluded tertiary evidence</w:t>
            </w:r>
          </w:p>
        </w:tc>
        <w:tc>
          <w:tcPr>
            <w:tcW w:w="3240" w:type="dxa"/>
          </w:tcPr>
          <w:p w14:paraId="5AED90DA" w14:textId="77777777" w:rsidR="008937FA" w:rsidRPr="0089329B" w:rsidRDefault="003E7C96">
            <w:r w:rsidRPr="0089329B">
              <w:rPr>
                <w:sz w:val="18"/>
              </w:rPr>
              <w:t>Chackochan 2025</w:t>
            </w:r>
          </w:p>
        </w:tc>
        <w:tc>
          <w:tcPr>
            <w:tcW w:w="3240" w:type="dxa"/>
          </w:tcPr>
          <w:p w14:paraId="66DAE511" w14:textId="77777777" w:rsidR="008937FA" w:rsidRPr="0089329B" w:rsidRDefault="003E7C96">
            <w:r w:rsidRPr="0089329B">
              <w:rPr>
                <w:sz w:val="18"/>
              </w:rPr>
              <w:t>External discussion, not primary synthesis</w:t>
            </w:r>
          </w:p>
        </w:tc>
        <w:tc>
          <w:tcPr>
            <w:tcW w:w="3240" w:type="dxa"/>
          </w:tcPr>
          <w:p w14:paraId="7692B043" w14:textId="77777777" w:rsidR="008937FA" w:rsidRPr="0089329B" w:rsidRDefault="003E7C96">
            <w:r w:rsidRPr="0089329B">
              <w:rPr>
                <w:sz w:val="18"/>
              </w:rPr>
              <w:t>Overview of meta-analyses; would duplicate the unit of analysis of an umbrella review.</w:t>
            </w:r>
          </w:p>
        </w:tc>
      </w:tr>
    </w:tbl>
    <w:p w14:paraId="2CC9C2F5" w14:textId="77777777" w:rsidR="008937FA" w:rsidRPr="0089329B" w:rsidRDefault="003E7C96">
      <w:pPr>
        <w:spacing w:after="120" w:line="240" w:lineRule="auto"/>
      </w:pPr>
      <w:r w:rsidRPr="0089329B">
        <w:t>Note. RCT = randomized controlled trial. Classification must remain traceable to full-text review in the final version.</w:t>
      </w:r>
    </w:p>
    <w:p w14:paraId="13C48233" w14:textId="77777777" w:rsidR="001C493F" w:rsidRPr="0089329B" w:rsidRDefault="001C493F">
      <w:pPr>
        <w:spacing w:after="120" w:line="240" w:lineRule="auto"/>
        <w:rPr>
          <w:b/>
          <w:sz w:val="24"/>
        </w:rPr>
      </w:pPr>
    </w:p>
    <w:p w14:paraId="53490213" w14:textId="2BD133FF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4. Complete characteristics of the included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  <w:gridCol w:w="1851"/>
        <w:gridCol w:w="1851"/>
      </w:tblGrid>
      <w:tr w:rsidR="008937FA" w:rsidRPr="0089329B" w14:paraId="3E364838" w14:textId="77777777">
        <w:tc>
          <w:tcPr>
            <w:tcW w:w="1851" w:type="dxa"/>
          </w:tcPr>
          <w:p w14:paraId="32E18146" w14:textId="77777777" w:rsidR="008937FA" w:rsidRPr="0089329B" w:rsidRDefault="003E7C96">
            <w:r w:rsidRPr="0089329B">
              <w:rPr>
                <w:b/>
                <w:sz w:val="16"/>
              </w:rPr>
              <w:t>Review</w:t>
            </w:r>
          </w:p>
        </w:tc>
        <w:tc>
          <w:tcPr>
            <w:tcW w:w="1851" w:type="dxa"/>
          </w:tcPr>
          <w:p w14:paraId="10292343" w14:textId="77777777" w:rsidR="008937FA" w:rsidRPr="0089329B" w:rsidRDefault="003E7C96">
            <w:r w:rsidRPr="0089329B">
              <w:rPr>
                <w:b/>
                <w:sz w:val="16"/>
              </w:rPr>
              <w:t>Type; studies/N</w:t>
            </w:r>
          </w:p>
        </w:tc>
        <w:tc>
          <w:tcPr>
            <w:tcW w:w="1851" w:type="dxa"/>
          </w:tcPr>
          <w:p w14:paraId="153A8A19" w14:textId="77777777" w:rsidR="008937FA" w:rsidRPr="0089329B" w:rsidRDefault="003E7C96">
            <w:r w:rsidRPr="0089329B">
              <w:rPr>
                <w:b/>
                <w:sz w:val="16"/>
              </w:rPr>
              <w:t>Population</w:t>
            </w:r>
          </w:p>
        </w:tc>
        <w:tc>
          <w:tcPr>
            <w:tcW w:w="1851" w:type="dxa"/>
          </w:tcPr>
          <w:p w14:paraId="01D0A2E0" w14:textId="77777777" w:rsidR="008937FA" w:rsidRPr="0089329B" w:rsidRDefault="003E7C96">
            <w:r w:rsidRPr="0089329B">
              <w:rPr>
                <w:b/>
                <w:sz w:val="16"/>
              </w:rPr>
              <w:t>Intervention</w:t>
            </w:r>
          </w:p>
        </w:tc>
        <w:tc>
          <w:tcPr>
            <w:tcW w:w="1851" w:type="dxa"/>
          </w:tcPr>
          <w:p w14:paraId="3C050AEC" w14:textId="77777777" w:rsidR="008937FA" w:rsidRPr="0089329B" w:rsidRDefault="003E7C96">
            <w:r w:rsidRPr="0089329B">
              <w:rPr>
                <w:b/>
                <w:sz w:val="16"/>
              </w:rPr>
              <w:t>Analytical role</w:t>
            </w:r>
          </w:p>
        </w:tc>
        <w:tc>
          <w:tcPr>
            <w:tcW w:w="1851" w:type="dxa"/>
          </w:tcPr>
          <w:p w14:paraId="2880C546" w14:textId="77777777" w:rsidR="008937FA" w:rsidRPr="0089329B" w:rsidRDefault="003E7C96">
            <w:r w:rsidRPr="0089329B">
              <w:rPr>
                <w:b/>
                <w:sz w:val="16"/>
              </w:rPr>
              <w:t>AMSTAR-2</w:t>
            </w:r>
          </w:p>
        </w:tc>
        <w:tc>
          <w:tcPr>
            <w:tcW w:w="1851" w:type="dxa"/>
          </w:tcPr>
          <w:p w14:paraId="6F1CC81F" w14:textId="77777777" w:rsidR="008937FA" w:rsidRPr="0089329B" w:rsidRDefault="003E7C96">
            <w:r w:rsidRPr="0089329B">
              <w:rPr>
                <w:b/>
                <w:sz w:val="16"/>
              </w:rPr>
              <w:t>ROBIS</w:t>
            </w:r>
          </w:p>
        </w:tc>
      </w:tr>
      <w:tr w:rsidR="008937FA" w:rsidRPr="0089329B" w14:paraId="5F341B7C" w14:textId="77777777">
        <w:tc>
          <w:tcPr>
            <w:tcW w:w="1851" w:type="dxa"/>
          </w:tcPr>
          <w:p w14:paraId="437D6908" w14:textId="77777777" w:rsidR="008937FA" w:rsidRPr="0089329B" w:rsidRDefault="003E7C96">
            <w:r w:rsidRPr="0089329B">
              <w:rPr>
                <w:sz w:val="16"/>
              </w:rPr>
              <w:t>Sharma 2023</w:t>
            </w:r>
          </w:p>
        </w:tc>
        <w:tc>
          <w:tcPr>
            <w:tcW w:w="1851" w:type="dxa"/>
          </w:tcPr>
          <w:p w14:paraId="3D3325D5" w14:textId="77777777" w:rsidR="008937FA" w:rsidRPr="0089329B" w:rsidRDefault="003E7C96">
            <w:r w:rsidRPr="0089329B">
              <w:rPr>
                <w:sz w:val="16"/>
              </w:rPr>
              <w:t>SR RCTs; 5/377</w:t>
            </w:r>
          </w:p>
        </w:tc>
        <w:tc>
          <w:tcPr>
            <w:tcW w:w="1851" w:type="dxa"/>
          </w:tcPr>
          <w:p w14:paraId="6E3F329E" w14:textId="77777777" w:rsidR="008937FA" w:rsidRPr="0089329B" w:rsidRDefault="003E7C96">
            <w:r w:rsidRPr="0089329B">
              <w:rPr>
                <w:sz w:val="16"/>
              </w:rPr>
              <w:t>T2DM + DKD</w:t>
            </w:r>
          </w:p>
        </w:tc>
        <w:tc>
          <w:tcPr>
            <w:tcW w:w="1851" w:type="dxa"/>
          </w:tcPr>
          <w:p w14:paraId="0985DA3A" w14:textId="77777777" w:rsidR="008937FA" w:rsidRPr="0089329B" w:rsidRDefault="003E7C96">
            <w:r w:rsidRPr="0089329B">
              <w:rPr>
                <w:sz w:val="16"/>
              </w:rPr>
              <w:t>Native D3</w:t>
            </w:r>
          </w:p>
        </w:tc>
        <w:tc>
          <w:tcPr>
            <w:tcW w:w="1851" w:type="dxa"/>
          </w:tcPr>
          <w:p w14:paraId="6F119C3D" w14:textId="77777777" w:rsidR="008937FA" w:rsidRPr="0089329B" w:rsidRDefault="003E7C96">
            <w:r w:rsidRPr="0089329B">
              <w:rPr>
                <w:sz w:val="16"/>
              </w:rPr>
              <w:t>Native narrative anchor</w:t>
            </w:r>
          </w:p>
        </w:tc>
        <w:tc>
          <w:tcPr>
            <w:tcW w:w="1851" w:type="dxa"/>
          </w:tcPr>
          <w:p w14:paraId="11A3C0B5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52248CA3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</w:tr>
      <w:tr w:rsidR="008937FA" w:rsidRPr="0089329B" w14:paraId="73CDA1CC" w14:textId="77777777">
        <w:tc>
          <w:tcPr>
            <w:tcW w:w="1851" w:type="dxa"/>
          </w:tcPr>
          <w:p w14:paraId="6D0F4ED1" w14:textId="77777777" w:rsidR="008937FA" w:rsidRPr="0089329B" w:rsidRDefault="003E7C96">
            <w:r w:rsidRPr="0089329B">
              <w:rPr>
                <w:sz w:val="16"/>
              </w:rPr>
              <w:t>He 2022</w:t>
            </w:r>
          </w:p>
        </w:tc>
        <w:tc>
          <w:tcPr>
            <w:tcW w:w="1851" w:type="dxa"/>
          </w:tcPr>
          <w:p w14:paraId="7F4FA1E8" w14:textId="77777777" w:rsidR="008937FA" w:rsidRPr="0089329B" w:rsidRDefault="003E7C96">
            <w:r w:rsidRPr="0089329B">
              <w:rPr>
                <w:sz w:val="16"/>
              </w:rPr>
              <w:t>SR/MA RCTs; 9/1547</w:t>
            </w:r>
          </w:p>
        </w:tc>
        <w:tc>
          <w:tcPr>
            <w:tcW w:w="1851" w:type="dxa"/>
          </w:tcPr>
          <w:p w14:paraId="2D033665" w14:textId="77777777" w:rsidR="008937FA" w:rsidRPr="0089329B" w:rsidRDefault="003E7C96">
            <w:r w:rsidRPr="0089329B">
              <w:rPr>
                <w:sz w:val="16"/>
              </w:rPr>
              <w:t>DN/DKD</w:t>
            </w:r>
          </w:p>
        </w:tc>
        <w:tc>
          <w:tcPr>
            <w:tcW w:w="1851" w:type="dxa"/>
          </w:tcPr>
          <w:p w14:paraId="6F4A96EE" w14:textId="77777777" w:rsidR="008937FA" w:rsidRPr="0089329B" w:rsidRDefault="003E7C96">
            <w:r w:rsidRPr="0089329B">
              <w:rPr>
                <w:sz w:val="16"/>
              </w:rPr>
              <w:t>Native + analogs</w:t>
            </w:r>
          </w:p>
        </w:tc>
        <w:tc>
          <w:tcPr>
            <w:tcW w:w="1851" w:type="dxa"/>
          </w:tcPr>
          <w:p w14:paraId="1B8D2B4A" w14:textId="77777777" w:rsidR="008937FA" w:rsidRPr="0089329B" w:rsidRDefault="003E7C96">
            <w:r w:rsidRPr="0089329B">
              <w:rPr>
                <w:sz w:val="16"/>
              </w:rPr>
              <w:t>UACR/UAER anchor</w:t>
            </w:r>
          </w:p>
        </w:tc>
        <w:tc>
          <w:tcPr>
            <w:tcW w:w="1851" w:type="dxa"/>
          </w:tcPr>
          <w:p w14:paraId="11C26F0E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6B2B3643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6EB1FF64" w14:textId="77777777">
        <w:tc>
          <w:tcPr>
            <w:tcW w:w="1851" w:type="dxa"/>
          </w:tcPr>
          <w:p w14:paraId="32C4F9E2" w14:textId="77777777" w:rsidR="008937FA" w:rsidRPr="0089329B" w:rsidRDefault="003E7C96">
            <w:r w:rsidRPr="0089329B">
              <w:rPr>
                <w:sz w:val="16"/>
              </w:rPr>
              <w:t>Ullmann/Ramalho 2023</w:t>
            </w:r>
          </w:p>
        </w:tc>
        <w:tc>
          <w:tcPr>
            <w:tcW w:w="1851" w:type="dxa"/>
          </w:tcPr>
          <w:p w14:paraId="49B326CC" w14:textId="77777777" w:rsidR="008937FA" w:rsidRPr="0089329B" w:rsidRDefault="003E7C96">
            <w:r w:rsidRPr="0089329B">
              <w:rPr>
                <w:sz w:val="16"/>
              </w:rPr>
              <w:t>Mixed SR; 6/NR</w:t>
            </w:r>
          </w:p>
        </w:tc>
        <w:tc>
          <w:tcPr>
            <w:tcW w:w="1851" w:type="dxa"/>
          </w:tcPr>
          <w:p w14:paraId="78E435D3" w14:textId="77777777" w:rsidR="008937FA" w:rsidRPr="0089329B" w:rsidRDefault="003E7C96">
            <w:r w:rsidRPr="0089329B">
              <w:rPr>
                <w:sz w:val="16"/>
              </w:rPr>
              <w:t>DKD</w:t>
            </w:r>
          </w:p>
        </w:tc>
        <w:tc>
          <w:tcPr>
            <w:tcW w:w="1851" w:type="dxa"/>
          </w:tcPr>
          <w:p w14:paraId="65F1D80F" w14:textId="77777777" w:rsidR="008937FA" w:rsidRPr="0089329B" w:rsidRDefault="003E7C96">
            <w:r w:rsidRPr="0089329B">
              <w:rPr>
                <w:sz w:val="16"/>
              </w:rPr>
              <w:t>Native + analogs</w:t>
            </w:r>
          </w:p>
        </w:tc>
        <w:tc>
          <w:tcPr>
            <w:tcW w:w="1851" w:type="dxa"/>
          </w:tcPr>
          <w:p w14:paraId="09FAB3C2" w14:textId="77777777" w:rsidR="008937FA" w:rsidRPr="0089329B" w:rsidRDefault="003E7C96">
            <w:r w:rsidRPr="0089329B">
              <w:rPr>
                <w:sz w:val="16"/>
              </w:rPr>
              <w:t>Contextual; separable RCTs</w:t>
            </w:r>
          </w:p>
        </w:tc>
        <w:tc>
          <w:tcPr>
            <w:tcW w:w="1851" w:type="dxa"/>
          </w:tcPr>
          <w:p w14:paraId="71CEDA10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279087AF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5857B4F0" w14:textId="77777777">
        <w:tc>
          <w:tcPr>
            <w:tcW w:w="1851" w:type="dxa"/>
          </w:tcPr>
          <w:p w14:paraId="3D9F8FB9" w14:textId="77777777" w:rsidR="008937FA" w:rsidRPr="0089329B" w:rsidRDefault="003E7C96">
            <w:r w:rsidRPr="0089329B">
              <w:rPr>
                <w:sz w:val="16"/>
              </w:rPr>
              <w:t>Wang 2019</w:t>
            </w:r>
          </w:p>
        </w:tc>
        <w:tc>
          <w:tcPr>
            <w:tcW w:w="1851" w:type="dxa"/>
          </w:tcPr>
          <w:p w14:paraId="2D59715E" w14:textId="77777777" w:rsidR="008937FA" w:rsidRPr="0089329B" w:rsidRDefault="003E7C96">
            <w:r w:rsidRPr="0089329B">
              <w:rPr>
                <w:sz w:val="16"/>
              </w:rPr>
              <w:t>SR/MA RCTs; 20/1464</w:t>
            </w:r>
          </w:p>
        </w:tc>
        <w:tc>
          <w:tcPr>
            <w:tcW w:w="1851" w:type="dxa"/>
          </w:tcPr>
          <w:p w14:paraId="5B5EEFB9" w14:textId="77777777" w:rsidR="008937FA" w:rsidRPr="0089329B" w:rsidRDefault="003E7C96">
            <w:r w:rsidRPr="0089329B">
              <w:rPr>
                <w:sz w:val="16"/>
              </w:rPr>
              <w:t>DN/DKD</w:t>
            </w:r>
          </w:p>
        </w:tc>
        <w:tc>
          <w:tcPr>
            <w:tcW w:w="1851" w:type="dxa"/>
          </w:tcPr>
          <w:p w14:paraId="641F7E79" w14:textId="77777777" w:rsidR="008937FA" w:rsidRPr="0089329B" w:rsidRDefault="003E7C96">
            <w:r w:rsidRPr="0089329B">
              <w:rPr>
                <w:sz w:val="16"/>
              </w:rPr>
              <w:t>Native + analogs</w:t>
            </w:r>
          </w:p>
        </w:tc>
        <w:tc>
          <w:tcPr>
            <w:tcW w:w="1851" w:type="dxa"/>
          </w:tcPr>
          <w:p w14:paraId="2743C1DF" w14:textId="77777777" w:rsidR="008937FA" w:rsidRPr="0089329B" w:rsidRDefault="003E7C96">
            <w:r w:rsidRPr="0089329B">
              <w:rPr>
                <w:sz w:val="16"/>
              </w:rPr>
              <w:t>Secondary anchor</w:t>
            </w:r>
          </w:p>
        </w:tc>
        <w:tc>
          <w:tcPr>
            <w:tcW w:w="1851" w:type="dxa"/>
          </w:tcPr>
          <w:p w14:paraId="6D7160A6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3195BBF0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0CFA96C0" w14:textId="77777777">
        <w:tc>
          <w:tcPr>
            <w:tcW w:w="1851" w:type="dxa"/>
          </w:tcPr>
          <w:p w14:paraId="37C5315B" w14:textId="77777777" w:rsidR="008937FA" w:rsidRPr="0089329B" w:rsidRDefault="003E7C96">
            <w:r w:rsidRPr="0089329B">
              <w:rPr>
                <w:sz w:val="16"/>
              </w:rPr>
              <w:t>Zhao 2014</w:t>
            </w:r>
          </w:p>
        </w:tc>
        <w:tc>
          <w:tcPr>
            <w:tcW w:w="1851" w:type="dxa"/>
          </w:tcPr>
          <w:p w14:paraId="2303458E" w14:textId="77777777" w:rsidR="008937FA" w:rsidRPr="0089329B" w:rsidRDefault="003E7C96">
            <w:r w:rsidRPr="0089329B">
              <w:rPr>
                <w:sz w:val="16"/>
              </w:rPr>
              <w:t>SR/MA; 20/1497</w:t>
            </w:r>
          </w:p>
        </w:tc>
        <w:tc>
          <w:tcPr>
            <w:tcW w:w="1851" w:type="dxa"/>
          </w:tcPr>
          <w:p w14:paraId="4F9015BA" w14:textId="77777777" w:rsidR="008937FA" w:rsidRPr="0089329B" w:rsidRDefault="003E7C96">
            <w:r w:rsidRPr="0089329B">
              <w:rPr>
                <w:sz w:val="16"/>
              </w:rPr>
              <w:t>DN/DKD</w:t>
            </w:r>
          </w:p>
        </w:tc>
        <w:tc>
          <w:tcPr>
            <w:tcW w:w="1851" w:type="dxa"/>
          </w:tcPr>
          <w:p w14:paraId="659E62CD" w14:textId="77777777" w:rsidR="008937FA" w:rsidRPr="0089329B" w:rsidRDefault="003E7C96">
            <w:r w:rsidRPr="0089329B">
              <w:rPr>
                <w:sz w:val="16"/>
              </w:rPr>
              <w:t>D3/analogs</w:t>
            </w:r>
          </w:p>
        </w:tc>
        <w:tc>
          <w:tcPr>
            <w:tcW w:w="1851" w:type="dxa"/>
          </w:tcPr>
          <w:p w14:paraId="08413156" w14:textId="77777777" w:rsidR="008937FA" w:rsidRPr="0089329B" w:rsidRDefault="003E7C96">
            <w:r w:rsidRPr="0089329B">
              <w:rPr>
                <w:sz w:val="16"/>
              </w:rPr>
              <w:t>Historical</w:t>
            </w:r>
          </w:p>
        </w:tc>
        <w:tc>
          <w:tcPr>
            <w:tcW w:w="1851" w:type="dxa"/>
          </w:tcPr>
          <w:p w14:paraId="480E6212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6AD51E5C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3D17E018" w14:textId="77777777">
        <w:tc>
          <w:tcPr>
            <w:tcW w:w="1851" w:type="dxa"/>
          </w:tcPr>
          <w:p w14:paraId="047609D0" w14:textId="77777777" w:rsidR="008937FA" w:rsidRPr="0089329B" w:rsidRDefault="003E7C96">
            <w:r w:rsidRPr="0089329B">
              <w:rPr>
                <w:sz w:val="16"/>
              </w:rPr>
              <w:t>Gupta 2019</w:t>
            </w:r>
          </w:p>
        </w:tc>
        <w:tc>
          <w:tcPr>
            <w:tcW w:w="1851" w:type="dxa"/>
          </w:tcPr>
          <w:p w14:paraId="3F631DAB" w14:textId="77777777" w:rsidR="008937FA" w:rsidRPr="0089329B" w:rsidRDefault="003E7C96">
            <w:r w:rsidRPr="0089329B">
              <w:rPr>
                <w:sz w:val="16"/>
              </w:rPr>
              <w:t>MA RCTs; 9/NR</w:t>
            </w:r>
          </w:p>
        </w:tc>
        <w:tc>
          <w:tcPr>
            <w:tcW w:w="1851" w:type="dxa"/>
          </w:tcPr>
          <w:p w14:paraId="5876104C" w14:textId="77777777" w:rsidR="008937FA" w:rsidRPr="0089329B" w:rsidRDefault="003E7C96">
            <w:r w:rsidRPr="0089329B">
              <w:rPr>
                <w:sz w:val="16"/>
              </w:rPr>
              <w:t>DN/DKD</w:t>
            </w:r>
          </w:p>
        </w:tc>
        <w:tc>
          <w:tcPr>
            <w:tcW w:w="1851" w:type="dxa"/>
          </w:tcPr>
          <w:p w14:paraId="445C1205" w14:textId="77777777" w:rsidR="008937FA" w:rsidRPr="0089329B" w:rsidRDefault="003E7C96">
            <w:r w:rsidRPr="0089329B">
              <w:rPr>
                <w:sz w:val="16"/>
              </w:rPr>
              <w:t>Vit D/analogs</w:t>
            </w:r>
          </w:p>
        </w:tc>
        <w:tc>
          <w:tcPr>
            <w:tcW w:w="1851" w:type="dxa"/>
          </w:tcPr>
          <w:p w14:paraId="1B2C1E90" w14:textId="77777777" w:rsidR="008937FA" w:rsidRPr="0089329B" w:rsidRDefault="003E7C96">
            <w:r w:rsidRPr="0089329B">
              <w:rPr>
                <w:sz w:val="16"/>
              </w:rPr>
              <w:t>Confirmatory</w:t>
            </w:r>
          </w:p>
        </w:tc>
        <w:tc>
          <w:tcPr>
            <w:tcW w:w="1851" w:type="dxa"/>
          </w:tcPr>
          <w:p w14:paraId="069D3E80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59737337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6F82C2F2" w14:textId="77777777">
        <w:tc>
          <w:tcPr>
            <w:tcW w:w="1851" w:type="dxa"/>
          </w:tcPr>
          <w:p w14:paraId="57FCCDC3" w14:textId="77777777" w:rsidR="008937FA" w:rsidRPr="0089329B" w:rsidRDefault="003E7C96">
            <w:r w:rsidRPr="0089329B">
              <w:rPr>
                <w:sz w:val="16"/>
              </w:rPr>
              <w:t>Schuster 2019</w:t>
            </w:r>
          </w:p>
        </w:tc>
        <w:tc>
          <w:tcPr>
            <w:tcW w:w="1851" w:type="dxa"/>
          </w:tcPr>
          <w:p w14:paraId="186E91E7" w14:textId="77777777" w:rsidR="008937FA" w:rsidRPr="0089329B" w:rsidRDefault="003E7C96">
            <w:r w:rsidRPr="0089329B">
              <w:rPr>
                <w:sz w:val="16"/>
              </w:rPr>
              <w:t>Focused SR; 4/389</w:t>
            </w:r>
          </w:p>
        </w:tc>
        <w:tc>
          <w:tcPr>
            <w:tcW w:w="1851" w:type="dxa"/>
          </w:tcPr>
          <w:p w14:paraId="64DFF926" w14:textId="77777777" w:rsidR="008937FA" w:rsidRPr="0089329B" w:rsidRDefault="003E7C96">
            <w:r w:rsidRPr="0089329B">
              <w:rPr>
                <w:sz w:val="16"/>
              </w:rPr>
              <w:t>Residual albuminuria</w:t>
            </w:r>
          </w:p>
        </w:tc>
        <w:tc>
          <w:tcPr>
            <w:tcW w:w="1851" w:type="dxa"/>
          </w:tcPr>
          <w:p w14:paraId="7F66036A" w14:textId="77777777" w:rsidR="008937FA" w:rsidRPr="0089329B" w:rsidRDefault="003E7C96">
            <w:r w:rsidRPr="0089329B">
              <w:rPr>
                <w:sz w:val="16"/>
              </w:rPr>
              <w:t>Paricalcitol</w:t>
            </w:r>
          </w:p>
        </w:tc>
        <w:tc>
          <w:tcPr>
            <w:tcW w:w="1851" w:type="dxa"/>
          </w:tcPr>
          <w:p w14:paraId="079DE6D5" w14:textId="77777777" w:rsidR="008937FA" w:rsidRPr="0089329B" w:rsidRDefault="003E7C96">
            <w:r w:rsidRPr="0089329B">
              <w:rPr>
                <w:sz w:val="16"/>
              </w:rPr>
              <w:t>RAAS context</w:t>
            </w:r>
          </w:p>
        </w:tc>
        <w:tc>
          <w:tcPr>
            <w:tcW w:w="1851" w:type="dxa"/>
          </w:tcPr>
          <w:p w14:paraId="4FAD2D74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41B59E32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54E159B5" w14:textId="77777777">
        <w:tc>
          <w:tcPr>
            <w:tcW w:w="1851" w:type="dxa"/>
          </w:tcPr>
          <w:p w14:paraId="067DB581" w14:textId="77777777" w:rsidR="008937FA" w:rsidRPr="0089329B" w:rsidRDefault="003E7C96">
            <w:r w:rsidRPr="0089329B">
              <w:rPr>
                <w:sz w:val="16"/>
              </w:rPr>
              <w:t>Derakhshanian 2015</w:t>
            </w:r>
          </w:p>
        </w:tc>
        <w:tc>
          <w:tcPr>
            <w:tcW w:w="1851" w:type="dxa"/>
          </w:tcPr>
          <w:p w14:paraId="1FA8C572" w14:textId="77777777" w:rsidR="008937FA" w:rsidRPr="0089329B" w:rsidRDefault="003E7C96">
            <w:r w:rsidRPr="0089329B">
              <w:rPr>
                <w:sz w:val="16"/>
              </w:rPr>
              <w:t>Mixed SR/MA; 219 intervention</w:t>
            </w:r>
          </w:p>
        </w:tc>
        <w:tc>
          <w:tcPr>
            <w:tcW w:w="1851" w:type="dxa"/>
          </w:tcPr>
          <w:p w14:paraId="28AB6701" w14:textId="77777777" w:rsidR="008937FA" w:rsidRPr="0089329B" w:rsidRDefault="003E7C96">
            <w:r w:rsidRPr="0089329B">
              <w:rPr>
                <w:sz w:val="16"/>
              </w:rPr>
              <w:t>Diabetes + nephropathy</w:t>
            </w:r>
          </w:p>
        </w:tc>
        <w:tc>
          <w:tcPr>
            <w:tcW w:w="1851" w:type="dxa"/>
          </w:tcPr>
          <w:p w14:paraId="529B5ADE" w14:textId="77777777" w:rsidR="008937FA" w:rsidRPr="0089329B" w:rsidRDefault="003E7C96">
            <w:r w:rsidRPr="0089329B">
              <w:rPr>
                <w:sz w:val="16"/>
              </w:rPr>
              <w:t>Vitamin D</w:t>
            </w:r>
          </w:p>
        </w:tc>
        <w:tc>
          <w:tcPr>
            <w:tcW w:w="1851" w:type="dxa"/>
          </w:tcPr>
          <w:p w14:paraId="2CF9D7C2" w14:textId="77777777" w:rsidR="008937FA" w:rsidRPr="0089329B" w:rsidRDefault="003E7C96">
            <w:r w:rsidRPr="0089329B">
              <w:rPr>
                <w:sz w:val="16"/>
              </w:rPr>
              <w:t>Contextual</w:t>
            </w:r>
          </w:p>
        </w:tc>
        <w:tc>
          <w:tcPr>
            <w:tcW w:w="1851" w:type="dxa"/>
          </w:tcPr>
          <w:p w14:paraId="07D6F08B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5BD6A769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61E57C31" w14:textId="77777777">
        <w:tc>
          <w:tcPr>
            <w:tcW w:w="1851" w:type="dxa"/>
          </w:tcPr>
          <w:p w14:paraId="643B6A8A" w14:textId="77777777" w:rsidR="008937FA" w:rsidRPr="0089329B" w:rsidRDefault="003E7C96">
            <w:r w:rsidRPr="0089329B">
              <w:rPr>
                <w:sz w:val="16"/>
              </w:rPr>
              <w:t>Xuan 2023</w:t>
            </w:r>
          </w:p>
        </w:tc>
        <w:tc>
          <w:tcPr>
            <w:tcW w:w="1851" w:type="dxa"/>
          </w:tcPr>
          <w:p w14:paraId="56731EA7" w14:textId="77777777" w:rsidR="008937FA" w:rsidRPr="0089329B" w:rsidRDefault="003E7C96">
            <w:r w:rsidRPr="0089329B">
              <w:rPr>
                <w:sz w:val="16"/>
              </w:rPr>
              <w:t>SR/MA RCTs; 10/651</w:t>
            </w:r>
          </w:p>
        </w:tc>
        <w:tc>
          <w:tcPr>
            <w:tcW w:w="1851" w:type="dxa"/>
          </w:tcPr>
          <w:p w14:paraId="196BC370" w14:textId="77777777" w:rsidR="008937FA" w:rsidRPr="0089329B" w:rsidRDefault="003E7C96">
            <w:r w:rsidRPr="0089329B">
              <w:rPr>
                <w:sz w:val="16"/>
              </w:rPr>
              <w:t>DN/DKD</w:t>
            </w:r>
          </w:p>
        </w:tc>
        <w:tc>
          <w:tcPr>
            <w:tcW w:w="1851" w:type="dxa"/>
          </w:tcPr>
          <w:p w14:paraId="56356033" w14:textId="77777777" w:rsidR="008937FA" w:rsidRPr="0089329B" w:rsidRDefault="003E7C96">
            <w:r w:rsidRPr="0089329B">
              <w:rPr>
                <w:sz w:val="16"/>
              </w:rPr>
              <w:t>Mixed vitamin D</w:t>
            </w:r>
          </w:p>
        </w:tc>
        <w:tc>
          <w:tcPr>
            <w:tcW w:w="1851" w:type="dxa"/>
          </w:tcPr>
          <w:p w14:paraId="58B86D6D" w14:textId="77777777" w:rsidR="008937FA" w:rsidRPr="0089329B" w:rsidRDefault="003E7C96">
            <w:r w:rsidRPr="0089329B">
              <w:rPr>
                <w:sz w:val="16"/>
              </w:rPr>
              <w:t>Confirmatory</w:t>
            </w:r>
          </w:p>
        </w:tc>
        <w:tc>
          <w:tcPr>
            <w:tcW w:w="1851" w:type="dxa"/>
          </w:tcPr>
          <w:p w14:paraId="364AD3D4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6FAD2EB3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419E56A2" w14:textId="77777777">
        <w:tc>
          <w:tcPr>
            <w:tcW w:w="1851" w:type="dxa"/>
          </w:tcPr>
          <w:p w14:paraId="3BDA44AF" w14:textId="77777777" w:rsidR="008937FA" w:rsidRPr="0089329B" w:rsidRDefault="003E7C96">
            <w:r w:rsidRPr="0089329B">
              <w:rPr>
                <w:sz w:val="16"/>
              </w:rPr>
              <w:t>Chokhandre 2015</w:t>
            </w:r>
          </w:p>
        </w:tc>
        <w:tc>
          <w:tcPr>
            <w:tcW w:w="1851" w:type="dxa"/>
          </w:tcPr>
          <w:p w14:paraId="3F89C218" w14:textId="77777777" w:rsidR="008937FA" w:rsidRPr="0089329B" w:rsidRDefault="003E7C96">
            <w:r w:rsidRPr="0089329B">
              <w:rPr>
                <w:sz w:val="16"/>
              </w:rPr>
              <w:t>Mixed SR; 6/NR</w:t>
            </w:r>
          </w:p>
        </w:tc>
        <w:tc>
          <w:tcPr>
            <w:tcW w:w="1851" w:type="dxa"/>
          </w:tcPr>
          <w:p w14:paraId="22E7E85D" w14:textId="77777777" w:rsidR="008937FA" w:rsidRPr="0089329B" w:rsidRDefault="003E7C96">
            <w:r w:rsidRPr="0089329B">
              <w:rPr>
                <w:sz w:val="16"/>
              </w:rPr>
              <w:t>T2DM + DN</w:t>
            </w:r>
          </w:p>
        </w:tc>
        <w:tc>
          <w:tcPr>
            <w:tcW w:w="1851" w:type="dxa"/>
          </w:tcPr>
          <w:p w14:paraId="35CA02DD" w14:textId="77777777" w:rsidR="008937FA" w:rsidRPr="0089329B" w:rsidRDefault="003E7C96">
            <w:r w:rsidRPr="0089329B">
              <w:rPr>
                <w:sz w:val="16"/>
              </w:rPr>
              <w:t>D3/calcitriol/paricalcitol</w:t>
            </w:r>
          </w:p>
        </w:tc>
        <w:tc>
          <w:tcPr>
            <w:tcW w:w="1851" w:type="dxa"/>
          </w:tcPr>
          <w:p w14:paraId="21DCB247" w14:textId="77777777" w:rsidR="008937FA" w:rsidRPr="0089329B" w:rsidRDefault="003E7C96">
            <w:r w:rsidRPr="0089329B">
              <w:rPr>
                <w:sz w:val="16"/>
              </w:rPr>
              <w:t>Contextual</w:t>
            </w:r>
          </w:p>
        </w:tc>
        <w:tc>
          <w:tcPr>
            <w:tcW w:w="1851" w:type="dxa"/>
          </w:tcPr>
          <w:p w14:paraId="2AB0070A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3E0ADBC8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51E76CC7" w14:textId="77777777">
        <w:tc>
          <w:tcPr>
            <w:tcW w:w="1851" w:type="dxa"/>
          </w:tcPr>
          <w:p w14:paraId="726E498F" w14:textId="77777777" w:rsidR="008937FA" w:rsidRPr="0089329B" w:rsidRDefault="003E7C96">
            <w:r w:rsidRPr="0089329B">
              <w:rPr>
                <w:sz w:val="16"/>
              </w:rPr>
              <w:t>Uwaezuoke 2021</w:t>
            </w:r>
          </w:p>
        </w:tc>
        <w:tc>
          <w:tcPr>
            <w:tcW w:w="1851" w:type="dxa"/>
          </w:tcPr>
          <w:p w14:paraId="0C08E272" w14:textId="77777777" w:rsidR="008937FA" w:rsidRPr="0089329B" w:rsidRDefault="003E7C96">
            <w:r w:rsidRPr="0089329B">
              <w:rPr>
                <w:sz w:val="16"/>
              </w:rPr>
              <w:t>Mixed SR; 8/6243</w:t>
            </w:r>
          </w:p>
        </w:tc>
        <w:tc>
          <w:tcPr>
            <w:tcW w:w="1851" w:type="dxa"/>
          </w:tcPr>
          <w:p w14:paraId="4BE3EDAE" w14:textId="77777777" w:rsidR="008937FA" w:rsidRPr="0089329B" w:rsidRDefault="003E7C96">
            <w:r w:rsidRPr="0089329B">
              <w:rPr>
                <w:sz w:val="16"/>
              </w:rPr>
              <w:t>DKD</w:t>
            </w:r>
          </w:p>
        </w:tc>
        <w:tc>
          <w:tcPr>
            <w:tcW w:w="1851" w:type="dxa"/>
          </w:tcPr>
          <w:p w14:paraId="022203E2" w14:textId="77777777" w:rsidR="008937FA" w:rsidRPr="0089329B" w:rsidRDefault="003E7C96">
            <w:r w:rsidRPr="0089329B">
              <w:rPr>
                <w:sz w:val="16"/>
              </w:rPr>
              <w:t>Analogs</w:t>
            </w:r>
          </w:p>
        </w:tc>
        <w:tc>
          <w:tcPr>
            <w:tcW w:w="1851" w:type="dxa"/>
          </w:tcPr>
          <w:p w14:paraId="6DFB9624" w14:textId="77777777" w:rsidR="008937FA" w:rsidRPr="0089329B" w:rsidRDefault="003E7C96">
            <w:r w:rsidRPr="0089329B">
              <w:rPr>
                <w:sz w:val="16"/>
              </w:rPr>
              <w:t>Pharmacologic context</w:t>
            </w:r>
          </w:p>
        </w:tc>
        <w:tc>
          <w:tcPr>
            <w:tcW w:w="1851" w:type="dxa"/>
          </w:tcPr>
          <w:p w14:paraId="67BBE740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  <w:tc>
          <w:tcPr>
            <w:tcW w:w="1851" w:type="dxa"/>
          </w:tcPr>
          <w:p w14:paraId="2EA3830E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</w:tbl>
    <w:p w14:paraId="0D47E97E" w14:textId="77777777" w:rsidR="008937FA" w:rsidRPr="0089329B" w:rsidRDefault="003E7C96">
      <w:pPr>
        <w:spacing w:after="120" w:line="240" w:lineRule="auto"/>
      </w:pPr>
      <w:r w:rsidRPr="0089329B">
        <w:t>Note. Expanded table removed from the main text to reduce table burden. CB = critically low; AP = some concerns; NR = not reported.</w:t>
      </w:r>
    </w:p>
    <w:p w14:paraId="4AB0E275" w14:textId="77777777" w:rsidR="00146D72" w:rsidRPr="0089329B" w:rsidRDefault="00146D72">
      <w:pPr>
        <w:spacing w:after="120" w:line="240" w:lineRule="auto"/>
        <w:rPr>
          <w:b/>
          <w:sz w:val="24"/>
        </w:rPr>
      </w:pPr>
    </w:p>
    <w:p w14:paraId="1AD5365B" w14:textId="7EEC773F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5. Overlap of primary studies using Corrected Covered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  <w:gridCol w:w="1851"/>
        <w:gridCol w:w="1851"/>
      </w:tblGrid>
      <w:tr w:rsidR="008937FA" w:rsidRPr="0089329B" w14:paraId="7FC5E45F" w14:textId="77777777">
        <w:tc>
          <w:tcPr>
            <w:tcW w:w="1851" w:type="dxa"/>
          </w:tcPr>
          <w:p w14:paraId="009301A7" w14:textId="77777777" w:rsidR="008937FA" w:rsidRPr="0089329B" w:rsidRDefault="003E7C96">
            <w:r w:rsidRPr="0089329B">
              <w:rPr>
                <w:b/>
                <w:sz w:val="16"/>
              </w:rPr>
              <w:t>Domain</w:t>
            </w:r>
          </w:p>
        </w:tc>
        <w:tc>
          <w:tcPr>
            <w:tcW w:w="1851" w:type="dxa"/>
          </w:tcPr>
          <w:p w14:paraId="22B306D0" w14:textId="77777777" w:rsidR="008937FA" w:rsidRPr="0089329B" w:rsidRDefault="003E7C96">
            <w:r w:rsidRPr="0089329B">
              <w:rPr>
                <w:b/>
                <w:sz w:val="16"/>
              </w:rPr>
              <w:t>No. reviews</w:t>
            </w:r>
          </w:p>
        </w:tc>
        <w:tc>
          <w:tcPr>
            <w:tcW w:w="1851" w:type="dxa"/>
          </w:tcPr>
          <w:p w14:paraId="4919144F" w14:textId="77777777" w:rsidR="008937FA" w:rsidRPr="0089329B" w:rsidRDefault="003E7C96">
            <w:r w:rsidRPr="0089329B">
              <w:rPr>
                <w:b/>
                <w:sz w:val="16"/>
              </w:rPr>
              <w:t>Unique studies</w:t>
            </w:r>
          </w:p>
        </w:tc>
        <w:tc>
          <w:tcPr>
            <w:tcW w:w="1851" w:type="dxa"/>
          </w:tcPr>
          <w:p w14:paraId="622CE943" w14:textId="77777777" w:rsidR="008937FA" w:rsidRPr="0089329B" w:rsidRDefault="003E7C96">
            <w:r w:rsidRPr="0089329B">
              <w:rPr>
                <w:b/>
                <w:sz w:val="16"/>
              </w:rPr>
              <w:t>Occurrences</w:t>
            </w:r>
          </w:p>
        </w:tc>
        <w:tc>
          <w:tcPr>
            <w:tcW w:w="1851" w:type="dxa"/>
          </w:tcPr>
          <w:p w14:paraId="6FFD874E" w14:textId="77777777" w:rsidR="008937FA" w:rsidRPr="0089329B" w:rsidRDefault="003E7C96">
            <w:r w:rsidRPr="0089329B">
              <w:rPr>
                <w:b/>
                <w:sz w:val="16"/>
              </w:rPr>
              <w:t>CCA</w:t>
            </w:r>
          </w:p>
        </w:tc>
        <w:tc>
          <w:tcPr>
            <w:tcW w:w="1851" w:type="dxa"/>
          </w:tcPr>
          <w:p w14:paraId="6C3C9E9D" w14:textId="77777777" w:rsidR="008937FA" w:rsidRPr="0089329B" w:rsidRDefault="003E7C96">
            <w:r w:rsidRPr="0089329B">
              <w:rPr>
                <w:b/>
                <w:sz w:val="16"/>
              </w:rPr>
              <w:t>Interpretation</w:t>
            </w:r>
          </w:p>
        </w:tc>
        <w:tc>
          <w:tcPr>
            <w:tcW w:w="1851" w:type="dxa"/>
          </w:tcPr>
          <w:p w14:paraId="6C9DE0CC" w14:textId="77777777" w:rsidR="008937FA" w:rsidRPr="0089329B" w:rsidRDefault="003E7C96">
            <w:r w:rsidRPr="0089329B">
              <w:rPr>
                <w:b/>
                <w:sz w:val="16"/>
              </w:rPr>
              <w:t>Use in synthesis</w:t>
            </w:r>
          </w:p>
        </w:tc>
      </w:tr>
      <w:tr w:rsidR="008937FA" w:rsidRPr="0089329B" w14:paraId="51C32F5D" w14:textId="77777777">
        <w:tc>
          <w:tcPr>
            <w:tcW w:w="1851" w:type="dxa"/>
          </w:tcPr>
          <w:p w14:paraId="65D710DD" w14:textId="77777777" w:rsidR="008937FA" w:rsidRPr="0089329B" w:rsidRDefault="003E7C96">
            <w:r w:rsidRPr="0089329B">
              <w:rPr>
                <w:sz w:val="16"/>
              </w:rPr>
              <w:lastRenderedPageBreak/>
              <w:t>Overall included reviews</w:t>
            </w:r>
          </w:p>
        </w:tc>
        <w:tc>
          <w:tcPr>
            <w:tcW w:w="1851" w:type="dxa"/>
          </w:tcPr>
          <w:p w14:paraId="06AECDF9" w14:textId="77777777" w:rsidR="008937FA" w:rsidRPr="0089329B" w:rsidRDefault="003E7C96">
            <w:r w:rsidRPr="0089329B">
              <w:rPr>
                <w:sz w:val="16"/>
              </w:rPr>
              <w:t>11</w:t>
            </w:r>
          </w:p>
        </w:tc>
        <w:tc>
          <w:tcPr>
            <w:tcW w:w="1851" w:type="dxa"/>
          </w:tcPr>
          <w:p w14:paraId="7B207B35" w14:textId="77777777" w:rsidR="008937FA" w:rsidRPr="0089329B" w:rsidRDefault="003E7C96">
            <w:r w:rsidRPr="0089329B">
              <w:rPr>
                <w:sz w:val="16"/>
              </w:rPr>
              <w:t>49</w:t>
            </w:r>
          </w:p>
        </w:tc>
        <w:tc>
          <w:tcPr>
            <w:tcW w:w="1851" w:type="dxa"/>
          </w:tcPr>
          <w:p w14:paraId="28239179" w14:textId="77777777" w:rsidR="008937FA" w:rsidRPr="0089329B" w:rsidRDefault="003E7C96">
            <w:r w:rsidRPr="0089329B">
              <w:rPr>
                <w:sz w:val="16"/>
              </w:rPr>
              <w:t>115</w:t>
            </w:r>
          </w:p>
        </w:tc>
        <w:tc>
          <w:tcPr>
            <w:tcW w:w="1851" w:type="dxa"/>
          </w:tcPr>
          <w:p w14:paraId="7790941D" w14:textId="77777777" w:rsidR="008937FA" w:rsidRPr="0089329B" w:rsidRDefault="003E7C96">
            <w:r w:rsidRPr="0089329B">
              <w:rPr>
                <w:sz w:val="16"/>
              </w:rPr>
              <w:t>13.5%</w:t>
            </w:r>
          </w:p>
        </w:tc>
        <w:tc>
          <w:tcPr>
            <w:tcW w:w="1851" w:type="dxa"/>
          </w:tcPr>
          <w:p w14:paraId="008F0F7B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1851" w:type="dxa"/>
          </w:tcPr>
          <w:p w14:paraId="0B518760" w14:textId="77777777" w:rsidR="008937FA" w:rsidRPr="0089329B" w:rsidRDefault="003E7C96">
            <w:r w:rsidRPr="0089329B">
              <w:rPr>
                <w:sz w:val="16"/>
              </w:rPr>
              <w:t>Includes the primary corpus and contextual reviews with identifiable primary studies.</w:t>
            </w:r>
          </w:p>
        </w:tc>
      </w:tr>
      <w:tr w:rsidR="008937FA" w:rsidRPr="0089329B" w14:paraId="35C663C1" w14:textId="77777777">
        <w:tc>
          <w:tcPr>
            <w:tcW w:w="1851" w:type="dxa"/>
          </w:tcPr>
          <w:p w14:paraId="47FCDEAF" w14:textId="77777777" w:rsidR="008937FA" w:rsidRPr="0089329B" w:rsidRDefault="003E7C96">
            <w:r w:rsidRPr="0089329B">
              <w:t>RCT-derived corpus</w:t>
            </w:r>
          </w:p>
        </w:tc>
        <w:tc>
          <w:tcPr>
            <w:tcW w:w="1851" w:type="dxa"/>
          </w:tcPr>
          <w:p w14:paraId="4AF7C447" w14:textId="77777777" w:rsidR="008937FA" w:rsidRPr="0089329B" w:rsidRDefault="003E7C96">
            <w:r w:rsidRPr="0089329B">
              <w:rPr>
                <w:sz w:val="16"/>
              </w:rPr>
              <w:t>9</w:t>
            </w:r>
          </w:p>
        </w:tc>
        <w:tc>
          <w:tcPr>
            <w:tcW w:w="1851" w:type="dxa"/>
          </w:tcPr>
          <w:p w14:paraId="1E31B66E" w14:textId="77777777" w:rsidR="008937FA" w:rsidRPr="0089329B" w:rsidRDefault="003E7C96">
            <w:r w:rsidRPr="0089329B">
              <w:rPr>
                <w:sz w:val="16"/>
              </w:rPr>
              <w:t>46</w:t>
            </w:r>
          </w:p>
        </w:tc>
        <w:tc>
          <w:tcPr>
            <w:tcW w:w="1851" w:type="dxa"/>
          </w:tcPr>
          <w:p w14:paraId="74305D3E" w14:textId="77777777" w:rsidR="008937FA" w:rsidRPr="0089329B" w:rsidRDefault="003E7C96">
            <w:r w:rsidRPr="0089329B">
              <w:rPr>
                <w:sz w:val="16"/>
              </w:rPr>
              <w:t>98</w:t>
            </w:r>
          </w:p>
        </w:tc>
        <w:tc>
          <w:tcPr>
            <w:tcW w:w="1851" w:type="dxa"/>
          </w:tcPr>
          <w:p w14:paraId="7E761811" w14:textId="77777777" w:rsidR="008937FA" w:rsidRPr="0089329B" w:rsidRDefault="003E7C96">
            <w:r w:rsidRPr="0089329B">
              <w:rPr>
                <w:sz w:val="16"/>
              </w:rPr>
              <w:t>14.1%</w:t>
            </w:r>
          </w:p>
        </w:tc>
        <w:tc>
          <w:tcPr>
            <w:tcW w:w="1851" w:type="dxa"/>
          </w:tcPr>
          <w:p w14:paraId="138650D2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1851" w:type="dxa"/>
          </w:tcPr>
          <w:p w14:paraId="22D73985" w14:textId="77777777" w:rsidR="008937FA" w:rsidRPr="0089329B" w:rsidRDefault="003E7C96">
            <w:r w:rsidRPr="0089329B">
              <w:rPr>
                <w:sz w:val="16"/>
              </w:rPr>
              <w:t>Restricted to reviews with RCTs or separable RCT data.</w:t>
            </w:r>
          </w:p>
        </w:tc>
      </w:tr>
    </w:tbl>
    <w:p w14:paraId="3AAD2059" w14:textId="77777777" w:rsidR="008937FA" w:rsidRPr="0089329B" w:rsidRDefault="003E7C96">
      <w:pPr>
        <w:spacing w:after="120" w:line="240" w:lineRule="auto"/>
      </w:pPr>
      <w:r w:rsidRPr="0089329B">
        <w:t>Note. CCA = Corrected Covered Area. CCA below 5% = slight; 5–10% = moderate; 11–15% = high; &gt;15% = very high. The citation matrix was constructed with rows for unique primary studies and columns for the included reviews.</w:t>
      </w:r>
    </w:p>
    <w:p w14:paraId="22581FAB" w14:textId="77777777" w:rsidR="00146D72" w:rsidRPr="0089329B" w:rsidRDefault="00146D72">
      <w:pPr>
        <w:spacing w:after="120" w:line="240" w:lineRule="auto"/>
        <w:rPr>
          <w:b/>
          <w:sz w:val="24"/>
        </w:rPr>
      </w:pPr>
    </w:p>
    <w:p w14:paraId="1EBEB8A5" w14:textId="4B695113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6. AMSTAR-2 by critical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8937FA" w:rsidRPr="0089329B" w14:paraId="6E3218BC" w14:textId="77777777">
        <w:tc>
          <w:tcPr>
            <w:tcW w:w="1440" w:type="dxa"/>
          </w:tcPr>
          <w:p w14:paraId="15BE6244" w14:textId="77777777" w:rsidR="008937FA" w:rsidRPr="0089329B" w:rsidRDefault="003E7C96">
            <w:r w:rsidRPr="0089329B">
              <w:rPr>
                <w:b/>
                <w:sz w:val="16"/>
              </w:rPr>
              <w:t>Review</w:t>
            </w:r>
          </w:p>
        </w:tc>
        <w:tc>
          <w:tcPr>
            <w:tcW w:w="1440" w:type="dxa"/>
          </w:tcPr>
          <w:p w14:paraId="43CC99C1" w14:textId="77777777" w:rsidR="008937FA" w:rsidRPr="0089329B" w:rsidRDefault="003E7C96">
            <w:r w:rsidRPr="0089329B">
              <w:rPr>
                <w:b/>
                <w:sz w:val="16"/>
              </w:rPr>
              <w:t>Protocol</w:t>
            </w:r>
          </w:p>
        </w:tc>
        <w:tc>
          <w:tcPr>
            <w:tcW w:w="1440" w:type="dxa"/>
          </w:tcPr>
          <w:p w14:paraId="1B334CCB" w14:textId="77777777" w:rsidR="008937FA" w:rsidRPr="0089329B" w:rsidRDefault="003E7C96">
            <w:r w:rsidRPr="0089329B">
              <w:rPr>
                <w:b/>
                <w:sz w:val="16"/>
              </w:rPr>
              <w:t>Search</w:t>
            </w:r>
          </w:p>
        </w:tc>
        <w:tc>
          <w:tcPr>
            <w:tcW w:w="1440" w:type="dxa"/>
          </w:tcPr>
          <w:p w14:paraId="1A15CCC2" w14:textId="77777777" w:rsidR="008937FA" w:rsidRPr="0089329B" w:rsidRDefault="003E7C96">
            <w:r w:rsidRPr="0089329B">
              <w:rPr>
                <w:b/>
                <w:sz w:val="16"/>
              </w:rPr>
              <w:t>Excluded</w:t>
            </w:r>
          </w:p>
        </w:tc>
        <w:tc>
          <w:tcPr>
            <w:tcW w:w="1440" w:type="dxa"/>
          </w:tcPr>
          <w:p w14:paraId="515CED1E" w14:textId="77777777" w:rsidR="008937FA" w:rsidRPr="0089329B" w:rsidRDefault="003E7C96">
            <w:r w:rsidRPr="0089329B">
              <w:rPr>
                <w:b/>
                <w:sz w:val="16"/>
              </w:rPr>
              <w:t>Primary RoB</w:t>
            </w:r>
          </w:p>
        </w:tc>
        <w:tc>
          <w:tcPr>
            <w:tcW w:w="1440" w:type="dxa"/>
          </w:tcPr>
          <w:p w14:paraId="75016C0A" w14:textId="77777777" w:rsidR="008937FA" w:rsidRPr="0089329B" w:rsidRDefault="003E7C96">
            <w:r w:rsidRPr="0089329B">
              <w:rPr>
                <w:b/>
                <w:sz w:val="16"/>
              </w:rPr>
              <w:t>MA method</w:t>
            </w:r>
          </w:p>
        </w:tc>
        <w:tc>
          <w:tcPr>
            <w:tcW w:w="1440" w:type="dxa"/>
          </w:tcPr>
          <w:p w14:paraId="529ABB29" w14:textId="77777777" w:rsidR="008937FA" w:rsidRPr="0089329B" w:rsidRDefault="003E7C96">
            <w:r w:rsidRPr="0089329B">
              <w:rPr>
                <w:b/>
                <w:sz w:val="16"/>
              </w:rPr>
              <w:t>RoB interp.</w:t>
            </w:r>
          </w:p>
        </w:tc>
        <w:tc>
          <w:tcPr>
            <w:tcW w:w="1440" w:type="dxa"/>
          </w:tcPr>
          <w:p w14:paraId="150AF3BB" w14:textId="77777777" w:rsidR="008937FA" w:rsidRPr="0089329B" w:rsidRDefault="003E7C96">
            <w:r w:rsidRPr="0089329B">
              <w:rPr>
                <w:b/>
                <w:sz w:val="16"/>
              </w:rPr>
              <w:t>Pub. bias</w:t>
            </w:r>
          </w:p>
        </w:tc>
        <w:tc>
          <w:tcPr>
            <w:tcW w:w="1440" w:type="dxa"/>
          </w:tcPr>
          <w:p w14:paraId="60350C9F" w14:textId="77777777" w:rsidR="008937FA" w:rsidRPr="0089329B" w:rsidRDefault="003E7C96">
            <w:r w:rsidRPr="0089329B">
              <w:rPr>
                <w:b/>
                <w:sz w:val="16"/>
              </w:rPr>
              <w:t>Overall</w:t>
            </w:r>
          </w:p>
        </w:tc>
      </w:tr>
      <w:tr w:rsidR="008937FA" w:rsidRPr="0089329B" w14:paraId="3C64248D" w14:textId="77777777">
        <w:tc>
          <w:tcPr>
            <w:tcW w:w="1440" w:type="dxa"/>
          </w:tcPr>
          <w:p w14:paraId="12EBD07F" w14:textId="77777777" w:rsidR="008937FA" w:rsidRPr="0089329B" w:rsidRDefault="003E7C96">
            <w:r w:rsidRPr="0089329B">
              <w:rPr>
                <w:sz w:val="16"/>
              </w:rPr>
              <w:t>Sharma 2023</w:t>
            </w:r>
          </w:p>
        </w:tc>
        <w:tc>
          <w:tcPr>
            <w:tcW w:w="1440" w:type="dxa"/>
          </w:tcPr>
          <w:p w14:paraId="7BAA56B3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50CD0491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64350C1C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621E7B6A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46718B44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0CF88FEA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6B5C02D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759A52B7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67DF7EAD" w14:textId="77777777">
        <w:tc>
          <w:tcPr>
            <w:tcW w:w="1440" w:type="dxa"/>
          </w:tcPr>
          <w:p w14:paraId="68DB089E" w14:textId="77777777" w:rsidR="008937FA" w:rsidRPr="0089329B" w:rsidRDefault="003E7C96">
            <w:r w:rsidRPr="0089329B">
              <w:rPr>
                <w:sz w:val="16"/>
              </w:rPr>
              <w:t>He 2022</w:t>
            </w:r>
          </w:p>
        </w:tc>
        <w:tc>
          <w:tcPr>
            <w:tcW w:w="1440" w:type="dxa"/>
          </w:tcPr>
          <w:p w14:paraId="35E6759B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653A9DD6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14C6157A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0E32B108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49BE2CDD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1FCBF387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E4A4254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1DF8AE0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67843B1C" w14:textId="77777777">
        <w:tc>
          <w:tcPr>
            <w:tcW w:w="1440" w:type="dxa"/>
          </w:tcPr>
          <w:p w14:paraId="040BA1BF" w14:textId="77777777" w:rsidR="008937FA" w:rsidRPr="0089329B" w:rsidRDefault="003E7C96">
            <w:r w:rsidRPr="0089329B">
              <w:rPr>
                <w:sz w:val="16"/>
              </w:rPr>
              <w:t>Ullmann/Ramalho 2023</w:t>
            </w:r>
          </w:p>
        </w:tc>
        <w:tc>
          <w:tcPr>
            <w:tcW w:w="1440" w:type="dxa"/>
          </w:tcPr>
          <w:p w14:paraId="4D48C945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7C5E2E56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44248404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47E96126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F40C485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52C01ABA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2ECE2771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35CBD3AC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20CF8040" w14:textId="77777777">
        <w:tc>
          <w:tcPr>
            <w:tcW w:w="1440" w:type="dxa"/>
          </w:tcPr>
          <w:p w14:paraId="56DC81E7" w14:textId="77777777" w:rsidR="008937FA" w:rsidRPr="0089329B" w:rsidRDefault="003E7C96">
            <w:r w:rsidRPr="0089329B">
              <w:rPr>
                <w:sz w:val="16"/>
              </w:rPr>
              <w:t>Wang 2019</w:t>
            </w:r>
          </w:p>
        </w:tc>
        <w:tc>
          <w:tcPr>
            <w:tcW w:w="1440" w:type="dxa"/>
          </w:tcPr>
          <w:p w14:paraId="647067DD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474D672C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7F7BCD4F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4B805718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159A1641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354699E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864C077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7C388EE9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53262344" w14:textId="77777777">
        <w:tc>
          <w:tcPr>
            <w:tcW w:w="1440" w:type="dxa"/>
          </w:tcPr>
          <w:p w14:paraId="5377D79D" w14:textId="77777777" w:rsidR="008937FA" w:rsidRPr="0089329B" w:rsidRDefault="003E7C96">
            <w:r w:rsidRPr="0089329B">
              <w:rPr>
                <w:sz w:val="16"/>
              </w:rPr>
              <w:t>Zhao 2014</w:t>
            </w:r>
          </w:p>
        </w:tc>
        <w:tc>
          <w:tcPr>
            <w:tcW w:w="1440" w:type="dxa"/>
          </w:tcPr>
          <w:p w14:paraId="37977D00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49A3301B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1479641D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10025A05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45442F1C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3D00EF9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FDB6370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5E8298A0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14F9A056" w14:textId="77777777">
        <w:tc>
          <w:tcPr>
            <w:tcW w:w="1440" w:type="dxa"/>
          </w:tcPr>
          <w:p w14:paraId="7923CC2E" w14:textId="77777777" w:rsidR="008937FA" w:rsidRPr="0089329B" w:rsidRDefault="003E7C96">
            <w:r w:rsidRPr="0089329B">
              <w:rPr>
                <w:sz w:val="16"/>
              </w:rPr>
              <w:t>Gupta 2019</w:t>
            </w:r>
          </w:p>
        </w:tc>
        <w:tc>
          <w:tcPr>
            <w:tcW w:w="1440" w:type="dxa"/>
          </w:tcPr>
          <w:p w14:paraId="6D5CF0CD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218EDE7D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00FA1830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157E9473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411BD4C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2797D075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0624F169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524DFD42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3EF3AFAC" w14:textId="77777777">
        <w:tc>
          <w:tcPr>
            <w:tcW w:w="1440" w:type="dxa"/>
          </w:tcPr>
          <w:p w14:paraId="4788CCD2" w14:textId="77777777" w:rsidR="008937FA" w:rsidRPr="0089329B" w:rsidRDefault="003E7C96">
            <w:r w:rsidRPr="0089329B">
              <w:rPr>
                <w:sz w:val="16"/>
              </w:rPr>
              <w:t>Schuster 2019</w:t>
            </w:r>
          </w:p>
        </w:tc>
        <w:tc>
          <w:tcPr>
            <w:tcW w:w="1440" w:type="dxa"/>
          </w:tcPr>
          <w:p w14:paraId="66267C5D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6D7DE116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1130F903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1ECDB0D9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406369E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0D6A37AC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EE68705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2CD693DF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3A2BF661" w14:textId="77777777">
        <w:tc>
          <w:tcPr>
            <w:tcW w:w="1440" w:type="dxa"/>
          </w:tcPr>
          <w:p w14:paraId="25A73546" w14:textId="77777777" w:rsidR="008937FA" w:rsidRPr="0089329B" w:rsidRDefault="003E7C96">
            <w:r w:rsidRPr="0089329B">
              <w:rPr>
                <w:sz w:val="16"/>
              </w:rPr>
              <w:t>Derakhshanian 2015</w:t>
            </w:r>
          </w:p>
        </w:tc>
        <w:tc>
          <w:tcPr>
            <w:tcW w:w="1440" w:type="dxa"/>
          </w:tcPr>
          <w:p w14:paraId="1AB38577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7413E132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39B3397E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2BB17A34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2A9F827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5DA1D326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242E309F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1B0C191C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4A865F76" w14:textId="77777777">
        <w:tc>
          <w:tcPr>
            <w:tcW w:w="1440" w:type="dxa"/>
          </w:tcPr>
          <w:p w14:paraId="4397AB59" w14:textId="77777777" w:rsidR="008937FA" w:rsidRPr="0089329B" w:rsidRDefault="003E7C96">
            <w:r w:rsidRPr="0089329B">
              <w:rPr>
                <w:sz w:val="16"/>
              </w:rPr>
              <w:t>Xuan 2023</w:t>
            </w:r>
          </w:p>
        </w:tc>
        <w:tc>
          <w:tcPr>
            <w:tcW w:w="1440" w:type="dxa"/>
          </w:tcPr>
          <w:p w14:paraId="2C955372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77AEF548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0E04C631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6834032A" w14:textId="77777777" w:rsidR="008937FA" w:rsidRPr="0089329B" w:rsidRDefault="003E7C96">
            <w:r w:rsidRPr="0089329B">
              <w:rPr>
                <w:sz w:val="16"/>
              </w:rPr>
              <w:t>Y</w:t>
            </w:r>
          </w:p>
        </w:tc>
        <w:tc>
          <w:tcPr>
            <w:tcW w:w="1440" w:type="dxa"/>
          </w:tcPr>
          <w:p w14:paraId="2E6A5965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40F44A30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76CEECC0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7B5D6F5E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37C48191" w14:textId="77777777">
        <w:tc>
          <w:tcPr>
            <w:tcW w:w="1440" w:type="dxa"/>
          </w:tcPr>
          <w:p w14:paraId="20090484" w14:textId="77777777" w:rsidR="008937FA" w:rsidRPr="0089329B" w:rsidRDefault="003E7C96">
            <w:r w:rsidRPr="0089329B">
              <w:rPr>
                <w:sz w:val="16"/>
              </w:rPr>
              <w:t>Chokhandre 2015</w:t>
            </w:r>
          </w:p>
        </w:tc>
        <w:tc>
          <w:tcPr>
            <w:tcW w:w="1440" w:type="dxa"/>
          </w:tcPr>
          <w:p w14:paraId="14FEFCD8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1536A97D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D10CAAB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383BED0B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E01A0A0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4F7C0DF7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65308FAD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1304BC9D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  <w:tr w:rsidR="008937FA" w:rsidRPr="0089329B" w14:paraId="2F7ABD09" w14:textId="77777777">
        <w:tc>
          <w:tcPr>
            <w:tcW w:w="1440" w:type="dxa"/>
          </w:tcPr>
          <w:p w14:paraId="08AB69CD" w14:textId="77777777" w:rsidR="008937FA" w:rsidRPr="0089329B" w:rsidRDefault="003E7C96">
            <w:r w:rsidRPr="0089329B">
              <w:rPr>
                <w:sz w:val="16"/>
              </w:rPr>
              <w:t>Uwaezuoke 2021</w:t>
            </w:r>
          </w:p>
        </w:tc>
        <w:tc>
          <w:tcPr>
            <w:tcW w:w="1440" w:type="dxa"/>
          </w:tcPr>
          <w:p w14:paraId="330693F2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1E6686C7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E4D4E4B" w14:textId="77777777" w:rsidR="008937FA" w:rsidRPr="0089329B" w:rsidRDefault="003E7C96">
            <w:r w:rsidRPr="0089329B">
              <w:rPr>
                <w:sz w:val="16"/>
              </w:rPr>
              <w:t>N</w:t>
            </w:r>
          </w:p>
        </w:tc>
        <w:tc>
          <w:tcPr>
            <w:tcW w:w="1440" w:type="dxa"/>
          </w:tcPr>
          <w:p w14:paraId="56C17075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560410D8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75070E39" w14:textId="77777777" w:rsidR="008937FA" w:rsidRPr="0089329B" w:rsidRDefault="003E7C96">
            <w:r w:rsidRPr="0089329B">
              <w:rPr>
                <w:sz w:val="16"/>
              </w:rPr>
              <w:t>PY</w:t>
            </w:r>
          </w:p>
        </w:tc>
        <w:tc>
          <w:tcPr>
            <w:tcW w:w="1440" w:type="dxa"/>
          </w:tcPr>
          <w:p w14:paraId="2AB9A628" w14:textId="77777777" w:rsidR="008937FA" w:rsidRPr="0089329B" w:rsidRDefault="003E7C96">
            <w:r w:rsidRPr="0089329B">
              <w:rPr>
                <w:sz w:val="16"/>
              </w:rPr>
              <w:t>NA</w:t>
            </w:r>
          </w:p>
        </w:tc>
        <w:tc>
          <w:tcPr>
            <w:tcW w:w="1440" w:type="dxa"/>
          </w:tcPr>
          <w:p w14:paraId="2F281357" w14:textId="77777777" w:rsidR="008937FA" w:rsidRPr="0089329B" w:rsidRDefault="003E7C96">
            <w:r w:rsidRPr="0089329B">
              <w:rPr>
                <w:sz w:val="16"/>
              </w:rPr>
              <w:t>CB</w:t>
            </w:r>
          </w:p>
        </w:tc>
      </w:tr>
    </w:tbl>
    <w:p w14:paraId="6E859FF3" w14:textId="77777777" w:rsidR="008937FA" w:rsidRPr="0089329B" w:rsidRDefault="003E7C96">
      <w:pPr>
        <w:spacing w:after="120" w:line="240" w:lineRule="auto"/>
      </w:pPr>
      <w:r w:rsidRPr="0089329B">
        <w:t>Note. Y = yes; PY = partially yes; N = no; NA = not applicable; CB = critically low; MA = meta-analysis; RoB = risk of bias. The overall rating uses strict AMSTAR-2.</w:t>
      </w:r>
    </w:p>
    <w:p w14:paraId="3F2AD372" w14:textId="77777777" w:rsidR="00146D72" w:rsidRPr="0089329B" w:rsidRDefault="00146D72">
      <w:pPr>
        <w:spacing w:after="120" w:line="240" w:lineRule="auto"/>
        <w:rPr>
          <w:b/>
          <w:sz w:val="24"/>
        </w:rPr>
      </w:pPr>
    </w:p>
    <w:p w14:paraId="17562B89" w14:textId="68FFFA1B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7. ROBIS by domain and overall judg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8937FA" w:rsidRPr="0089329B" w14:paraId="0494E16F" w14:textId="77777777">
        <w:tc>
          <w:tcPr>
            <w:tcW w:w="2160" w:type="dxa"/>
          </w:tcPr>
          <w:p w14:paraId="5FD0DCCB" w14:textId="77777777" w:rsidR="008937FA" w:rsidRPr="0089329B" w:rsidRDefault="003E7C96">
            <w:r w:rsidRPr="0089329B">
              <w:rPr>
                <w:b/>
                <w:sz w:val="16"/>
              </w:rPr>
              <w:t>Review</w:t>
            </w:r>
          </w:p>
        </w:tc>
        <w:tc>
          <w:tcPr>
            <w:tcW w:w="2160" w:type="dxa"/>
          </w:tcPr>
          <w:p w14:paraId="6AB33029" w14:textId="77777777" w:rsidR="008937FA" w:rsidRPr="0089329B" w:rsidRDefault="003E7C96">
            <w:r w:rsidRPr="0089329B">
              <w:rPr>
                <w:b/>
                <w:sz w:val="16"/>
              </w:rPr>
              <w:t>D1 eligibility</w:t>
            </w:r>
          </w:p>
        </w:tc>
        <w:tc>
          <w:tcPr>
            <w:tcW w:w="2160" w:type="dxa"/>
          </w:tcPr>
          <w:p w14:paraId="774B7B9E" w14:textId="77777777" w:rsidR="008937FA" w:rsidRPr="0089329B" w:rsidRDefault="003E7C96">
            <w:r w:rsidRPr="0089329B">
              <w:rPr>
                <w:b/>
                <w:sz w:val="16"/>
              </w:rPr>
              <w:t>D2 search/selection</w:t>
            </w:r>
          </w:p>
        </w:tc>
        <w:tc>
          <w:tcPr>
            <w:tcW w:w="2160" w:type="dxa"/>
          </w:tcPr>
          <w:p w14:paraId="25D25DBA" w14:textId="77777777" w:rsidR="008937FA" w:rsidRPr="0089329B" w:rsidRDefault="003E7C96">
            <w:r w:rsidRPr="0089329B">
              <w:rPr>
                <w:b/>
                <w:sz w:val="16"/>
              </w:rPr>
              <w:t>D3 extraction/appraisal</w:t>
            </w:r>
          </w:p>
        </w:tc>
        <w:tc>
          <w:tcPr>
            <w:tcW w:w="2160" w:type="dxa"/>
          </w:tcPr>
          <w:p w14:paraId="12626FD5" w14:textId="77777777" w:rsidR="008937FA" w:rsidRPr="0089329B" w:rsidRDefault="003E7C96">
            <w:r w:rsidRPr="0089329B">
              <w:rPr>
                <w:b/>
                <w:sz w:val="16"/>
              </w:rPr>
              <w:t>D4 synthesis</w:t>
            </w:r>
          </w:p>
        </w:tc>
        <w:tc>
          <w:tcPr>
            <w:tcW w:w="2160" w:type="dxa"/>
          </w:tcPr>
          <w:p w14:paraId="6568E7E3" w14:textId="77777777" w:rsidR="008937FA" w:rsidRPr="0089329B" w:rsidRDefault="003E7C96">
            <w:r w:rsidRPr="0089329B">
              <w:rPr>
                <w:b/>
                <w:sz w:val="16"/>
              </w:rPr>
              <w:t>Overall</w:t>
            </w:r>
          </w:p>
        </w:tc>
      </w:tr>
      <w:tr w:rsidR="008937FA" w:rsidRPr="0089329B" w14:paraId="32FB440B" w14:textId="77777777">
        <w:tc>
          <w:tcPr>
            <w:tcW w:w="2160" w:type="dxa"/>
          </w:tcPr>
          <w:p w14:paraId="5E991D5D" w14:textId="77777777" w:rsidR="008937FA" w:rsidRPr="0089329B" w:rsidRDefault="003E7C96">
            <w:r w:rsidRPr="0089329B">
              <w:rPr>
                <w:sz w:val="16"/>
              </w:rPr>
              <w:t>Sharma 2023</w:t>
            </w:r>
          </w:p>
        </w:tc>
        <w:tc>
          <w:tcPr>
            <w:tcW w:w="2160" w:type="dxa"/>
          </w:tcPr>
          <w:p w14:paraId="330861E9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63A0FB6A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31D9EE32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093C218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0F89C29A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</w:tr>
      <w:tr w:rsidR="008937FA" w:rsidRPr="0089329B" w14:paraId="56E18393" w14:textId="77777777">
        <w:tc>
          <w:tcPr>
            <w:tcW w:w="2160" w:type="dxa"/>
          </w:tcPr>
          <w:p w14:paraId="6C6E3961" w14:textId="77777777" w:rsidR="008937FA" w:rsidRPr="0089329B" w:rsidRDefault="003E7C96">
            <w:r w:rsidRPr="0089329B">
              <w:rPr>
                <w:sz w:val="16"/>
              </w:rPr>
              <w:t>He 2022</w:t>
            </w:r>
          </w:p>
        </w:tc>
        <w:tc>
          <w:tcPr>
            <w:tcW w:w="2160" w:type="dxa"/>
          </w:tcPr>
          <w:p w14:paraId="5B9C20D8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0FA4D9CF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42449DC9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5D65FBB7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2C767133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53145E1D" w14:textId="77777777">
        <w:tc>
          <w:tcPr>
            <w:tcW w:w="2160" w:type="dxa"/>
          </w:tcPr>
          <w:p w14:paraId="24817446" w14:textId="77777777" w:rsidR="008937FA" w:rsidRPr="0089329B" w:rsidRDefault="003E7C96">
            <w:r w:rsidRPr="0089329B">
              <w:rPr>
                <w:sz w:val="16"/>
              </w:rPr>
              <w:t>Ullmann/Ramalho 2023</w:t>
            </w:r>
          </w:p>
        </w:tc>
        <w:tc>
          <w:tcPr>
            <w:tcW w:w="2160" w:type="dxa"/>
          </w:tcPr>
          <w:p w14:paraId="15565B0D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2CEFCF5A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06F26A11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CDBD4C3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387DF45D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36C4B873" w14:textId="77777777">
        <w:tc>
          <w:tcPr>
            <w:tcW w:w="2160" w:type="dxa"/>
          </w:tcPr>
          <w:p w14:paraId="4F6B5F91" w14:textId="77777777" w:rsidR="008937FA" w:rsidRPr="0089329B" w:rsidRDefault="003E7C96">
            <w:r w:rsidRPr="0089329B">
              <w:rPr>
                <w:sz w:val="16"/>
              </w:rPr>
              <w:t>Wang 2019</w:t>
            </w:r>
          </w:p>
        </w:tc>
        <w:tc>
          <w:tcPr>
            <w:tcW w:w="2160" w:type="dxa"/>
          </w:tcPr>
          <w:p w14:paraId="653E2021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1B6385C1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540F08F1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5FD6D87F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503C5CE6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1A93ED2D" w14:textId="77777777">
        <w:tc>
          <w:tcPr>
            <w:tcW w:w="2160" w:type="dxa"/>
          </w:tcPr>
          <w:p w14:paraId="33E4E5E6" w14:textId="77777777" w:rsidR="008937FA" w:rsidRPr="0089329B" w:rsidRDefault="003E7C96">
            <w:r w:rsidRPr="0089329B">
              <w:rPr>
                <w:sz w:val="16"/>
              </w:rPr>
              <w:t>Zhao 2014</w:t>
            </w:r>
          </w:p>
        </w:tc>
        <w:tc>
          <w:tcPr>
            <w:tcW w:w="2160" w:type="dxa"/>
          </w:tcPr>
          <w:p w14:paraId="6F548563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88E2931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20CF0AF4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41E3F76D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6197E0B2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2E270325" w14:textId="77777777">
        <w:tc>
          <w:tcPr>
            <w:tcW w:w="2160" w:type="dxa"/>
          </w:tcPr>
          <w:p w14:paraId="37FE8907" w14:textId="77777777" w:rsidR="008937FA" w:rsidRPr="0089329B" w:rsidRDefault="003E7C96">
            <w:r w:rsidRPr="0089329B">
              <w:rPr>
                <w:sz w:val="16"/>
              </w:rPr>
              <w:t>Gupta 2019</w:t>
            </w:r>
          </w:p>
        </w:tc>
        <w:tc>
          <w:tcPr>
            <w:tcW w:w="2160" w:type="dxa"/>
          </w:tcPr>
          <w:p w14:paraId="3ADB956E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500662B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4B5C44DB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2DCA591B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46C92897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50EF0207" w14:textId="77777777">
        <w:tc>
          <w:tcPr>
            <w:tcW w:w="2160" w:type="dxa"/>
          </w:tcPr>
          <w:p w14:paraId="29B07790" w14:textId="77777777" w:rsidR="008937FA" w:rsidRPr="0089329B" w:rsidRDefault="003E7C96">
            <w:r w:rsidRPr="0089329B">
              <w:rPr>
                <w:sz w:val="16"/>
              </w:rPr>
              <w:t>Schuster 2019</w:t>
            </w:r>
          </w:p>
        </w:tc>
        <w:tc>
          <w:tcPr>
            <w:tcW w:w="2160" w:type="dxa"/>
          </w:tcPr>
          <w:p w14:paraId="71E78FF9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5B8B3A4B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07482C63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76DB7CF8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5D564056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091C27A1" w14:textId="77777777">
        <w:tc>
          <w:tcPr>
            <w:tcW w:w="2160" w:type="dxa"/>
          </w:tcPr>
          <w:p w14:paraId="7C2D97C3" w14:textId="77777777" w:rsidR="008937FA" w:rsidRPr="0089329B" w:rsidRDefault="003E7C96">
            <w:r w:rsidRPr="0089329B">
              <w:rPr>
                <w:sz w:val="16"/>
              </w:rPr>
              <w:t>Derakhshanian 2015</w:t>
            </w:r>
          </w:p>
        </w:tc>
        <w:tc>
          <w:tcPr>
            <w:tcW w:w="2160" w:type="dxa"/>
          </w:tcPr>
          <w:p w14:paraId="7C241024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0E8C4279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35DEC625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3E643708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25A01396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7D41EFCD" w14:textId="77777777">
        <w:tc>
          <w:tcPr>
            <w:tcW w:w="2160" w:type="dxa"/>
          </w:tcPr>
          <w:p w14:paraId="1828FF91" w14:textId="77777777" w:rsidR="008937FA" w:rsidRPr="0089329B" w:rsidRDefault="003E7C96">
            <w:r w:rsidRPr="0089329B">
              <w:rPr>
                <w:sz w:val="16"/>
              </w:rPr>
              <w:t>Xuan 2023</w:t>
            </w:r>
          </w:p>
        </w:tc>
        <w:tc>
          <w:tcPr>
            <w:tcW w:w="2160" w:type="dxa"/>
          </w:tcPr>
          <w:p w14:paraId="77E11A5D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  <w:tc>
          <w:tcPr>
            <w:tcW w:w="2160" w:type="dxa"/>
          </w:tcPr>
          <w:p w14:paraId="11BD66F0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2A22B020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0FCB722D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0AE7E4D1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18A306C6" w14:textId="77777777">
        <w:tc>
          <w:tcPr>
            <w:tcW w:w="2160" w:type="dxa"/>
          </w:tcPr>
          <w:p w14:paraId="65998F6B" w14:textId="77777777" w:rsidR="008937FA" w:rsidRPr="0089329B" w:rsidRDefault="003E7C96">
            <w:r w:rsidRPr="0089329B">
              <w:rPr>
                <w:sz w:val="16"/>
              </w:rPr>
              <w:t>Chokhandre 2015</w:t>
            </w:r>
          </w:p>
        </w:tc>
        <w:tc>
          <w:tcPr>
            <w:tcW w:w="2160" w:type="dxa"/>
          </w:tcPr>
          <w:p w14:paraId="4F1FF721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8587F1D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16113203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2CB85297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364538DB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  <w:tr w:rsidR="008937FA" w:rsidRPr="0089329B" w14:paraId="6B69A483" w14:textId="77777777">
        <w:tc>
          <w:tcPr>
            <w:tcW w:w="2160" w:type="dxa"/>
          </w:tcPr>
          <w:p w14:paraId="41478BE8" w14:textId="77777777" w:rsidR="008937FA" w:rsidRPr="0089329B" w:rsidRDefault="003E7C96">
            <w:r w:rsidRPr="0089329B">
              <w:rPr>
                <w:sz w:val="16"/>
              </w:rPr>
              <w:t>Uwaezuoke 2021</w:t>
            </w:r>
          </w:p>
        </w:tc>
        <w:tc>
          <w:tcPr>
            <w:tcW w:w="2160" w:type="dxa"/>
          </w:tcPr>
          <w:p w14:paraId="70CF2309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558015B7" w14:textId="77777777" w:rsidR="008937FA" w:rsidRPr="0089329B" w:rsidRDefault="003E7C96">
            <w:r w:rsidRPr="0089329B">
              <w:rPr>
                <w:sz w:val="16"/>
              </w:rPr>
              <w:t>AP</w:t>
            </w:r>
          </w:p>
        </w:tc>
        <w:tc>
          <w:tcPr>
            <w:tcW w:w="2160" w:type="dxa"/>
          </w:tcPr>
          <w:p w14:paraId="2DCDFAA7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5215A518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  <w:tc>
          <w:tcPr>
            <w:tcW w:w="2160" w:type="dxa"/>
          </w:tcPr>
          <w:p w14:paraId="236B6E0D" w14:textId="77777777" w:rsidR="008937FA" w:rsidRPr="0089329B" w:rsidRDefault="003E7C96">
            <w:r w:rsidRPr="0089329B">
              <w:rPr>
                <w:sz w:val="16"/>
              </w:rPr>
              <w:t>High</w:t>
            </w:r>
          </w:p>
        </w:tc>
      </w:tr>
    </w:tbl>
    <w:p w14:paraId="7DA6C1DA" w14:textId="77777777" w:rsidR="008937FA" w:rsidRPr="0089329B" w:rsidRDefault="003E7C96">
      <w:pPr>
        <w:spacing w:after="120" w:line="240" w:lineRule="auto"/>
      </w:pPr>
      <w:r w:rsidRPr="0089329B">
        <w:t>Note. AP = some concerns. ROBIS evaluates review-level risk of bias and does not substitute for AMSTAR-2.</w:t>
      </w:r>
    </w:p>
    <w:p w14:paraId="54F0251E" w14:textId="77777777" w:rsidR="00146D72" w:rsidRPr="0089329B" w:rsidRDefault="00146D72">
      <w:pPr>
        <w:spacing w:after="120" w:line="240" w:lineRule="auto"/>
        <w:rPr>
          <w:b/>
          <w:sz w:val="24"/>
        </w:rPr>
      </w:pPr>
    </w:p>
    <w:p w14:paraId="0167C6FA" w14:textId="5EE6BD11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8. Complete GRADE profile b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431"/>
        <w:gridCol w:w="1440"/>
        <w:gridCol w:w="1412"/>
        <w:gridCol w:w="1429"/>
        <w:gridCol w:w="1425"/>
        <w:gridCol w:w="1425"/>
        <w:gridCol w:w="1414"/>
        <w:gridCol w:w="1419"/>
      </w:tblGrid>
      <w:tr w:rsidR="008937FA" w:rsidRPr="0089329B" w14:paraId="3CD9647E" w14:textId="77777777">
        <w:tc>
          <w:tcPr>
            <w:tcW w:w="1440" w:type="dxa"/>
          </w:tcPr>
          <w:p w14:paraId="05492530" w14:textId="77777777" w:rsidR="008937FA" w:rsidRPr="0089329B" w:rsidRDefault="003E7C96">
            <w:r w:rsidRPr="0089329B">
              <w:rPr>
                <w:b/>
                <w:sz w:val="16"/>
              </w:rPr>
              <w:t>Outcome</w:t>
            </w:r>
          </w:p>
        </w:tc>
        <w:tc>
          <w:tcPr>
            <w:tcW w:w="1440" w:type="dxa"/>
          </w:tcPr>
          <w:p w14:paraId="62245709" w14:textId="77777777" w:rsidR="008937FA" w:rsidRPr="0089329B" w:rsidRDefault="003E7C96">
            <w:r w:rsidRPr="0089329B">
              <w:rPr>
                <w:b/>
                <w:sz w:val="16"/>
              </w:rPr>
              <w:t>Basis/anchor</w:t>
            </w:r>
          </w:p>
        </w:tc>
        <w:tc>
          <w:tcPr>
            <w:tcW w:w="1440" w:type="dxa"/>
          </w:tcPr>
          <w:p w14:paraId="272BED3D" w14:textId="77777777" w:rsidR="008937FA" w:rsidRPr="0089329B" w:rsidRDefault="003E7C96">
            <w:r w:rsidRPr="0089329B">
              <w:rPr>
                <w:b/>
                <w:sz w:val="16"/>
              </w:rPr>
              <w:t>Direction</w:t>
            </w:r>
          </w:p>
        </w:tc>
        <w:tc>
          <w:tcPr>
            <w:tcW w:w="1440" w:type="dxa"/>
          </w:tcPr>
          <w:p w14:paraId="5B390624" w14:textId="77777777" w:rsidR="008937FA" w:rsidRPr="0089329B" w:rsidRDefault="003E7C96">
            <w:r w:rsidRPr="0089329B">
              <w:rPr>
                <w:b/>
                <w:sz w:val="16"/>
              </w:rPr>
              <w:t>RoB</w:t>
            </w:r>
          </w:p>
        </w:tc>
        <w:tc>
          <w:tcPr>
            <w:tcW w:w="1440" w:type="dxa"/>
          </w:tcPr>
          <w:p w14:paraId="35AD69C5" w14:textId="77777777" w:rsidR="008937FA" w:rsidRPr="0089329B" w:rsidRDefault="003E7C96">
            <w:r w:rsidRPr="0089329B">
              <w:rPr>
                <w:b/>
                <w:sz w:val="16"/>
              </w:rPr>
              <w:t>Inconsistency</w:t>
            </w:r>
          </w:p>
        </w:tc>
        <w:tc>
          <w:tcPr>
            <w:tcW w:w="1440" w:type="dxa"/>
          </w:tcPr>
          <w:p w14:paraId="58BF8A79" w14:textId="77777777" w:rsidR="008937FA" w:rsidRPr="0089329B" w:rsidRDefault="003E7C96">
            <w:r w:rsidRPr="0089329B">
              <w:rPr>
                <w:b/>
                <w:sz w:val="16"/>
              </w:rPr>
              <w:t>Indirectness</w:t>
            </w:r>
          </w:p>
        </w:tc>
        <w:tc>
          <w:tcPr>
            <w:tcW w:w="1440" w:type="dxa"/>
          </w:tcPr>
          <w:p w14:paraId="473030FA" w14:textId="77777777" w:rsidR="008937FA" w:rsidRPr="0089329B" w:rsidRDefault="003E7C96">
            <w:r w:rsidRPr="0089329B">
              <w:rPr>
                <w:b/>
                <w:sz w:val="16"/>
              </w:rPr>
              <w:t>Imprecision</w:t>
            </w:r>
          </w:p>
        </w:tc>
        <w:tc>
          <w:tcPr>
            <w:tcW w:w="1440" w:type="dxa"/>
          </w:tcPr>
          <w:p w14:paraId="1ED3CBAD" w14:textId="77777777" w:rsidR="008937FA" w:rsidRPr="0089329B" w:rsidRDefault="003E7C96">
            <w:r w:rsidRPr="0089329B">
              <w:rPr>
                <w:b/>
                <w:sz w:val="16"/>
              </w:rPr>
              <w:t>Pub. bias</w:t>
            </w:r>
          </w:p>
        </w:tc>
        <w:tc>
          <w:tcPr>
            <w:tcW w:w="1440" w:type="dxa"/>
          </w:tcPr>
          <w:p w14:paraId="3E39720E" w14:textId="77777777" w:rsidR="008937FA" w:rsidRPr="0089329B" w:rsidRDefault="003E7C96">
            <w:r w:rsidRPr="0089329B">
              <w:rPr>
                <w:b/>
                <w:sz w:val="16"/>
              </w:rPr>
              <w:t>Certainty</w:t>
            </w:r>
          </w:p>
        </w:tc>
      </w:tr>
      <w:tr w:rsidR="008937FA" w:rsidRPr="0089329B" w14:paraId="385F4BDE" w14:textId="77777777">
        <w:tc>
          <w:tcPr>
            <w:tcW w:w="1440" w:type="dxa"/>
          </w:tcPr>
          <w:p w14:paraId="7AF114B4" w14:textId="77777777" w:rsidR="008937FA" w:rsidRPr="0089329B" w:rsidRDefault="003E7C96">
            <w:r w:rsidRPr="0089329B">
              <w:rPr>
                <w:sz w:val="16"/>
              </w:rPr>
              <w:t>Albuminuria/proteinuria</w:t>
            </w:r>
          </w:p>
        </w:tc>
        <w:tc>
          <w:tcPr>
            <w:tcW w:w="1440" w:type="dxa"/>
          </w:tcPr>
          <w:p w14:paraId="0DB442EB" w14:textId="77777777" w:rsidR="008937FA" w:rsidRPr="0089329B" w:rsidRDefault="003E7C96">
            <w:r w:rsidRPr="0089329B">
              <w:rPr>
                <w:sz w:val="16"/>
              </w:rPr>
              <w:t>He/Wang/Xuan</w:t>
            </w:r>
          </w:p>
        </w:tc>
        <w:tc>
          <w:tcPr>
            <w:tcW w:w="1440" w:type="dxa"/>
          </w:tcPr>
          <w:p w14:paraId="5777D8DB" w14:textId="77777777" w:rsidR="008937FA" w:rsidRPr="0089329B" w:rsidRDefault="003E7C96">
            <w:r w:rsidRPr="0089329B">
              <w:rPr>
                <w:sz w:val="16"/>
              </w:rPr>
              <w:t>Nonuniform favorable</w:t>
            </w:r>
          </w:p>
        </w:tc>
        <w:tc>
          <w:tcPr>
            <w:tcW w:w="1440" w:type="dxa"/>
          </w:tcPr>
          <w:p w14:paraId="2BC73F33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15D041C0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71771B65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0162D7D3" w14:textId="77777777" w:rsidR="008937FA" w:rsidRPr="0089329B" w:rsidRDefault="003E7C96">
            <w:r w:rsidRPr="0089329B">
              <w:rPr>
                <w:sz w:val="16"/>
              </w:rPr>
              <w:t>Variable</w:t>
            </w:r>
          </w:p>
        </w:tc>
        <w:tc>
          <w:tcPr>
            <w:tcW w:w="1440" w:type="dxa"/>
          </w:tcPr>
          <w:p w14:paraId="47FE5CF2" w14:textId="77777777" w:rsidR="008937FA" w:rsidRPr="0089329B" w:rsidRDefault="003E7C96">
            <w:r w:rsidRPr="0089329B">
              <w:rPr>
                <w:sz w:val="16"/>
              </w:rPr>
              <w:t>Possible</w:t>
            </w:r>
          </w:p>
        </w:tc>
        <w:tc>
          <w:tcPr>
            <w:tcW w:w="1440" w:type="dxa"/>
          </w:tcPr>
          <w:p w14:paraId="0440789A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</w:tr>
      <w:tr w:rsidR="008937FA" w:rsidRPr="0089329B" w14:paraId="681B3387" w14:textId="77777777">
        <w:tc>
          <w:tcPr>
            <w:tcW w:w="1440" w:type="dxa"/>
          </w:tcPr>
          <w:p w14:paraId="3AEE45A9" w14:textId="77777777" w:rsidR="008937FA" w:rsidRPr="0089329B" w:rsidRDefault="003E7C96">
            <w:r w:rsidRPr="0089329B">
              <w:rPr>
                <w:sz w:val="16"/>
              </w:rPr>
              <w:t>UACR/UAER</w:t>
            </w:r>
          </w:p>
        </w:tc>
        <w:tc>
          <w:tcPr>
            <w:tcW w:w="1440" w:type="dxa"/>
          </w:tcPr>
          <w:p w14:paraId="61F33F35" w14:textId="77777777" w:rsidR="008937FA" w:rsidRPr="0089329B" w:rsidRDefault="003E7C96">
            <w:r w:rsidRPr="0089329B">
              <w:rPr>
                <w:sz w:val="16"/>
              </w:rPr>
              <w:t>He 2022</w:t>
            </w:r>
          </w:p>
        </w:tc>
        <w:tc>
          <w:tcPr>
            <w:tcW w:w="1440" w:type="dxa"/>
          </w:tcPr>
          <w:p w14:paraId="4BCCB3C9" w14:textId="77777777" w:rsidR="008937FA" w:rsidRPr="0089329B" w:rsidRDefault="003E7C96">
            <w:r w:rsidRPr="0089329B">
              <w:rPr>
                <w:sz w:val="16"/>
              </w:rPr>
              <w:t>Favorable</w:t>
            </w:r>
          </w:p>
        </w:tc>
        <w:tc>
          <w:tcPr>
            <w:tcW w:w="1440" w:type="dxa"/>
          </w:tcPr>
          <w:p w14:paraId="071A1691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0EE06569" w14:textId="77777777" w:rsidR="008937FA" w:rsidRPr="0089329B" w:rsidRDefault="003E7C96">
            <w:r w:rsidRPr="0089329B">
              <w:rPr>
                <w:sz w:val="16"/>
              </w:rPr>
              <w:t>Not serious-serious</w:t>
            </w:r>
          </w:p>
        </w:tc>
        <w:tc>
          <w:tcPr>
            <w:tcW w:w="1440" w:type="dxa"/>
          </w:tcPr>
          <w:p w14:paraId="519F317A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633A0855" w14:textId="77777777" w:rsidR="008937FA" w:rsidRPr="0089329B" w:rsidRDefault="003E7C96">
            <w:r w:rsidRPr="0089329B">
              <w:rPr>
                <w:sz w:val="16"/>
              </w:rPr>
              <w:t>Not serious</w:t>
            </w:r>
          </w:p>
        </w:tc>
        <w:tc>
          <w:tcPr>
            <w:tcW w:w="1440" w:type="dxa"/>
          </w:tcPr>
          <w:p w14:paraId="445E9E1D" w14:textId="77777777" w:rsidR="008937FA" w:rsidRPr="0089329B" w:rsidRDefault="003E7C96">
            <w:r w:rsidRPr="0089329B">
              <w:rPr>
                <w:sz w:val="16"/>
              </w:rPr>
              <w:t>Possible</w:t>
            </w:r>
          </w:p>
        </w:tc>
        <w:tc>
          <w:tcPr>
            <w:tcW w:w="1440" w:type="dxa"/>
          </w:tcPr>
          <w:p w14:paraId="7CE49453" w14:textId="77777777" w:rsidR="008937FA" w:rsidRPr="0089329B" w:rsidRDefault="003E7C96">
            <w:r w:rsidRPr="0089329B">
              <w:rPr>
                <w:sz w:val="16"/>
              </w:rPr>
              <w:t>Low</w:t>
            </w:r>
          </w:p>
        </w:tc>
      </w:tr>
      <w:tr w:rsidR="008937FA" w:rsidRPr="0089329B" w14:paraId="6C70ABF0" w14:textId="77777777">
        <w:tc>
          <w:tcPr>
            <w:tcW w:w="1440" w:type="dxa"/>
          </w:tcPr>
          <w:p w14:paraId="7694BA26" w14:textId="77777777" w:rsidR="008937FA" w:rsidRPr="0089329B" w:rsidRDefault="003E7C96">
            <w:r w:rsidRPr="0089329B">
              <w:rPr>
                <w:sz w:val="16"/>
              </w:rPr>
              <w:t>24-hour proteinuria</w:t>
            </w:r>
          </w:p>
        </w:tc>
        <w:tc>
          <w:tcPr>
            <w:tcW w:w="1440" w:type="dxa"/>
          </w:tcPr>
          <w:p w14:paraId="42B64A87" w14:textId="77777777" w:rsidR="008937FA" w:rsidRPr="0089329B" w:rsidRDefault="003E7C96">
            <w:r w:rsidRPr="0089329B">
              <w:rPr>
                <w:sz w:val="16"/>
              </w:rPr>
              <w:t>Wang/Xuan</w:t>
            </w:r>
          </w:p>
        </w:tc>
        <w:tc>
          <w:tcPr>
            <w:tcW w:w="1440" w:type="dxa"/>
          </w:tcPr>
          <w:p w14:paraId="6655E74B" w14:textId="77777777" w:rsidR="008937FA" w:rsidRPr="0089329B" w:rsidRDefault="003E7C96">
            <w:r w:rsidRPr="0089329B">
              <w:rPr>
                <w:sz w:val="16"/>
              </w:rPr>
              <w:t>Favorable/unstable</w:t>
            </w:r>
          </w:p>
        </w:tc>
        <w:tc>
          <w:tcPr>
            <w:tcW w:w="1440" w:type="dxa"/>
          </w:tcPr>
          <w:p w14:paraId="089728AD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2A003510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650073D6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5D68CE74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18C51FB2" w14:textId="77777777" w:rsidR="008937FA" w:rsidRPr="0089329B" w:rsidRDefault="003E7C96">
            <w:r w:rsidRPr="0089329B">
              <w:rPr>
                <w:sz w:val="16"/>
              </w:rPr>
              <w:t>Possible</w:t>
            </w:r>
          </w:p>
        </w:tc>
        <w:tc>
          <w:tcPr>
            <w:tcW w:w="1440" w:type="dxa"/>
          </w:tcPr>
          <w:p w14:paraId="5D5DA430" w14:textId="77777777" w:rsidR="008937FA" w:rsidRPr="0089329B" w:rsidRDefault="003E7C96">
            <w:r w:rsidRPr="0089329B">
              <w:rPr>
                <w:sz w:val="16"/>
              </w:rPr>
              <w:t>Very low-low</w:t>
            </w:r>
          </w:p>
        </w:tc>
      </w:tr>
      <w:tr w:rsidR="008937FA" w:rsidRPr="0089329B" w14:paraId="0A6FABCC" w14:textId="77777777">
        <w:tc>
          <w:tcPr>
            <w:tcW w:w="1440" w:type="dxa"/>
          </w:tcPr>
          <w:p w14:paraId="3981029C" w14:textId="77777777" w:rsidR="008937FA" w:rsidRPr="0089329B" w:rsidRDefault="003E7C96">
            <w:r w:rsidRPr="0089329B">
              <w:rPr>
                <w:sz w:val="16"/>
              </w:rPr>
              <w:t>eGFR/creatinine</w:t>
            </w:r>
          </w:p>
        </w:tc>
        <w:tc>
          <w:tcPr>
            <w:tcW w:w="1440" w:type="dxa"/>
          </w:tcPr>
          <w:p w14:paraId="254DEE38" w14:textId="77777777" w:rsidR="008937FA" w:rsidRPr="0089329B" w:rsidRDefault="003E7C96">
            <w:r w:rsidRPr="0089329B">
              <w:rPr>
                <w:sz w:val="16"/>
              </w:rPr>
              <w:t>Wang/Xuan</w:t>
            </w:r>
          </w:p>
        </w:tc>
        <w:tc>
          <w:tcPr>
            <w:tcW w:w="1440" w:type="dxa"/>
          </w:tcPr>
          <w:p w14:paraId="39B8A220" w14:textId="77777777" w:rsidR="008937FA" w:rsidRPr="0089329B" w:rsidRDefault="003E7C96">
            <w:r w:rsidRPr="0089329B">
              <w:rPr>
                <w:sz w:val="16"/>
              </w:rPr>
              <w:t>Null or uncertain</w:t>
            </w:r>
          </w:p>
        </w:tc>
        <w:tc>
          <w:tcPr>
            <w:tcW w:w="1440" w:type="dxa"/>
          </w:tcPr>
          <w:p w14:paraId="7B307FE9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0EA80921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5F72F7A6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58939224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305A4C11" w14:textId="77777777" w:rsidR="008937FA" w:rsidRPr="0089329B" w:rsidRDefault="003E7C96">
            <w:r w:rsidRPr="0089329B">
              <w:rPr>
                <w:sz w:val="16"/>
              </w:rPr>
              <w:t>Possible</w:t>
            </w:r>
          </w:p>
        </w:tc>
        <w:tc>
          <w:tcPr>
            <w:tcW w:w="1440" w:type="dxa"/>
          </w:tcPr>
          <w:p w14:paraId="1324EB9D" w14:textId="77777777" w:rsidR="008937FA" w:rsidRPr="0089329B" w:rsidRDefault="003E7C96">
            <w:r w:rsidRPr="0089329B">
              <w:rPr>
                <w:sz w:val="16"/>
              </w:rPr>
              <w:t>Very low</w:t>
            </w:r>
          </w:p>
        </w:tc>
      </w:tr>
      <w:tr w:rsidR="008937FA" w:rsidRPr="0089329B" w14:paraId="05E91CFE" w14:textId="77777777">
        <w:tc>
          <w:tcPr>
            <w:tcW w:w="1440" w:type="dxa"/>
          </w:tcPr>
          <w:p w14:paraId="791E68B4" w14:textId="77777777" w:rsidR="008937FA" w:rsidRPr="0089329B" w:rsidRDefault="003E7C96">
            <w:r w:rsidRPr="0089329B">
              <w:rPr>
                <w:sz w:val="16"/>
              </w:rPr>
              <w:t>KRT/mortality/MACE</w:t>
            </w:r>
          </w:p>
        </w:tc>
        <w:tc>
          <w:tcPr>
            <w:tcW w:w="1440" w:type="dxa"/>
          </w:tcPr>
          <w:p w14:paraId="1EA3B90E" w14:textId="77777777" w:rsidR="008937FA" w:rsidRPr="0089329B" w:rsidRDefault="003E7C96">
            <w:r w:rsidRPr="0089329B">
              <w:rPr>
                <w:sz w:val="16"/>
              </w:rPr>
              <w:t>No anchor</w:t>
            </w:r>
          </w:p>
        </w:tc>
        <w:tc>
          <w:tcPr>
            <w:tcW w:w="1440" w:type="dxa"/>
          </w:tcPr>
          <w:p w14:paraId="09FF04B6" w14:textId="77777777" w:rsidR="008937FA" w:rsidRPr="0089329B" w:rsidRDefault="003E7C96">
            <w:r w:rsidRPr="0089329B">
              <w:rPr>
                <w:sz w:val="16"/>
              </w:rPr>
              <w:t>Not evaluable</w:t>
            </w:r>
          </w:p>
        </w:tc>
        <w:tc>
          <w:tcPr>
            <w:tcW w:w="1440" w:type="dxa"/>
          </w:tcPr>
          <w:p w14:paraId="17647D8E" w14:textId="77777777" w:rsidR="008937FA" w:rsidRPr="0089329B" w:rsidRDefault="003E7C96">
            <w:r w:rsidRPr="0089329B">
              <w:rPr>
                <w:sz w:val="16"/>
              </w:rPr>
              <w:t>Very serious</w:t>
            </w:r>
          </w:p>
        </w:tc>
        <w:tc>
          <w:tcPr>
            <w:tcW w:w="1440" w:type="dxa"/>
          </w:tcPr>
          <w:p w14:paraId="05317659" w14:textId="77777777" w:rsidR="008937FA" w:rsidRPr="0089329B" w:rsidRDefault="003E7C96">
            <w:r w:rsidRPr="0089329B">
              <w:rPr>
                <w:sz w:val="16"/>
              </w:rPr>
              <w:t>NE</w:t>
            </w:r>
          </w:p>
        </w:tc>
        <w:tc>
          <w:tcPr>
            <w:tcW w:w="1440" w:type="dxa"/>
          </w:tcPr>
          <w:p w14:paraId="5595EBEE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7388DAC1" w14:textId="77777777" w:rsidR="008937FA" w:rsidRPr="0089329B" w:rsidRDefault="003E7C96">
            <w:r w:rsidRPr="0089329B">
              <w:rPr>
                <w:sz w:val="16"/>
              </w:rPr>
              <w:t>Very serious</w:t>
            </w:r>
          </w:p>
        </w:tc>
        <w:tc>
          <w:tcPr>
            <w:tcW w:w="1440" w:type="dxa"/>
          </w:tcPr>
          <w:p w14:paraId="643D2163" w14:textId="77777777" w:rsidR="008937FA" w:rsidRPr="0089329B" w:rsidRDefault="003E7C96">
            <w:r w:rsidRPr="0089329B">
              <w:rPr>
                <w:sz w:val="16"/>
              </w:rPr>
              <w:t>NE</w:t>
            </w:r>
          </w:p>
        </w:tc>
        <w:tc>
          <w:tcPr>
            <w:tcW w:w="1440" w:type="dxa"/>
          </w:tcPr>
          <w:p w14:paraId="1836B5CC" w14:textId="77777777" w:rsidR="008937FA" w:rsidRPr="0089329B" w:rsidRDefault="003E7C96">
            <w:r w:rsidRPr="0089329B">
              <w:rPr>
                <w:sz w:val="16"/>
              </w:rPr>
              <w:t>Very low</w:t>
            </w:r>
          </w:p>
        </w:tc>
      </w:tr>
      <w:tr w:rsidR="008937FA" w:rsidRPr="0089329B" w14:paraId="66805532" w14:textId="77777777">
        <w:tc>
          <w:tcPr>
            <w:tcW w:w="1440" w:type="dxa"/>
          </w:tcPr>
          <w:p w14:paraId="5B09F37F" w14:textId="77777777" w:rsidR="008937FA" w:rsidRPr="0089329B" w:rsidRDefault="003E7C96">
            <w:r w:rsidRPr="0089329B">
              <w:rPr>
                <w:sz w:val="16"/>
              </w:rPr>
              <w:t>Safety</w:t>
            </w:r>
          </w:p>
        </w:tc>
        <w:tc>
          <w:tcPr>
            <w:tcW w:w="1440" w:type="dxa"/>
          </w:tcPr>
          <w:p w14:paraId="27CF23F5" w14:textId="77777777" w:rsidR="008937FA" w:rsidRPr="0089329B" w:rsidRDefault="003E7C96">
            <w:r w:rsidRPr="0089329B">
              <w:rPr>
                <w:sz w:val="16"/>
              </w:rPr>
              <w:t>Sparse reporting</w:t>
            </w:r>
          </w:p>
        </w:tc>
        <w:tc>
          <w:tcPr>
            <w:tcW w:w="1440" w:type="dxa"/>
          </w:tcPr>
          <w:p w14:paraId="50A33928" w14:textId="77777777" w:rsidR="008937FA" w:rsidRPr="0089329B" w:rsidRDefault="003E7C96">
            <w:r w:rsidRPr="0089329B">
              <w:rPr>
                <w:sz w:val="16"/>
              </w:rPr>
              <w:t>Insufficient</w:t>
            </w:r>
          </w:p>
        </w:tc>
        <w:tc>
          <w:tcPr>
            <w:tcW w:w="1440" w:type="dxa"/>
          </w:tcPr>
          <w:p w14:paraId="20D4947E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16515AE7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4A18FB14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3B64F9B8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2BCCDE50" w14:textId="77777777" w:rsidR="008937FA" w:rsidRPr="0089329B" w:rsidRDefault="003E7C96">
            <w:r w:rsidRPr="0089329B">
              <w:rPr>
                <w:sz w:val="16"/>
              </w:rPr>
              <w:t>NE</w:t>
            </w:r>
          </w:p>
        </w:tc>
        <w:tc>
          <w:tcPr>
            <w:tcW w:w="1440" w:type="dxa"/>
          </w:tcPr>
          <w:p w14:paraId="6D796E10" w14:textId="77777777" w:rsidR="008937FA" w:rsidRPr="0089329B" w:rsidRDefault="003E7C96">
            <w:r w:rsidRPr="0089329B">
              <w:rPr>
                <w:sz w:val="16"/>
              </w:rPr>
              <w:t>Very low</w:t>
            </w:r>
          </w:p>
        </w:tc>
      </w:tr>
      <w:tr w:rsidR="008937FA" w:rsidRPr="0089329B" w14:paraId="54610849" w14:textId="77777777">
        <w:tc>
          <w:tcPr>
            <w:tcW w:w="1440" w:type="dxa"/>
          </w:tcPr>
          <w:p w14:paraId="645142E4" w14:textId="77777777" w:rsidR="008937FA" w:rsidRPr="0089329B" w:rsidRDefault="003E7C96">
            <w:r w:rsidRPr="0089329B">
              <w:rPr>
                <w:sz w:val="16"/>
              </w:rPr>
              <w:t>Metabolic/inflammatory</w:t>
            </w:r>
          </w:p>
        </w:tc>
        <w:tc>
          <w:tcPr>
            <w:tcW w:w="1440" w:type="dxa"/>
          </w:tcPr>
          <w:p w14:paraId="1C801BF7" w14:textId="77777777" w:rsidR="008937FA" w:rsidRPr="0089329B" w:rsidRDefault="003E7C96">
            <w:r w:rsidRPr="0089329B">
              <w:rPr>
                <w:sz w:val="16"/>
              </w:rPr>
              <w:t>Secondary</w:t>
            </w:r>
          </w:p>
        </w:tc>
        <w:tc>
          <w:tcPr>
            <w:tcW w:w="1440" w:type="dxa"/>
          </w:tcPr>
          <w:p w14:paraId="79BDA539" w14:textId="77777777" w:rsidR="008937FA" w:rsidRPr="0089329B" w:rsidRDefault="003E7C96">
            <w:r w:rsidRPr="0089329B">
              <w:rPr>
                <w:sz w:val="16"/>
              </w:rPr>
              <w:t>Inconsistent</w:t>
            </w:r>
          </w:p>
        </w:tc>
        <w:tc>
          <w:tcPr>
            <w:tcW w:w="1440" w:type="dxa"/>
          </w:tcPr>
          <w:p w14:paraId="7B787B62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58224C38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36D2F6A8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564D5D9A" w14:textId="77777777" w:rsidR="008937FA" w:rsidRPr="0089329B" w:rsidRDefault="003E7C96">
            <w:r w:rsidRPr="0089329B">
              <w:rPr>
                <w:sz w:val="16"/>
              </w:rPr>
              <w:t>Serious</w:t>
            </w:r>
          </w:p>
        </w:tc>
        <w:tc>
          <w:tcPr>
            <w:tcW w:w="1440" w:type="dxa"/>
          </w:tcPr>
          <w:p w14:paraId="710CBD3A" w14:textId="77777777" w:rsidR="008937FA" w:rsidRPr="0089329B" w:rsidRDefault="003E7C96">
            <w:r w:rsidRPr="0089329B">
              <w:rPr>
                <w:sz w:val="16"/>
              </w:rPr>
              <w:t>Possible</w:t>
            </w:r>
          </w:p>
        </w:tc>
        <w:tc>
          <w:tcPr>
            <w:tcW w:w="1440" w:type="dxa"/>
          </w:tcPr>
          <w:p w14:paraId="10C44393" w14:textId="77777777" w:rsidR="008937FA" w:rsidRPr="0089329B" w:rsidRDefault="003E7C96">
            <w:r w:rsidRPr="0089329B">
              <w:rPr>
                <w:sz w:val="16"/>
              </w:rPr>
              <w:t>Very low-low</w:t>
            </w:r>
          </w:p>
        </w:tc>
      </w:tr>
    </w:tbl>
    <w:p w14:paraId="58E8C187" w14:textId="77777777" w:rsidR="008937FA" w:rsidRPr="0089329B" w:rsidRDefault="003E7C96">
      <w:pPr>
        <w:spacing w:after="120" w:line="240" w:lineRule="auto"/>
      </w:pPr>
      <w:r w:rsidRPr="0089329B">
        <w:t>Note. GRADE was applied per outcome. MACE = major adverse cardiovascular events; NE = not evaluable; RoB = risk of bias; KRT = kidney replacement therapy.</w:t>
      </w:r>
    </w:p>
    <w:p w14:paraId="74335AD0" w14:textId="77777777" w:rsidR="00146D72" w:rsidRPr="0089329B" w:rsidRDefault="00146D72">
      <w:pPr>
        <w:spacing w:after="120" w:line="240" w:lineRule="auto"/>
      </w:pPr>
    </w:p>
    <w:p w14:paraId="7455430A" w14:textId="77777777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9. Analytical sensitivities and expected effect on the con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8937FA" w:rsidRPr="0089329B" w14:paraId="1A5B0799" w14:textId="77777777">
        <w:tc>
          <w:tcPr>
            <w:tcW w:w="4320" w:type="dxa"/>
          </w:tcPr>
          <w:p w14:paraId="05F9BF29" w14:textId="77777777" w:rsidR="008937FA" w:rsidRPr="0089329B" w:rsidRDefault="003E7C96">
            <w:r w:rsidRPr="0089329B">
              <w:rPr>
                <w:b/>
                <w:sz w:val="18"/>
              </w:rPr>
              <w:t>Sensitivity</w:t>
            </w:r>
          </w:p>
        </w:tc>
        <w:tc>
          <w:tcPr>
            <w:tcW w:w="4320" w:type="dxa"/>
          </w:tcPr>
          <w:p w14:paraId="59274A5B" w14:textId="77777777" w:rsidR="008937FA" w:rsidRPr="0089329B" w:rsidRDefault="003E7C96">
            <w:r w:rsidRPr="0089329B">
              <w:rPr>
                <w:b/>
                <w:sz w:val="18"/>
              </w:rPr>
              <w:t>Rationale</w:t>
            </w:r>
          </w:p>
        </w:tc>
        <w:tc>
          <w:tcPr>
            <w:tcW w:w="4320" w:type="dxa"/>
          </w:tcPr>
          <w:p w14:paraId="535C6351" w14:textId="77777777" w:rsidR="008937FA" w:rsidRPr="0089329B" w:rsidRDefault="003E7C96">
            <w:r w:rsidRPr="0089329B">
              <w:rPr>
                <w:b/>
                <w:sz w:val="18"/>
              </w:rPr>
              <w:t>Expected effect on the conclusion</w:t>
            </w:r>
          </w:p>
        </w:tc>
      </w:tr>
      <w:tr w:rsidR="008937FA" w:rsidRPr="0089329B" w14:paraId="75762369" w14:textId="77777777">
        <w:tc>
          <w:tcPr>
            <w:tcW w:w="4320" w:type="dxa"/>
          </w:tcPr>
          <w:p w14:paraId="313F4503" w14:textId="77777777" w:rsidR="008937FA" w:rsidRPr="0089329B" w:rsidRDefault="003E7C96">
            <w:r w:rsidRPr="0089329B">
              <w:rPr>
                <w:sz w:val="18"/>
              </w:rPr>
              <w:t>Exclude mixed reviews</w:t>
            </w:r>
          </w:p>
        </w:tc>
        <w:tc>
          <w:tcPr>
            <w:tcW w:w="4320" w:type="dxa"/>
          </w:tcPr>
          <w:p w14:paraId="6347420E" w14:textId="77777777" w:rsidR="008937FA" w:rsidRPr="0089329B" w:rsidRDefault="003E7C96">
            <w:r w:rsidRPr="0089329B">
              <w:rPr>
                <w:sz w:val="18"/>
              </w:rPr>
              <w:t>Avoids causal inference based on nonseparable nonrandomized designs.</w:t>
            </w:r>
          </w:p>
        </w:tc>
        <w:tc>
          <w:tcPr>
            <w:tcW w:w="4320" w:type="dxa"/>
          </w:tcPr>
          <w:p w14:paraId="3FBDF53E" w14:textId="77777777" w:rsidR="008937FA" w:rsidRPr="0089329B" w:rsidRDefault="003E7C96">
            <w:r w:rsidRPr="0089329B">
              <w:rPr>
                <w:sz w:val="18"/>
              </w:rPr>
              <w:t>The UACR/UAER signal persists as low certainty; safety and hard outcomes remain unproven.</w:t>
            </w:r>
          </w:p>
        </w:tc>
      </w:tr>
      <w:tr w:rsidR="008937FA" w:rsidRPr="0089329B" w14:paraId="749B5B07" w14:textId="77777777">
        <w:tc>
          <w:tcPr>
            <w:tcW w:w="4320" w:type="dxa"/>
          </w:tcPr>
          <w:p w14:paraId="503975D2" w14:textId="77777777" w:rsidR="008937FA" w:rsidRPr="0089329B" w:rsidRDefault="003E7C96">
            <w:r w:rsidRPr="0089329B">
              <w:rPr>
                <w:sz w:val="18"/>
              </w:rPr>
              <w:t>Exclude indirect VITAL-DKD-type evidence without a DKD subgroup</w:t>
            </w:r>
          </w:p>
        </w:tc>
        <w:tc>
          <w:tcPr>
            <w:tcW w:w="4320" w:type="dxa"/>
          </w:tcPr>
          <w:p w14:paraId="4769CABC" w14:textId="77777777" w:rsidR="008937FA" w:rsidRPr="0089329B" w:rsidRDefault="003E7C96">
            <w:r w:rsidRPr="0089329B">
              <w:rPr>
                <w:sz w:val="18"/>
              </w:rPr>
              <w:t>Avoids extrapolation from general type 2 diabetes to established DKD.</w:t>
            </w:r>
          </w:p>
        </w:tc>
        <w:tc>
          <w:tcPr>
            <w:tcW w:w="4320" w:type="dxa"/>
          </w:tcPr>
          <w:p w14:paraId="40937925" w14:textId="77777777" w:rsidR="008937FA" w:rsidRPr="0089329B" w:rsidRDefault="003E7C96">
            <w:r w:rsidRPr="0089329B">
              <w:rPr>
                <w:sz w:val="18"/>
              </w:rPr>
              <w:t>The conclusion does not change: eGFR and hard renal outcomes remain uncertain.</w:t>
            </w:r>
          </w:p>
        </w:tc>
      </w:tr>
      <w:tr w:rsidR="008937FA" w:rsidRPr="0089329B" w14:paraId="43C4652B" w14:textId="77777777">
        <w:tc>
          <w:tcPr>
            <w:tcW w:w="4320" w:type="dxa"/>
          </w:tcPr>
          <w:p w14:paraId="07000C8A" w14:textId="77777777" w:rsidR="008937FA" w:rsidRPr="0089329B" w:rsidRDefault="003E7C96">
            <w:r w:rsidRPr="0089329B">
              <w:rPr>
                <w:sz w:val="18"/>
              </w:rPr>
              <w:t>Separate native vitamin D vs active analogs</w:t>
            </w:r>
          </w:p>
        </w:tc>
        <w:tc>
          <w:tcPr>
            <w:tcW w:w="4320" w:type="dxa"/>
          </w:tcPr>
          <w:p w14:paraId="27EDBA50" w14:textId="77777777" w:rsidR="008937FA" w:rsidRPr="0089329B" w:rsidRDefault="003E7C96">
            <w:r w:rsidRPr="0089329B">
              <w:rPr>
                <w:sz w:val="18"/>
              </w:rPr>
              <w:t>Cholecalciferol, calcitriol, and paricalcitol are not pharmacologically equivalent.</w:t>
            </w:r>
          </w:p>
        </w:tc>
        <w:tc>
          <w:tcPr>
            <w:tcW w:w="4320" w:type="dxa"/>
          </w:tcPr>
          <w:p w14:paraId="66116108" w14:textId="77777777" w:rsidR="008937FA" w:rsidRPr="0089329B" w:rsidRDefault="003E7C96">
            <w:r w:rsidRPr="0089329B">
              <w:rPr>
                <w:sz w:val="18"/>
              </w:rPr>
              <w:t>Prevents claiming superiority of one class without robust direct comparison.</w:t>
            </w:r>
          </w:p>
        </w:tc>
      </w:tr>
      <w:tr w:rsidR="008937FA" w:rsidRPr="0089329B" w14:paraId="669445AF" w14:textId="77777777">
        <w:tc>
          <w:tcPr>
            <w:tcW w:w="4320" w:type="dxa"/>
          </w:tcPr>
          <w:p w14:paraId="606A06B9" w14:textId="77777777" w:rsidR="008937FA" w:rsidRPr="0089329B" w:rsidRDefault="003E7C96">
            <w:r w:rsidRPr="0089329B">
              <w:rPr>
                <w:sz w:val="18"/>
              </w:rPr>
              <w:t>Use strict AMSTAR-2</w:t>
            </w:r>
          </w:p>
        </w:tc>
        <w:tc>
          <w:tcPr>
            <w:tcW w:w="4320" w:type="dxa"/>
          </w:tcPr>
          <w:p w14:paraId="5E90DAD2" w14:textId="77777777" w:rsidR="008937FA" w:rsidRPr="0089329B" w:rsidRDefault="003E7C96">
            <w:r w:rsidRPr="0089329B">
              <w:rPr>
                <w:sz w:val="18"/>
              </w:rPr>
              <w:t>The original rule classifies any review with more than one critical flaw as critically low.</w:t>
            </w:r>
          </w:p>
        </w:tc>
        <w:tc>
          <w:tcPr>
            <w:tcW w:w="4320" w:type="dxa"/>
          </w:tcPr>
          <w:p w14:paraId="76278E8A" w14:textId="77777777" w:rsidR="008937FA" w:rsidRPr="0089329B" w:rsidRDefault="003E7C96">
            <w:r w:rsidRPr="0089329B">
              <w:rPr>
                <w:sz w:val="18"/>
              </w:rPr>
              <w:t>All reviews remain critically low; the conclusion remains conservative.</w:t>
            </w:r>
          </w:p>
        </w:tc>
      </w:tr>
      <w:tr w:rsidR="008937FA" w:rsidRPr="0089329B" w14:paraId="473A27C1" w14:textId="77777777">
        <w:tc>
          <w:tcPr>
            <w:tcW w:w="4320" w:type="dxa"/>
          </w:tcPr>
          <w:p w14:paraId="614226A9" w14:textId="77777777" w:rsidR="008937FA" w:rsidRPr="0089329B" w:rsidRDefault="003E7C96">
            <w:r w:rsidRPr="0089329B">
              <w:rPr>
                <w:sz w:val="18"/>
              </w:rPr>
              <w:t>Exclude results dependent on post hoc sensitivity analyses</w:t>
            </w:r>
          </w:p>
        </w:tc>
        <w:tc>
          <w:tcPr>
            <w:tcW w:w="4320" w:type="dxa"/>
          </w:tcPr>
          <w:p w14:paraId="41D2044D" w14:textId="77777777" w:rsidR="008937FA" w:rsidRPr="0089329B" w:rsidRDefault="003E7C96">
            <w:r w:rsidRPr="0089329B">
              <w:rPr>
                <w:sz w:val="18"/>
              </w:rPr>
              <w:t>Prevents an unstable analysis from dominating the conclusion.</w:t>
            </w:r>
          </w:p>
        </w:tc>
        <w:tc>
          <w:tcPr>
            <w:tcW w:w="4320" w:type="dxa"/>
          </w:tcPr>
          <w:p w14:paraId="30FBCED2" w14:textId="77777777" w:rsidR="008937FA" w:rsidRPr="0089329B" w:rsidRDefault="003E7C96">
            <w:r w:rsidRPr="0089329B">
              <w:rPr>
                <w:sz w:val="18"/>
              </w:rPr>
              <w:t>Xuan 2023 remains confirmatory, not an anchor.</w:t>
            </w:r>
          </w:p>
        </w:tc>
      </w:tr>
      <w:tr w:rsidR="008937FA" w:rsidRPr="0089329B" w14:paraId="387023CC" w14:textId="77777777">
        <w:tc>
          <w:tcPr>
            <w:tcW w:w="4320" w:type="dxa"/>
          </w:tcPr>
          <w:p w14:paraId="1D13EC4F" w14:textId="77777777" w:rsidR="008937FA" w:rsidRPr="0089329B" w:rsidRDefault="003E7C96">
            <w:r w:rsidRPr="0089329B">
              <w:rPr>
                <w:sz w:val="18"/>
              </w:rPr>
              <w:t>Outcome-specific anchor review</w:t>
            </w:r>
          </w:p>
        </w:tc>
        <w:tc>
          <w:tcPr>
            <w:tcW w:w="4320" w:type="dxa"/>
          </w:tcPr>
          <w:p w14:paraId="205D5A55" w14:textId="77777777" w:rsidR="008937FA" w:rsidRPr="0089329B" w:rsidRDefault="003E7C96">
            <w:r w:rsidRPr="0089329B">
              <w:rPr>
                <w:sz w:val="18"/>
              </w:rPr>
              <w:t>Avoids redundant pooling of non-independent estimates.</w:t>
            </w:r>
          </w:p>
        </w:tc>
        <w:tc>
          <w:tcPr>
            <w:tcW w:w="4320" w:type="dxa"/>
          </w:tcPr>
          <w:p w14:paraId="385F3B3B" w14:textId="77777777" w:rsidR="008937FA" w:rsidRPr="0089329B" w:rsidRDefault="003E7C96">
            <w:r w:rsidRPr="0089329B">
              <w:rPr>
                <w:sz w:val="18"/>
              </w:rPr>
              <w:t>The synthesis focuses on direction, consistency, CCA, and GRADE.</w:t>
            </w:r>
          </w:p>
        </w:tc>
      </w:tr>
    </w:tbl>
    <w:p w14:paraId="1ED902B3" w14:textId="77777777" w:rsidR="008937FA" w:rsidRPr="0089329B" w:rsidRDefault="003E7C96">
      <w:pPr>
        <w:spacing w:after="120" w:line="240" w:lineRule="auto"/>
      </w:pPr>
      <w:r w:rsidRPr="0089329B">
        <w:t>Note. The sensitivities distinguish RCT-derived inference, contextual evidence, and population indirectness.</w:t>
      </w:r>
    </w:p>
    <w:p w14:paraId="1B69AE10" w14:textId="77777777" w:rsidR="00146D72" w:rsidRPr="0089329B" w:rsidRDefault="00146D72">
      <w:pPr>
        <w:spacing w:after="120" w:line="240" w:lineRule="auto"/>
        <w:rPr>
          <w:b/>
          <w:sz w:val="24"/>
        </w:rPr>
      </w:pPr>
    </w:p>
    <w:p w14:paraId="06494680" w14:textId="0B56C900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0. Operational classification of credibility b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8937FA" w:rsidRPr="0089329B" w14:paraId="12E71113" w14:textId="77777777">
        <w:tc>
          <w:tcPr>
            <w:tcW w:w="2592" w:type="dxa"/>
          </w:tcPr>
          <w:p w14:paraId="44225C30" w14:textId="77777777" w:rsidR="008937FA" w:rsidRPr="0089329B" w:rsidRDefault="003E7C96">
            <w:r w:rsidRPr="0089329B">
              <w:rPr>
                <w:b/>
                <w:sz w:val="18"/>
              </w:rPr>
              <w:t>Outcome or estimate</w:t>
            </w:r>
          </w:p>
        </w:tc>
        <w:tc>
          <w:tcPr>
            <w:tcW w:w="2592" w:type="dxa"/>
          </w:tcPr>
          <w:p w14:paraId="75378669" w14:textId="77777777" w:rsidR="008937FA" w:rsidRPr="0089329B" w:rsidRDefault="003E7C96">
            <w:r w:rsidRPr="0089329B">
              <w:rPr>
                <w:b/>
                <w:sz w:val="18"/>
              </w:rPr>
              <w:t>Main source</w:t>
            </w:r>
          </w:p>
        </w:tc>
        <w:tc>
          <w:tcPr>
            <w:tcW w:w="2592" w:type="dxa"/>
          </w:tcPr>
          <w:p w14:paraId="6E2C5657" w14:textId="77777777" w:rsidR="008937FA" w:rsidRPr="0089329B" w:rsidRDefault="003E7C96">
            <w:r w:rsidRPr="0089329B">
              <w:rPr>
                <w:b/>
                <w:sz w:val="18"/>
              </w:rPr>
              <w:t>Summary result</w:t>
            </w:r>
          </w:p>
        </w:tc>
        <w:tc>
          <w:tcPr>
            <w:tcW w:w="2592" w:type="dxa"/>
          </w:tcPr>
          <w:p w14:paraId="35F92C89" w14:textId="77777777" w:rsidR="008937FA" w:rsidRPr="0089329B" w:rsidRDefault="003E7C96">
            <w:r w:rsidRPr="0089329B">
              <w:rPr>
                <w:b/>
                <w:sz w:val="18"/>
              </w:rPr>
              <w:t>GRADE</w:t>
            </w:r>
          </w:p>
        </w:tc>
        <w:tc>
          <w:tcPr>
            <w:tcW w:w="2592" w:type="dxa"/>
          </w:tcPr>
          <w:p w14:paraId="332E5106" w14:textId="77777777" w:rsidR="008937FA" w:rsidRPr="0089329B" w:rsidRDefault="003E7C96">
            <w:r w:rsidRPr="0089329B">
              <w:rPr>
                <w:b/>
                <w:sz w:val="18"/>
              </w:rPr>
              <w:t>Interpretation</w:t>
            </w:r>
          </w:p>
        </w:tc>
      </w:tr>
      <w:tr w:rsidR="008937FA" w:rsidRPr="0089329B" w14:paraId="6357841F" w14:textId="77777777">
        <w:tc>
          <w:tcPr>
            <w:tcW w:w="2592" w:type="dxa"/>
          </w:tcPr>
          <w:p w14:paraId="4586BABA" w14:textId="77777777" w:rsidR="008937FA" w:rsidRPr="0089329B" w:rsidRDefault="003E7C96">
            <w:r w:rsidRPr="0089329B">
              <w:rPr>
                <w:sz w:val="18"/>
              </w:rPr>
              <w:t>UACR</w:t>
            </w:r>
          </w:p>
        </w:tc>
        <w:tc>
          <w:tcPr>
            <w:tcW w:w="2592" w:type="dxa"/>
          </w:tcPr>
          <w:p w14:paraId="5CB64D95" w14:textId="77777777" w:rsidR="008937FA" w:rsidRPr="0089329B" w:rsidRDefault="003E7C96">
            <w:r w:rsidRPr="0089329B">
              <w:rPr>
                <w:sz w:val="18"/>
              </w:rPr>
              <w:t>He 2022</w:t>
            </w:r>
          </w:p>
        </w:tc>
        <w:tc>
          <w:tcPr>
            <w:tcW w:w="2592" w:type="dxa"/>
          </w:tcPr>
          <w:p w14:paraId="58CB2911" w14:textId="77777777" w:rsidR="008937FA" w:rsidRPr="0089329B" w:rsidRDefault="003E7C96">
            <w:r w:rsidRPr="0089329B">
              <w:rPr>
                <w:sz w:val="18"/>
              </w:rPr>
              <w:t>SMD -0.24 (95% CI -0.39 to -0.09); p=0.002; I2=10%</w:t>
            </w:r>
          </w:p>
        </w:tc>
        <w:tc>
          <w:tcPr>
            <w:tcW w:w="2592" w:type="dxa"/>
          </w:tcPr>
          <w:p w14:paraId="04F34626" w14:textId="77777777" w:rsidR="008937FA" w:rsidRPr="0089329B" w:rsidRDefault="003E7C96">
            <w:r w:rsidRPr="0089329B">
              <w:rPr>
                <w:sz w:val="18"/>
              </w:rPr>
              <w:t>Low</w:t>
            </w:r>
          </w:p>
        </w:tc>
        <w:tc>
          <w:tcPr>
            <w:tcW w:w="2592" w:type="dxa"/>
          </w:tcPr>
          <w:p w14:paraId="03D6D289" w14:textId="77777777" w:rsidR="008937FA" w:rsidRPr="0089329B" w:rsidRDefault="003E7C96">
            <w:r w:rsidRPr="0089329B">
              <w:rPr>
                <w:sz w:val="18"/>
              </w:rPr>
              <w:t>Antialbuminuric signal; surrogate outcome.</w:t>
            </w:r>
          </w:p>
        </w:tc>
      </w:tr>
      <w:tr w:rsidR="008937FA" w:rsidRPr="0089329B" w14:paraId="3325F915" w14:textId="77777777">
        <w:tc>
          <w:tcPr>
            <w:tcW w:w="2592" w:type="dxa"/>
          </w:tcPr>
          <w:p w14:paraId="2F747580" w14:textId="77777777" w:rsidR="008937FA" w:rsidRPr="0089329B" w:rsidRDefault="003E7C96">
            <w:r w:rsidRPr="0089329B">
              <w:rPr>
                <w:sz w:val="18"/>
              </w:rPr>
              <w:t>UAER</w:t>
            </w:r>
          </w:p>
        </w:tc>
        <w:tc>
          <w:tcPr>
            <w:tcW w:w="2592" w:type="dxa"/>
          </w:tcPr>
          <w:p w14:paraId="21CC79FB" w14:textId="77777777" w:rsidR="008937FA" w:rsidRPr="0089329B" w:rsidRDefault="003E7C96">
            <w:r w:rsidRPr="0089329B">
              <w:rPr>
                <w:sz w:val="18"/>
              </w:rPr>
              <w:t>He 2022</w:t>
            </w:r>
          </w:p>
        </w:tc>
        <w:tc>
          <w:tcPr>
            <w:tcW w:w="2592" w:type="dxa"/>
          </w:tcPr>
          <w:p w14:paraId="3C705ACA" w14:textId="77777777" w:rsidR="008937FA" w:rsidRPr="0089329B" w:rsidRDefault="003E7C96">
            <w:r w:rsidRPr="0089329B">
              <w:rPr>
                <w:sz w:val="18"/>
              </w:rPr>
              <w:t>SMD -0.57 (95% CI -0.71 to -0.43); p&lt;0.00001; I2=34%</w:t>
            </w:r>
          </w:p>
        </w:tc>
        <w:tc>
          <w:tcPr>
            <w:tcW w:w="2592" w:type="dxa"/>
          </w:tcPr>
          <w:p w14:paraId="3D57D199" w14:textId="77777777" w:rsidR="008937FA" w:rsidRPr="0089329B" w:rsidRDefault="003E7C96">
            <w:r w:rsidRPr="0089329B">
              <w:rPr>
                <w:sz w:val="18"/>
              </w:rPr>
              <w:t>Low</w:t>
            </w:r>
          </w:p>
        </w:tc>
        <w:tc>
          <w:tcPr>
            <w:tcW w:w="2592" w:type="dxa"/>
          </w:tcPr>
          <w:p w14:paraId="6D10A8BB" w14:textId="77777777" w:rsidR="008937FA" w:rsidRPr="0089329B" w:rsidRDefault="003E7C96">
            <w:r w:rsidRPr="0089329B">
              <w:rPr>
                <w:sz w:val="18"/>
              </w:rPr>
              <w:t>More consistent signal; do not extrapolate to hard outcomes.</w:t>
            </w:r>
          </w:p>
        </w:tc>
      </w:tr>
      <w:tr w:rsidR="008937FA" w:rsidRPr="0089329B" w14:paraId="493B7413" w14:textId="77777777">
        <w:tc>
          <w:tcPr>
            <w:tcW w:w="2592" w:type="dxa"/>
          </w:tcPr>
          <w:p w14:paraId="52D16AE0" w14:textId="77777777" w:rsidR="008937FA" w:rsidRPr="0089329B" w:rsidRDefault="003E7C96">
            <w:r w:rsidRPr="0089329B">
              <w:rPr>
                <w:sz w:val="18"/>
              </w:rPr>
              <w:t>24-hour proteinuria</w:t>
            </w:r>
          </w:p>
        </w:tc>
        <w:tc>
          <w:tcPr>
            <w:tcW w:w="2592" w:type="dxa"/>
          </w:tcPr>
          <w:p w14:paraId="46FE01D2" w14:textId="77777777" w:rsidR="008937FA" w:rsidRPr="0089329B" w:rsidRDefault="003E7C96">
            <w:r w:rsidRPr="0089329B">
              <w:rPr>
                <w:sz w:val="18"/>
              </w:rPr>
              <w:t>Wang 2019</w:t>
            </w:r>
          </w:p>
        </w:tc>
        <w:tc>
          <w:tcPr>
            <w:tcW w:w="2592" w:type="dxa"/>
          </w:tcPr>
          <w:p w14:paraId="1998A517" w14:textId="77777777" w:rsidR="008937FA" w:rsidRPr="0089329B" w:rsidRDefault="003E7C96">
            <w:r w:rsidRPr="0089329B">
              <w:rPr>
                <w:sz w:val="18"/>
              </w:rPr>
              <w:t xml:space="preserve">MD -0.26 g/day (95% CI -0.34 </w:t>
            </w:r>
            <w:r w:rsidRPr="0089329B">
              <w:rPr>
                <w:sz w:val="18"/>
              </w:rPr>
              <w:lastRenderedPageBreak/>
              <w:t>to -0.17); I2=95%</w:t>
            </w:r>
          </w:p>
        </w:tc>
        <w:tc>
          <w:tcPr>
            <w:tcW w:w="2592" w:type="dxa"/>
          </w:tcPr>
          <w:p w14:paraId="100227FE" w14:textId="77777777" w:rsidR="008937FA" w:rsidRPr="0089329B" w:rsidRDefault="003E7C96">
            <w:r w:rsidRPr="0089329B">
              <w:rPr>
                <w:sz w:val="18"/>
              </w:rPr>
              <w:lastRenderedPageBreak/>
              <w:t>Low</w:t>
            </w:r>
          </w:p>
        </w:tc>
        <w:tc>
          <w:tcPr>
            <w:tcW w:w="2592" w:type="dxa"/>
          </w:tcPr>
          <w:p w14:paraId="3DC4FD70" w14:textId="77777777" w:rsidR="008937FA" w:rsidRPr="0089329B" w:rsidRDefault="003E7C96">
            <w:r w:rsidRPr="0089329B">
              <w:rPr>
                <w:sz w:val="18"/>
              </w:rPr>
              <w:t xml:space="preserve">Favorable but highly </w:t>
            </w:r>
            <w:r w:rsidRPr="0089329B">
              <w:rPr>
                <w:sz w:val="18"/>
              </w:rPr>
              <w:lastRenderedPageBreak/>
              <w:t>heterogeneous.</w:t>
            </w:r>
          </w:p>
        </w:tc>
      </w:tr>
      <w:tr w:rsidR="008937FA" w:rsidRPr="0089329B" w14:paraId="48C56815" w14:textId="77777777">
        <w:tc>
          <w:tcPr>
            <w:tcW w:w="2592" w:type="dxa"/>
          </w:tcPr>
          <w:p w14:paraId="08E0D433" w14:textId="77777777" w:rsidR="008937FA" w:rsidRPr="0089329B" w:rsidRDefault="003E7C96">
            <w:r w:rsidRPr="0089329B">
              <w:rPr>
                <w:sz w:val="18"/>
              </w:rPr>
              <w:lastRenderedPageBreak/>
              <w:t>Total proteinuria</w:t>
            </w:r>
          </w:p>
        </w:tc>
        <w:tc>
          <w:tcPr>
            <w:tcW w:w="2592" w:type="dxa"/>
          </w:tcPr>
          <w:p w14:paraId="34394D18" w14:textId="77777777" w:rsidR="008937FA" w:rsidRPr="0089329B" w:rsidRDefault="003E7C96">
            <w:r w:rsidRPr="0089329B">
              <w:rPr>
                <w:sz w:val="18"/>
              </w:rPr>
              <w:t>Xuan 2023</w:t>
            </w:r>
          </w:p>
        </w:tc>
        <w:tc>
          <w:tcPr>
            <w:tcW w:w="2592" w:type="dxa"/>
          </w:tcPr>
          <w:p w14:paraId="154F5DC6" w14:textId="77777777" w:rsidR="008937FA" w:rsidRPr="0089329B" w:rsidRDefault="003E7C96">
            <w:r w:rsidRPr="0089329B">
              <w:rPr>
                <w:sz w:val="18"/>
              </w:rPr>
              <w:t>Initial result not significant; favorable after excluding an influential study</w:t>
            </w:r>
          </w:p>
        </w:tc>
        <w:tc>
          <w:tcPr>
            <w:tcW w:w="2592" w:type="dxa"/>
          </w:tcPr>
          <w:p w14:paraId="20CD366B" w14:textId="77777777" w:rsidR="008937FA" w:rsidRPr="0089329B" w:rsidRDefault="003E7C96">
            <w:r w:rsidRPr="0089329B">
              <w:rPr>
                <w:sz w:val="18"/>
              </w:rPr>
              <w:t>Very low-low</w:t>
            </w:r>
          </w:p>
        </w:tc>
        <w:tc>
          <w:tcPr>
            <w:tcW w:w="2592" w:type="dxa"/>
          </w:tcPr>
          <w:p w14:paraId="7BAD7744" w14:textId="77777777" w:rsidR="008937FA" w:rsidRPr="0089329B" w:rsidRDefault="003E7C96">
            <w:r w:rsidRPr="0089329B">
              <w:rPr>
                <w:sz w:val="18"/>
              </w:rPr>
              <w:t>Confirmatory; not the primary anchor.</w:t>
            </w:r>
          </w:p>
        </w:tc>
      </w:tr>
      <w:tr w:rsidR="008937FA" w:rsidRPr="0089329B" w14:paraId="192CCA07" w14:textId="77777777">
        <w:tc>
          <w:tcPr>
            <w:tcW w:w="2592" w:type="dxa"/>
          </w:tcPr>
          <w:p w14:paraId="5836DB8C" w14:textId="77777777" w:rsidR="008937FA" w:rsidRPr="0089329B" w:rsidRDefault="003E7C96">
            <w:r w:rsidRPr="0089329B">
              <w:rPr>
                <w:sz w:val="18"/>
              </w:rPr>
              <w:t>Serum creatinine</w:t>
            </w:r>
          </w:p>
        </w:tc>
        <w:tc>
          <w:tcPr>
            <w:tcW w:w="2592" w:type="dxa"/>
          </w:tcPr>
          <w:p w14:paraId="4B91759B" w14:textId="77777777" w:rsidR="008937FA" w:rsidRPr="0089329B" w:rsidRDefault="003E7C96">
            <w:r w:rsidRPr="0089329B">
              <w:rPr>
                <w:sz w:val="18"/>
              </w:rPr>
              <w:t>Wang/Xuan</w:t>
            </w:r>
          </w:p>
        </w:tc>
        <w:tc>
          <w:tcPr>
            <w:tcW w:w="2592" w:type="dxa"/>
          </w:tcPr>
          <w:p w14:paraId="26599CCB" w14:textId="77777777" w:rsidR="008937FA" w:rsidRPr="0089329B" w:rsidRDefault="003E7C96">
            <w:r w:rsidRPr="0089329B">
              <w:rPr>
                <w:sz w:val="18"/>
              </w:rPr>
              <w:t>Null or sensitivity-dependent</w:t>
            </w:r>
          </w:p>
        </w:tc>
        <w:tc>
          <w:tcPr>
            <w:tcW w:w="2592" w:type="dxa"/>
          </w:tcPr>
          <w:p w14:paraId="56E0D749" w14:textId="77777777" w:rsidR="008937FA" w:rsidRPr="0089329B" w:rsidRDefault="003E7C96">
            <w:r w:rsidRPr="0089329B">
              <w:rPr>
                <w:sz w:val="18"/>
              </w:rPr>
              <w:t>Very low</w:t>
            </w:r>
          </w:p>
        </w:tc>
        <w:tc>
          <w:tcPr>
            <w:tcW w:w="2592" w:type="dxa"/>
          </w:tcPr>
          <w:p w14:paraId="0AAFE690" w14:textId="77777777" w:rsidR="008937FA" w:rsidRPr="0089329B" w:rsidRDefault="003E7C96">
            <w:r w:rsidRPr="0089329B">
              <w:rPr>
                <w:sz w:val="18"/>
              </w:rPr>
              <w:t>Does not demonstrate renoprotection.</w:t>
            </w:r>
          </w:p>
        </w:tc>
      </w:tr>
      <w:tr w:rsidR="008937FA" w:rsidRPr="0089329B" w14:paraId="1D2047BA" w14:textId="77777777">
        <w:tc>
          <w:tcPr>
            <w:tcW w:w="2592" w:type="dxa"/>
          </w:tcPr>
          <w:p w14:paraId="664F2C5B" w14:textId="77777777" w:rsidR="008937FA" w:rsidRPr="0089329B" w:rsidRDefault="003E7C96">
            <w:r w:rsidRPr="0089329B">
              <w:rPr>
                <w:sz w:val="18"/>
              </w:rPr>
              <w:t>eGFR</w:t>
            </w:r>
          </w:p>
        </w:tc>
        <w:tc>
          <w:tcPr>
            <w:tcW w:w="2592" w:type="dxa"/>
          </w:tcPr>
          <w:p w14:paraId="066599A5" w14:textId="77777777" w:rsidR="008937FA" w:rsidRPr="0089329B" w:rsidRDefault="003E7C96">
            <w:r w:rsidRPr="0089329B">
              <w:rPr>
                <w:sz w:val="18"/>
              </w:rPr>
              <w:t>Wang 2019</w:t>
            </w:r>
          </w:p>
        </w:tc>
        <w:tc>
          <w:tcPr>
            <w:tcW w:w="2592" w:type="dxa"/>
          </w:tcPr>
          <w:p w14:paraId="02C408B7" w14:textId="77777777" w:rsidR="008937FA" w:rsidRPr="0089329B" w:rsidRDefault="003E7C96">
            <w:r w:rsidRPr="0089329B">
              <w:rPr>
                <w:sz w:val="18"/>
              </w:rPr>
              <w:t>MD +2.13 (95% CI -2.06 to 6.32); p=0.32</w:t>
            </w:r>
          </w:p>
        </w:tc>
        <w:tc>
          <w:tcPr>
            <w:tcW w:w="2592" w:type="dxa"/>
          </w:tcPr>
          <w:p w14:paraId="358F09AE" w14:textId="77777777" w:rsidR="008937FA" w:rsidRPr="0089329B" w:rsidRDefault="003E7C96">
            <w:r w:rsidRPr="0089329B">
              <w:rPr>
                <w:sz w:val="18"/>
              </w:rPr>
              <w:t>Very low</w:t>
            </w:r>
          </w:p>
        </w:tc>
        <w:tc>
          <w:tcPr>
            <w:tcW w:w="2592" w:type="dxa"/>
          </w:tcPr>
          <w:p w14:paraId="4B7330B4" w14:textId="77777777" w:rsidR="008937FA" w:rsidRPr="0089329B" w:rsidRDefault="003E7C96">
            <w:r w:rsidRPr="0089329B">
              <w:rPr>
                <w:sz w:val="18"/>
              </w:rPr>
              <w:t>No robust preservation of renal function.</w:t>
            </w:r>
          </w:p>
        </w:tc>
      </w:tr>
      <w:tr w:rsidR="008937FA" w:rsidRPr="0089329B" w14:paraId="0869E28E" w14:textId="77777777">
        <w:tc>
          <w:tcPr>
            <w:tcW w:w="2592" w:type="dxa"/>
          </w:tcPr>
          <w:p w14:paraId="7A6C7858" w14:textId="77777777" w:rsidR="008937FA" w:rsidRPr="0089329B" w:rsidRDefault="003E7C96">
            <w:r w:rsidRPr="0089329B">
              <w:rPr>
                <w:sz w:val="18"/>
              </w:rPr>
              <w:t>Glycemic control</w:t>
            </w:r>
          </w:p>
        </w:tc>
        <w:tc>
          <w:tcPr>
            <w:tcW w:w="2592" w:type="dxa"/>
          </w:tcPr>
          <w:p w14:paraId="2E51B6A4" w14:textId="77777777" w:rsidR="008937FA" w:rsidRPr="0089329B" w:rsidRDefault="003E7C96">
            <w:r w:rsidRPr="0089329B">
              <w:rPr>
                <w:sz w:val="18"/>
              </w:rPr>
              <w:t>Wang and others</w:t>
            </w:r>
          </w:p>
        </w:tc>
        <w:tc>
          <w:tcPr>
            <w:tcW w:w="2592" w:type="dxa"/>
          </w:tcPr>
          <w:p w14:paraId="0FD86FFF" w14:textId="77777777" w:rsidR="008937FA" w:rsidRPr="0089329B" w:rsidRDefault="003E7C96">
            <w:r w:rsidRPr="0089329B">
              <w:rPr>
                <w:sz w:val="18"/>
              </w:rPr>
              <w:t>No consistent significant differences</w:t>
            </w:r>
          </w:p>
        </w:tc>
        <w:tc>
          <w:tcPr>
            <w:tcW w:w="2592" w:type="dxa"/>
          </w:tcPr>
          <w:p w14:paraId="7D4D48DF" w14:textId="77777777" w:rsidR="008937FA" w:rsidRPr="0089329B" w:rsidRDefault="003E7C96">
            <w:r w:rsidRPr="0089329B">
              <w:rPr>
                <w:sz w:val="18"/>
              </w:rPr>
              <w:t>Very low</w:t>
            </w:r>
          </w:p>
        </w:tc>
        <w:tc>
          <w:tcPr>
            <w:tcW w:w="2592" w:type="dxa"/>
          </w:tcPr>
          <w:p w14:paraId="18F19EE8" w14:textId="77777777" w:rsidR="008937FA" w:rsidRPr="0089329B" w:rsidRDefault="003E7C96">
            <w:r w:rsidRPr="0089329B">
              <w:rPr>
                <w:sz w:val="18"/>
              </w:rPr>
              <w:t>Does not support a metabolic recommendation.</w:t>
            </w:r>
          </w:p>
        </w:tc>
      </w:tr>
      <w:tr w:rsidR="008937FA" w:rsidRPr="0089329B" w14:paraId="15515A14" w14:textId="77777777">
        <w:tc>
          <w:tcPr>
            <w:tcW w:w="2592" w:type="dxa"/>
          </w:tcPr>
          <w:p w14:paraId="612524DF" w14:textId="77777777" w:rsidR="008937FA" w:rsidRPr="0089329B" w:rsidRDefault="003E7C96">
            <w:r w:rsidRPr="0089329B">
              <w:rPr>
                <w:sz w:val="18"/>
              </w:rPr>
              <w:t>Safety</w:t>
            </w:r>
          </w:p>
        </w:tc>
        <w:tc>
          <w:tcPr>
            <w:tcW w:w="2592" w:type="dxa"/>
          </w:tcPr>
          <w:p w14:paraId="69045D32" w14:textId="77777777" w:rsidR="008937FA" w:rsidRPr="0089329B" w:rsidRDefault="003E7C96">
            <w:r w:rsidRPr="0089329B">
              <w:rPr>
                <w:sz w:val="18"/>
              </w:rPr>
              <w:t>No robust anchor</w:t>
            </w:r>
          </w:p>
        </w:tc>
        <w:tc>
          <w:tcPr>
            <w:tcW w:w="2592" w:type="dxa"/>
          </w:tcPr>
          <w:p w14:paraId="67782D5D" w14:textId="77777777" w:rsidR="008937FA" w:rsidRPr="0089329B" w:rsidRDefault="003E7C96">
            <w:r w:rsidRPr="0089329B">
              <w:rPr>
                <w:sz w:val="18"/>
              </w:rPr>
              <w:t>Adverse events sparsely reported</w:t>
            </w:r>
          </w:p>
        </w:tc>
        <w:tc>
          <w:tcPr>
            <w:tcW w:w="2592" w:type="dxa"/>
          </w:tcPr>
          <w:p w14:paraId="08713FB3" w14:textId="77777777" w:rsidR="008937FA" w:rsidRPr="0089329B" w:rsidRDefault="003E7C96">
            <w:r w:rsidRPr="0089329B">
              <w:rPr>
                <w:sz w:val="18"/>
              </w:rPr>
              <w:t>Very low</w:t>
            </w:r>
          </w:p>
        </w:tc>
        <w:tc>
          <w:tcPr>
            <w:tcW w:w="2592" w:type="dxa"/>
          </w:tcPr>
          <w:p w14:paraId="7BA5739D" w14:textId="77777777" w:rsidR="008937FA" w:rsidRPr="0089329B" w:rsidRDefault="003E7C96">
            <w:r w:rsidRPr="0089329B">
              <w:rPr>
                <w:sz w:val="18"/>
              </w:rPr>
              <w:t>Absence of a signal does not demonstrate safety.</w:t>
            </w:r>
          </w:p>
        </w:tc>
      </w:tr>
      <w:tr w:rsidR="008937FA" w:rsidRPr="0089329B" w14:paraId="513B1796" w14:textId="77777777">
        <w:tc>
          <w:tcPr>
            <w:tcW w:w="2592" w:type="dxa"/>
          </w:tcPr>
          <w:p w14:paraId="6CF97779" w14:textId="77777777" w:rsidR="008937FA" w:rsidRPr="0089329B" w:rsidRDefault="003E7C96">
            <w:r w:rsidRPr="0089329B">
              <w:rPr>
                <w:sz w:val="18"/>
              </w:rPr>
              <w:t>KRT, mortality, and MACE</w:t>
            </w:r>
          </w:p>
        </w:tc>
        <w:tc>
          <w:tcPr>
            <w:tcW w:w="2592" w:type="dxa"/>
          </w:tcPr>
          <w:p w14:paraId="39693E5D" w14:textId="77777777" w:rsidR="008937FA" w:rsidRPr="0089329B" w:rsidRDefault="003E7C96">
            <w:r w:rsidRPr="0089329B">
              <w:rPr>
                <w:sz w:val="18"/>
              </w:rPr>
              <w:t>No robust anchor</w:t>
            </w:r>
          </w:p>
        </w:tc>
        <w:tc>
          <w:tcPr>
            <w:tcW w:w="2592" w:type="dxa"/>
          </w:tcPr>
          <w:p w14:paraId="158A54B9" w14:textId="77777777" w:rsidR="008937FA" w:rsidRPr="0089329B" w:rsidRDefault="003E7C96">
            <w:r w:rsidRPr="0089329B">
              <w:rPr>
                <w:sz w:val="18"/>
              </w:rPr>
              <w:t>Data absent or not sufficiently synthesized</w:t>
            </w:r>
          </w:p>
        </w:tc>
        <w:tc>
          <w:tcPr>
            <w:tcW w:w="2592" w:type="dxa"/>
          </w:tcPr>
          <w:p w14:paraId="76E0F600" w14:textId="77777777" w:rsidR="008937FA" w:rsidRPr="0089329B" w:rsidRDefault="003E7C96">
            <w:r w:rsidRPr="0089329B">
              <w:rPr>
                <w:sz w:val="18"/>
              </w:rPr>
              <w:t>Very low</w:t>
            </w:r>
          </w:p>
        </w:tc>
        <w:tc>
          <w:tcPr>
            <w:tcW w:w="2592" w:type="dxa"/>
          </w:tcPr>
          <w:p w14:paraId="2F4A5211" w14:textId="77777777" w:rsidR="008937FA" w:rsidRPr="0089329B" w:rsidRDefault="003E7C96">
            <w:r w:rsidRPr="0089329B">
              <w:rPr>
                <w:sz w:val="18"/>
              </w:rPr>
              <w:t>Not evaluable for hard clinical outcomes.</w:t>
            </w:r>
          </w:p>
        </w:tc>
      </w:tr>
    </w:tbl>
    <w:p w14:paraId="49115BA8" w14:textId="77777777" w:rsidR="008937FA" w:rsidRPr="0089329B" w:rsidRDefault="003E7C96">
      <w:pPr>
        <w:spacing w:after="120" w:line="240" w:lineRule="auto"/>
      </w:pPr>
      <w:r w:rsidRPr="0089329B">
        <w:t>Note. The classification is operational and should be updated when the primary-data reanalysis is finalized. NE = not evaluable; NS = not significant.</w:t>
      </w:r>
    </w:p>
    <w:p w14:paraId="1A1C7559" w14:textId="77777777" w:rsidR="00997DD3" w:rsidRPr="0089329B" w:rsidRDefault="00997DD3">
      <w:pPr>
        <w:spacing w:after="120" w:line="240" w:lineRule="auto"/>
        <w:rPr>
          <w:b/>
          <w:sz w:val="24"/>
        </w:rPr>
      </w:pPr>
    </w:p>
    <w:p w14:paraId="39F62994" w14:textId="655C1EF4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1. Critical extraction and classification corr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8937FA" w:rsidRPr="0089329B" w14:paraId="57A624E0" w14:textId="77777777">
        <w:tc>
          <w:tcPr>
            <w:tcW w:w="4320" w:type="dxa"/>
          </w:tcPr>
          <w:p w14:paraId="33A5DBAC" w14:textId="77777777" w:rsidR="008937FA" w:rsidRPr="0089329B" w:rsidRDefault="003E7C96">
            <w:r w:rsidRPr="0089329B">
              <w:rPr>
                <w:b/>
                <w:sz w:val="18"/>
              </w:rPr>
              <w:t>Trial/record</w:t>
            </w:r>
          </w:p>
        </w:tc>
        <w:tc>
          <w:tcPr>
            <w:tcW w:w="4320" w:type="dxa"/>
          </w:tcPr>
          <w:p w14:paraId="7CE92534" w14:textId="77777777" w:rsidR="008937FA" w:rsidRPr="0089329B" w:rsidRDefault="003E7C96">
            <w:r w:rsidRPr="0089329B">
              <w:rPr>
                <w:b/>
                <w:sz w:val="18"/>
              </w:rPr>
              <w:t>Applied correction</w:t>
            </w:r>
          </w:p>
        </w:tc>
        <w:tc>
          <w:tcPr>
            <w:tcW w:w="4320" w:type="dxa"/>
          </w:tcPr>
          <w:p w14:paraId="17454649" w14:textId="77777777" w:rsidR="008937FA" w:rsidRPr="0089329B" w:rsidRDefault="003E7C96">
            <w:r w:rsidRPr="0089329B">
              <w:rPr>
                <w:b/>
                <w:sz w:val="18"/>
              </w:rPr>
              <w:t>Analytical impact</w:t>
            </w:r>
          </w:p>
        </w:tc>
      </w:tr>
      <w:tr w:rsidR="008937FA" w:rsidRPr="0089329B" w14:paraId="2DDA99DF" w14:textId="77777777">
        <w:tc>
          <w:tcPr>
            <w:tcW w:w="4320" w:type="dxa"/>
          </w:tcPr>
          <w:p w14:paraId="1BE194B9" w14:textId="77777777" w:rsidR="008937FA" w:rsidRPr="0089329B" w:rsidRDefault="003E7C96">
            <w:r w:rsidRPr="0089329B">
              <w:rPr>
                <w:sz w:val="18"/>
              </w:rPr>
              <w:t>Shab-Bidar 2011</w:t>
            </w:r>
          </w:p>
        </w:tc>
        <w:tc>
          <w:tcPr>
            <w:tcW w:w="4320" w:type="dxa"/>
          </w:tcPr>
          <w:p w14:paraId="38132D89" w14:textId="77777777" w:rsidR="008937FA" w:rsidRPr="0089329B" w:rsidRDefault="003E7C96">
            <w:r w:rsidRPr="0089329B">
              <w:rPr>
                <w:sz w:val="18"/>
              </w:rPr>
              <w:t>Classify as native vitamin D3 with calcium in fortified yogurt drink, not as calcitriol.</w:t>
            </w:r>
          </w:p>
        </w:tc>
        <w:tc>
          <w:tcPr>
            <w:tcW w:w="4320" w:type="dxa"/>
          </w:tcPr>
          <w:p w14:paraId="52C6C0AD" w14:textId="77777777" w:rsidR="008937FA" w:rsidRPr="0089329B" w:rsidRDefault="003E7C96">
            <w:r w:rsidRPr="0089329B">
              <w:rPr>
                <w:sz w:val="18"/>
              </w:rPr>
              <w:t>Prevents contamination of the active-analog stratum.</w:t>
            </w:r>
          </w:p>
        </w:tc>
      </w:tr>
      <w:tr w:rsidR="008937FA" w:rsidRPr="0089329B" w14:paraId="4AC472D9" w14:textId="77777777">
        <w:tc>
          <w:tcPr>
            <w:tcW w:w="4320" w:type="dxa"/>
          </w:tcPr>
          <w:p w14:paraId="364DBE81" w14:textId="77777777" w:rsidR="008937FA" w:rsidRPr="0089329B" w:rsidRDefault="003E7C96">
            <w:r w:rsidRPr="0089329B">
              <w:rPr>
                <w:sz w:val="18"/>
              </w:rPr>
              <w:t>Ahmadi 2013</w:t>
            </w:r>
          </w:p>
        </w:tc>
        <w:tc>
          <w:tcPr>
            <w:tcW w:w="4320" w:type="dxa"/>
          </w:tcPr>
          <w:p w14:paraId="5F922112" w14:textId="77777777" w:rsidR="008937FA" w:rsidRPr="0089329B" w:rsidRDefault="003E7C96">
            <w:r w:rsidRPr="0089329B">
              <w:rPr>
                <w:sz w:val="18"/>
              </w:rPr>
              <w:t>Record three months of follow-up.</w:t>
            </w:r>
          </w:p>
        </w:tc>
        <w:tc>
          <w:tcPr>
            <w:tcW w:w="4320" w:type="dxa"/>
          </w:tcPr>
          <w:p w14:paraId="040B90F3" w14:textId="77777777" w:rsidR="008937FA" w:rsidRPr="0089329B" w:rsidRDefault="003E7C96">
            <w:r w:rsidRPr="0089329B">
              <w:rPr>
                <w:sz w:val="18"/>
              </w:rPr>
              <w:t>Corrects inconsistency in follow-up duration.</w:t>
            </w:r>
          </w:p>
        </w:tc>
      </w:tr>
      <w:tr w:rsidR="008937FA" w:rsidRPr="0089329B" w14:paraId="2636A53B" w14:textId="77777777">
        <w:tc>
          <w:tcPr>
            <w:tcW w:w="4320" w:type="dxa"/>
          </w:tcPr>
          <w:p w14:paraId="6D76CDFD" w14:textId="77777777" w:rsidR="008937FA" w:rsidRPr="0089329B" w:rsidRDefault="003E7C96">
            <w:r w:rsidRPr="0089329B">
              <w:rPr>
                <w:sz w:val="18"/>
              </w:rPr>
              <w:t>Barzegari/Esfandiari 2019</w:t>
            </w:r>
          </w:p>
        </w:tc>
        <w:tc>
          <w:tcPr>
            <w:tcW w:w="4320" w:type="dxa"/>
          </w:tcPr>
          <w:p w14:paraId="01C956FA" w14:textId="77777777" w:rsidR="008937FA" w:rsidRPr="0089329B" w:rsidRDefault="003E7C96">
            <w:r w:rsidRPr="0089329B">
              <w:rPr>
                <w:sz w:val="18"/>
              </w:rPr>
              <w:t>Treat as 50,000 IU/week for eight weeks pending definitive primary verification.</w:t>
            </w:r>
          </w:p>
        </w:tc>
        <w:tc>
          <w:tcPr>
            <w:tcW w:w="4320" w:type="dxa"/>
          </w:tcPr>
          <w:p w14:paraId="241A763C" w14:textId="77777777" w:rsidR="008937FA" w:rsidRPr="0089329B" w:rsidRDefault="003E7C96">
            <w:r w:rsidRPr="0089329B">
              <w:rPr>
                <w:sz w:val="18"/>
              </w:rPr>
              <w:t>Prevents a 10-fold dosing error.</w:t>
            </w:r>
          </w:p>
        </w:tc>
      </w:tr>
      <w:tr w:rsidR="008937FA" w:rsidRPr="0089329B" w14:paraId="6CDF1E35" w14:textId="77777777">
        <w:tc>
          <w:tcPr>
            <w:tcW w:w="4320" w:type="dxa"/>
          </w:tcPr>
          <w:p w14:paraId="196D9337" w14:textId="77777777" w:rsidR="008937FA" w:rsidRPr="0089329B" w:rsidRDefault="003E7C96">
            <w:r w:rsidRPr="0089329B">
              <w:rPr>
                <w:sz w:val="18"/>
              </w:rPr>
              <w:t>Krairittichai 2012</w:t>
            </w:r>
          </w:p>
        </w:tc>
        <w:tc>
          <w:tcPr>
            <w:tcW w:w="4320" w:type="dxa"/>
          </w:tcPr>
          <w:p w14:paraId="1BB56319" w14:textId="77777777" w:rsidR="008937FA" w:rsidRPr="0089329B" w:rsidRDefault="003E7C96">
            <w:r w:rsidRPr="0089329B">
              <w:rPr>
                <w:sz w:val="18"/>
              </w:rPr>
              <w:t>Record calcitriol in micrograms, not milligrams.</w:t>
            </w:r>
          </w:p>
        </w:tc>
        <w:tc>
          <w:tcPr>
            <w:tcW w:w="4320" w:type="dxa"/>
          </w:tcPr>
          <w:p w14:paraId="18A77FD0" w14:textId="77777777" w:rsidR="008937FA" w:rsidRPr="0089329B" w:rsidRDefault="003E7C96">
            <w:r w:rsidRPr="0089329B">
              <w:rPr>
                <w:sz w:val="18"/>
              </w:rPr>
              <w:t>Prevents a pharmacologically implausible unit.</w:t>
            </w:r>
          </w:p>
        </w:tc>
      </w:tr>
      <w:tr w:rsidR="008937FA" w:rsidRPr="0089329B" w14:paraId="0B402564" w14:textId="77777777">
        <w:tc>
          <w:tcPr>
            <w:tcW w:w="4320" w:type="dxa"/>
          </w:tcPr>
          <w:p w14:paraId="4696DAAE" w14:textId="77777777" w:rsidR="008937FA" w:rsidRPr="0089329B" w:rsidRDefault="003E7C96">
            <w:r w:rsidRPr="0089329B">
              <w:rPr>
                <w:sz w:val="18"/>
              </w:rPr>
              <w:t>VITAL-DKD/de Boer 2019</w:t>
            </w:r>
          </w:p>
        </w:tc>
        <w:tc>
          <w:tcPr>
            <w:tcW w:w="4320" w:type="dxa"/>
          </w:tcPr>
          <w:p w14:paraId="24500FC4" w14:textId="77777777" w:rsidR="008937FA" w:rsidRPr="0089329B" w:rsidRDefault="003E7C96">
            <w:r w:rsidRPr="0089329B">
              <w:rPr>
                <w:sz w:val="18"/>
              </w:rPr>
              <w:t>Consider as indirect evidence unless a DKD-specific subgroup is available.</w:t>
            </w:r>
          </w:p>
        </w:tc>
        <w:tc>
          <w:tcPr>
            <w:tcW w:w="4320" w:type="dxa"/>
          </w:tcPr>
          <w:p w14:paraId="2E79A1C7" w14:textId="77777777" w:rsidR="008937FA" w:rsidRPr="0089329B" w:rsidRDefault="003E7C96">
            <w:r w:rsidRPr="0089329B">
              <w:rPr>
                <w:sz w:val="18"/>
              </w:rPr>
              <w:t>Prevents extrapolation from general type 2 diabetes to established DKD.</w:t>
            </w:r>
          </w:p>
        </w:tc>
      </w:tr>
    </w:tbl>
    <w:p w14:paraId="5A304409" w14:textId="77777777" w:rsidR="008937FA" w:rsidRPr="0089329B" w:rsidRDefault="003E7C96">
      <w:pPr>
        <w:spacing w:after="120" w:line="240" w:lineRule="auto"/>
      </w:pPr>
      <w:r w:rsidRPr="0089329B">
        <w:t>Note. These corrections protect pharmacologic stratification and the external validity of the inference.</w:t>
      </w:r>
    </w:p>
    <w:p w14:paraId="67D169A9" w14:textId="77777777" w:rsidR="00997DD3" w:rsidRPr="0089329B" w:rsidRDefault="00997DD3">
      <w:pPr>
        <w:spacing w:after="120" w:line="240" w:lineRule="auto"/>
        <w:rPr>
          <w:b/>
          <w:sz w:val="24"/>
        </w:rPr>
      </w:pPr>
    </w:p>
    <w:p w14:paraId="08AEEF21" w14:textId="67A609C3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2. Cointerventions and applicability to the contemporary DKD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8937FA" w:rsidRPr="0089329B" w14:paraId="6CD5450A" w14:textId="77777777">
        <w:tc>
          <w:tcPr>
            <w:tcW w:w="4320" w:type="dxa"/>
          </w:tcPr>
          <w:p w14:paraId="3A188102" w14:textId="77777777" w:rsidR="008937FA" w:rsidRPr="0089329B" w:rsidRDefault="003E7C96">
            <w:r w:rsidRPr="0089329B">
              <w:rPr>
                <w:b/>
                <w:sz w:val="18"/>
              </w:rPr>
              <w:t>Cointervention</w:t>
            </w:r>
          </w:p>
        </w:tc>
        <w:tc>
          <w:tcPr>
            <w:tcW w:w="4320" w:type="dxa"/>
          </w:tcPr>
          <w:p w14:paraId="5919F028" w14:textId="77777777" w:rsidR="008937FA" w:rsidRPr="0089329B" w:rsidRDefault="003E7C96">
            <w:r w:rsidRPr="0089329B">
              <w:rPr>
                <w:b/>
                <w:sz w:val="18"/>
              </w:rPr>
              <w:t>Reporting in the reviews</w:t>
            </w:r>
          </w:p>
        </w:tc>
        <w:tc>
          <w:tcPr>
            <w:tcW w:w="4320" w:type="dxa"/>
          </w:tcPr>
          <w:p w14:paraId="531F24D8" w14:textId="77777777" w:rsidR="008937FA" w:rsidRPr="0089329B" w:rsidRDefault="003E7C96">
            <w:r w:rsidRPr="0089329B">
              <w:rPr>
                <w:b/>
                <w:sz w:val="18"/>
              </w:rPr>
              <w:t>Implication for external validity</w:t>
            </w:r>
          </w:p>
        </w:tc>
      </w:tr>
      <w:tr w:rsidR="008937FA" w:rsidRPr="0089329B" w14:paraId="50E0334B" w14:textId="77777777">
        <w:tc>
          <w:tcPr>
            <w:tcW w:w="4320" w:type="dxa"/>
          </w:tcPr>
          <w:p w14:paraId="4CC670EA" w14:textId="77777777" w:rsidR="008937FA" w:rsidRPr="0089329B" w:rsidRDefault="003E7C96">
            <w:r w:rsidRPr="0089329B">
              <w:rPr>
                <w:sz w:val="18"/>
              </w:rPr>
              <w:t>ACEi/ARB</w:t>
            </w:r>
          </w:p>
        </w:tc>
        <w:tc>
          <w:tcPr>
            <w:tcW w:w="4320" w:type="dxa"/>
          </w:tcPr>
          <w:p w14:paraId="73E6AA94" w14:textId="77777777" w:rsidR="008937FA" w:rsidRPr="0089329B" w:rsidRDefault="003E7C96">
            <w:r w:rsidRPr="0089329B">
              <w:rPr>
                <w:sz w:val="18"/>
              </w:rPr>
              <w:t>Incomplete or heterogeneous.</w:t>
            </w:r>
          </w:p>
        </w:tc>
        <w:tc>
          <w:tcPr>
            <w:tcW w:w="4320" w:type="dxa"/>
          </w:tcPr>
          <w:p w14:paraId="732AED58" w14:textId="77777777" w:rsidR="008937FA" w:rsidRPr="0089329B" w:rsidRDefault="003E7C96">
            <w:r w:rsidRPr="0089329B">
              <w:rPr>
                <w:sz w:val="18"/>
              </w:rPr>
              <w:t>Makes it difficult to determine whether the urinary effect is incremental over RAAS blockade.</w:t>
            </w:r>
          </w:p>
        </w:tc>
      </w:tr>
      <w:tr w:rsidR="008937FA" w:rsidRPr="0089329B" w14:paraId="34376814" w14:textId="77777777">
        <w:tc>
          <w:tcPr>
            <w:tcW w:w="4320" w:type="dxa"/>
          </w:tcPr>
          <w:p w14:paraId="441C947F" w14:textId="77777777" w:rsidR="008937FA" w:rsidRPr="0089329B" w:rsidRDefault="003E7C96">
            <w:r w:rsidRPr="0089329B">
              <w:rPr>
                <w:sz w:val="18"/>
              </w:rPr>
              <w:t>SGLT2i</w:t>
            </w:r>
          </w:p>
        </w:tc>
        <w:tc>
          <w:tcPr>
            <w:tcW w:w="4320" w:type="dxa"/>
          </w:tcPr>
          <w:p w14:paraId="17799438" w14:textId="77777777" w:rsidR="008937FA" w:rsidRPr="0089329B" w:rsidRDefault="003E7C96">
            <w:r w:rsidRPr="0089329B">
              <w:rPr>
                <w:sz w:val="18"/>
              </w:rPr>
              <w:t>Absent or not systematically reported.</w:t>
            </w:r>
          </w:p>
        </w:tc>
        <w:tc>
          <w:tcPr>
            <w:tcW w:w="4320" w:type="dxa"/>
          </w:tcPr>
          <w:p w14:paraId="2E37F825" w14:textId="77777777" w:rsidR="008937FA" w:rsidRPr="0089329B" w:rsidRDefault="003E7C96">
            <w:r w:rsidRPr="0089329B">
              <w:rPr>
                <w:sz w:val="18"/>
              </w:rPr>
              <w:t>The evidence largely arises from a pre-SGLT2i context.</w:t>
            </w:r>
          </w:p>
        </w:tc>
      </w:tr>
      <w:tr w:rsidR="008937FA" w:rsidRPr="0089329B" w14:paraId="4E3B790E" w14:textId="77777777">
        <w:tc>
          <w:tcPr>
            <w:tcW w:w="4320" w:type="dxa"/>
          </w:tcPr>
          <w:p w14:paraId="4CA0896D" w14:textId="77777777" w:rsidR="008937FA" w:rsidRPr="0089329B" w:rsidRDefault="003E7C96">
            <w:r w:rsidRPr="0089329B">
              <w:rPr>
                <w:sz w:val="18"/>
              </w:rPr>
              <w:t>GLP-1 agonists</w:t>
            </w:r>
          </w:p>
        </w:tc>
        <w:tc>
          <w:tcPr>
            <w:tcW w:w="4320" w:type="dxa"/>
          </w:tcPr>
          <w:p w14:paraId="45C50359" w14:textId="77777777" w:rsidR="008937FA" w:rsidRPr="0089329B" w:rsidRDefault="003E7C96">
            <w:r w:rsidRPr="0089329B">
              <w:rPr>
                <w:sz w:val="18"/>
              </w:rPr>
              <w:t>Absent or not systematically reported.</w:t>
            </w:r>
          </w:p>
        </w:tc>
        <w:tc>
          <w:tcPr>
            <w:tcW w:w="4320" w:type="dxa"/>
          </w:tcPr>
          <w:p w14:paraId="321E44A0" w14:textId="77777777" w:rsidR="008937FA" w:rsidRPr="0089329B" w:rsidRDefault="003E7C96">
            <w:r w:rsidRPr="0089329B">
              <w:rPr>
                <w:sz w:val="18"/>
              </w:rPr>
              <w:t>Does not allow assessment of interaction with contemporary cardiometabolic strategies.</w:t>
            </w:r>
          </w:p>
        </w:tc>
      </w:tr>
      <w:tr w:rsidR="008937FA" w:rsidRPr="0089329B" w14:paraId="6DFB45EB" w14:textId="77777777">
        <w:tc>
          <w:tcPr>
            <w:tcW w:w="4320" w:type="dxa"/>
          </w:tcPr>
          <w:p w14:paraId="5A9FDA23" w14:textId="77777777" w:rsidR="008937FA" w:rsidRPr="0089329B" w:rsidRDefault="003E7C96">
            <w:r w:rsidRPr="0089329B">
              <w:rPr>
                <w:sz w:val="18"/>
              </w:rPr>
              <w:t>Nonsteroidal mineralocorticoid antagonists/finerenone</w:t>
            </w:r>
          </w:p>
        </w:tc>
        <w:tc>
          <w:tcPr>
            <w:tcW w:w="4320" w:type="dxa"/>
          </w:tcPr>
          <w:p w14:paraId="41805891" w14:textId="77777777" w:rsidR="008937FA" w:rsidRPr="0089329B" w:rsidRDefault="003E7C96">
            <w:r w:rsidRPr="0089329B">
              <w:rPr>
                <w:sz w:val="18"/>
              </w:rPr>
              <w:t>Absent or not systematically reported.</w:t>
            </w:r>
          </w:p>
        </w:tc>
        <w:tc>
          <w:tcPr>
            <w:tcW w:w="4320" w:type="dxa"/>
          </w:tcPr>
          <w:p w14:paraId="73D28312" w14:textId="77777777" w:rsidR="008937FA" w:rsidRPr="0089329B" w:rsidRDefault="003E7C96">
            <w:r w:rsidRPr="0089329B">
              <w:rPr>
                <w:sz w:val="18"/>
              </w:rPr>
              <w:t>The incremental value of vitamin D over the current standard remains undetermined.</w:t>
            </w:r>
          </w:p>
        </w:tc>
      </w:tr>
      <w:tr w:rsidR="008937FA" w:rsidRPr="0089329B" w14:paraId="0822770A" w14:textId="77777777">
        <w:tc>
          <w:tcPr>
            <w:tcW w:w="4320" w:type="dxa"/>
          </w:tcPr>
          <w:p w14:paraId="5BB6364A" w14:textId="77777777" w:rsidR="008937FA" w:rsidRPr="0089329B" w:rsidRDefault="003E7C96">
            <w:r w:rsidRPr="0089329B">
              <w:rPr>
                <w:sz w:val="18"/>
              </w:rPr>
              <w:t>Calcium and concomitant supplements</w:t>
            </w:r>
          </w:p>
        </w:tc>
        <w:tc>
          <w:tcPr>
            <w:tcW w:w="4320" w:type="dxa"/>
          </w:tcPr>
          <w:p w14:paraId="784DA0B4" w14:textId="77777777" w:rsidR="008937FA" w:rsidRPr="0089329B" w:rsidRDefault="003E7C96">
            <w:r w:rsidRPr="0089329B">
              <w:rPr>
                <w:sz w:val="18"/>
              </w:rPr>
              <w:t>Variable; relevant in fortified interventions.</w:t>
            </w:r>
          </w:p>
        </w:tc>
        <w:tc>
          <w:tcPr>
            <w:tcW w:w="4320" w:type="dxa"/>
          </w:tcPr>
          <w:p w14:paraId="551B01D7" w14:textId="77777777" w:rsidR="008937FA" w:rsidRPr="0089329B" w:rsidRDefault="003E7C96">
            <w:r w:rsidRPr="0089329B">
              <w:rPr>
                <w:sz w:val="18"/>
              </w:rPr>
              <w:t>May modify mineral-bone safety and interpretation of causality.</w:t>
            </w:r>
          </w:p>
        </w:tc>
      </w:tr>
    </w:tbl>
    <w:p w14:paraId="2B08FF13" w14:textId="77777777" w:rsidR="008937FA" w:rsidRPr="0089329B" w:rsidRDefault="003E7C96">
      <w:pPr>
        <w:spacing w:after="120" w:line="240" w:lineRule="auto"/>
      </w:pPr>
      <w:r w:rsidRPr="0089329B">
        <w:lastRenderedPageBreak/>
        <w:t>Note. DKD = diabetic kidney disease; GLP-1 = glucagon-like peptide-1; ACEi = angiotensin-converting enzyme inhibitor; RAAS = renin–angiotensin–aldosterone system; SGLT2i = sodium-glucose cotransporter-2 inhibitor.</w:t>
      </w:r>
    </w:p>
    <w:p w14:paraId="700DCE4F" w14:textId="77777777" w:rsidR="00997DD3" w:rsidRPr="0089329B" w:rsidRDefault="00997DD3">
      <w:pPr>
        <w:spacing w:after="120" w:line="240" w:lineRule="auto"/>
        <w:rPr>
          <w:b/>
          <w:sz w:val="24"/>
        </w:rPr>
      </w:pPr>
    </w:p>
    <w:p w14:paraId="132E4C3B" w14:textId="6DB912A9" w:rsidR="008937FA" w:rsidRPr="0089329B" w:rsidRDefault="003E7C96">
      <w:pPr>
        <w:spacing w:after="120" w:line="240" w:lineRule="auto"/>
      </w:pPr>
      <w:r w:rsidRPr="0089329B">
        <w:rPr>
          <w:b/>
          <w:sz w:val="24"/>
        </w:rPr>
        <w:t>Supplementary Material 13. Traceability of anchor reviews b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8937FA" w:rsidRPr="0089329B" w14:paraId="1D2E8092" w14:textId="77777777">
        <w:tc>
          <w:tcPr>
            <w:tcW w:w="3240" w:type="dxa"/>
          </w:tcPr>
          <w:p w14:paraId="722F1C1E" w14:textId="77777777" w:rsidR="008937FA" w:rsidRPr="0089329B" w:rsidRDefault="003E7C96">
            <w:r w:rsidRPr="0089329B">
              <w:rPr>
                <w:b/>
                <w:sz w:val="18"/>
              </w:rPr>
              <w:t>Outcome/domain</w:t>
            </w:r>
          </w:p>
        </w:tc>
        <w:tc>
          <w:tcPr>
            <w:tcW w:w="3240" w:type="dxa"/>
          </w:tcPr>
          <w:p w14:paraId="14569CF1" w14:textId="77777777" w:rsidR="008937FA" w:rsidRPr="0089329B" w:rsidRDefault="003E7C96">
            <w:r w:rsidRPr="0089329B">
              <w:rPr>
                <w:b/>
                <w:sz w:val="18"/>
              </w:rPr>
              <w:t>Anchor review</w:t>
            </w:r>
          </w:p>
        </w:tc>
        <w:tc>
          <w:tcPr>
            <w:tcW w:w="3240" w:type="dxa"/>
          </w:tcPr>
          <w:p w14:paraId="59CF8EB5" w14:textId="77777777" w:rsidR="008937FA" w:rsidRPr="0089329B" w:rsidRDefault="003E7C96">
            <w:r w:rsidRPr="0089329B">
              <w:rPr>
                <w:b/>
                <w:sz w:val="18"/>
              </w:rPr>
              <w:t>Reason for selection</w:t>
            </w:r>
          </w:p>
        </w:tc>
        <w:tc>
          <w:tcPr>
            <w:tcW w:w="3240" w:type="dxa"/>
          </w:tcPr>
          <w:p w14:paraId="0AA2A8B3" w14:textId="77777777" w:rsidR="008937FA" w:rsidRPr="0089329B" w:rsidRDefault="003E7C96">
            <w:r w:rsidRPr="0089329B">
              <w:rPr>
                <w:b/>
                <w:sz w:val="18"/>
              </w:rPr>
              <w:t>Restriction</w:t>
            </w:r>
          </w:p>
        </w:tc>
      </w:tr>
      <w:tr w:rsidR="008937FA" w:rsidRPr="0089329B" w14:paraId="147E01D6" w14:textId="77777777">
        <w:tc>
          <w:tcPr>
            <w:tcW w:w="3240" w:type="dxa"/>
          </w:tcPr>
          <w:p w14:paraId="1C071498" w14:textId="77777777" w:rsidR="008937FA" w:rsidRPr="0089329B" w:rsidRDefault="003E7C96">
            <w:r w:rsidRPr="0089329B">
              <w:rPr>
                <w:sz w:val="18"/>
              </w:rPr>
              <w:t>UACR/UAER</w:t>
            </w:r>
          </w:p>
        </w:tc>
        <w:tc>
          <w:tcPr>
            <w:tcW w:w="3240" w:type="dxa"/>
          </w:tcPr>
          <w:p w14:paraId="56ADBD7F" w14:textId="77777777" w:rsidR="008937FA" w:rsidRPr="0089329B" w:rsidRDefault="003E7C96">
            <w:r w:rsidRPr="0089329B">
              <w:rPr>
                <w:sz w:val="18"/>
              </w:rPr>
              <w:t>He 2022</w:t>
            </w:r>
          </w:p>
        </w:tc>
        <w:tc>
          <w:tcPr>
            <w:tcW w:w="3240" w:type="dxa"/>
          </w:tcPr>
          <w:p w14:paraId="624B8667" w14:textId="77777777" w:rsidR="008937FA" w:rsidRPr="0089329B" w:rsidRDefault="003E7C96">
            <w:r w:rsidRPr="0089329B">
              <w:rPr>
                <w:sz w:val="18"/>
              </w:rPr>
              <w:t>Greatest specificity for urinary albuminuria, an RCT evidence base, and low-to-moderate heterogeneity.</w:t>
            </w:r>
          </w:p>
        </w:tc>
        <w:tc>
          <w:tcPr>
            <w:tcW w:w="3240" w:type="dxa"/>
          </w:tcPr>
          <w:p w14:paraId="06701263" w14:textId="77777777" w:rsidR="008937FA" w:rsidRPr="0089329B" w:rsidRDefault="003E7C96">
            <w:r w:rsidRPr="0089329B">
              <w:rPr>
                <w:sz w:val="18"/>
              </w:rPr>
              <w:t>Do not extrapolate to hard renal outcomes.</w:t>
            </w:r>
          </w:p>
        </w:tc>
      </w:tr>
      <w:tr w:rsidR="008937FA" w:rsidRPr="0089329B" w14:paraId="5E4C6579" w14:textId="77777777">
        <w:tc>
          <w:tcPr>
            <w:tcW w:w="3240" w:type="dxa"/>
          </w:tcPr>
          <w:p w14:paraId="4119261D" w14:textId="77777777" w:rsidR="008937FA" w:rsidRPr="0089329B" w:rsidRDefault="003E7C96">
            <w:r w:rsidRPr="0089329B">
              <w:rPr>
                <w:sz w:val="18"/>
              </w:rPr>
              <w:t>Native vitamin D</w:t>
            </w:r>
          </w:p>
        </w:tc>
        <w:tc>
          <w:tcPr>
            <w:tcW w:w="3240" w:type="dxa"/>
          </w:tcPr>
          <w:p w14:paraId="7CD8094A" w14:textId="77777777" w:rsidR="008937FA" w:rsidRPr="0089329B" w:rsidRDefault="003E7C96">
            <w:r w:rsidRPr="0089329B">
              <w:rPr>
                <w:sz w:val="18"/>
              </w:rPr>
              <w:t>Sharma 2023</w:t>
            </w:r>
          </w:p>
        </w:tc>
        <w:tc>
          <w:tcPr>
            <w:tcW w:w="3240" w:type="dxa"/>
          </w:tcPr>
          <w:p w14:paraId="06E94529" w14:textId="77777777" w:rsidR="008937FA" w:rsidRPr="0089329B" w:rsidRDefault="003E7C96">
            <w:r w:rsidRPr="0089329B">
              <w:rPr>
                <w:sz w:val="18"/>
              </w:rPr>
              <w:t>Recent source focused on native vitamin D.</w:t>
            </w:r>
          </w:p>
        </w:tc>
        <w:tc>
          <w:tcPr>
            <w:tcW w:w="3240" w:type="dxa"/>
          </w:tcPr>
          <w:p w14:paraId="3E0EF150" w14:textId="77777777" w:rsidR="008937FA" w:rsidRPr="0089329B" w:rsidRDefault="003E7C96">
            <w:r w:rsidRPr="0089329B">
              <w:rPr>
                <w:sz w:val="18"/>
              </w:rPr>
              <w:t>Mainly narrative synthesis; do not use as a single quantitative estimator.</w:t>
            </w:r>
          </w:p>
        </w:tc>
      </w:tr>
      <w:tr w:rsidR="008937FA" w:rsidRPr="0089329B" w14:paraId="41D792E5" w14:textId="77777777">
        <w:tc>
          <w:tcPr>
            <w:tcW w:w="3240" w:type="dxa"/>
          </w:tcPr>
          <w:p w14:paraId="33DDC3E0" w14:textId="77777777" w:rsidR="008937FA" w:rsidRPr="0089329B" w:rsidRDefault="003E7C96">
            <w:r w:rsidRPr="0089329B">
              <w:rPr>
                <w:sz w:val="18"/>
              </w:rPr>
              <w:t>24-hour proteinuria/renal function/inflammation</w:t>
            </w:r>
          </w:p>
        </w:tc>
        <w:tc>
          <w:tcPr>
            <w:tcW w:w="3240" w:type="dxa"/>
          </w:tcPr>
          <w:p w14:paraId="5DB037F3" w14:textId="77777777" w:rsidR="008937FA" w:rsidRPr="0089329B" w:rsidRDefault="003E7C96">
            <w:r w:rsidRPr="0089329B">
              <w:rPr>
                <w:sz w:val="18"/>
              </w:rPr>
              <w:t>Wang 2019</w:t>
            </w:r>
          </w:p>
        </w:tc>
        <w:tc>
          <w:tcPr>
            <w:tcW w:w="3240" w:type="dxa"/>
          </w:tcPr>
          <w:p w14:paraId="4C5F3B5F" w14:textId="77777777" w:rsidR="008937FA" w:rsidRPr="0089329B" w:rsidRDefault="003E7C96">
            <w:r w:rsidRPr="0089329B">
              <w:rPr>
                <w:sz w:val="18"/>
              </w:rPr>
              <w:t>Broad meta-analysis for domains not covered by He 2022.</w:t>
            </w:r>
          </w:p>
        </w:tc>
        <w:tc>
          <w:tcPr>
            <w:tcW w:w="3240" w:type="dxa"/>
          </w:tcPr>
          <w:p w14:paraId="7C757A09" w14:textId="77777777" w:rsidR="008937FA" w:rsidRPr="0089329B" w:rsidRDefault="003E7C96">
            <w:r w:rsidRPr="0089329B">
              <w:rPr>
                <w:sz w:val="18"/>
              </w:rPr>
              <w:t>Secondary anchor downgraded because of extreme heterogeneity in some outcomes.</w:t>
            </w:r>
          </w:p>
        </w:tc>
      </w:tr>
      <w:tr w:rsidR="008937FA" w:rsidRPr="0089329B" w14:paraId="3CCBAE15" w14:textId="77777777">
        <w:tc>
          <w:tcPr>
            <w:tcW w:w="3240" w:type="dxa"/>
          </w:tcPr>
          <w:p w14:paraId="062B3D20" w14:textId="77777777" w:rsidR="008937FA" w:rsidRPr="0089329B" w:rsidRDefault="003E7C96">
            <w:r w:rsidRPr="0089329B">
              <w:rPr>
                <w:sz w:val="18"/>
              </w:rPr>
              <w:t>Confirmatory results</w:t>
            </w:r>
          </w:p>
        </w:tc>
        <w:tc>
          <w:tcPr>
            <w:tcW w:w="3240" w:type="dxa"/>
          </w:tcPr>
          <w:p w14:paraId="43D4B79C" w14:textId="77777777" w:rsidR="008937FA" w:rsidRPr="0089329B" w:rsidRDefault="003E7C96">
            <w:r w:rsidRPr="0089329B">
              <w:rPr>
                <w:sz w:val="18"/>
              </w:rPr>
              <w:t>Xuan 2023</w:t>
            </w:r>
          </w:p>
        </w:tc>
        <w:tc>
          <w:tcPr>
            <w:tcW w:w="3240" w:type="dxa"/>
          </w:tcPr>
          <w:p w14:paraId="5294C459" w14:textId="77777777" w:rsidR="008937FA" w:rsidRPr="0089329B" w:rsidRDefault="003E7C96">
            <w:r w:rsidRPr="0089329B">
              <w:rPr>
                <w:sz w:val="18"/>
              </w:rPr>
              <w:t>Recent eligible review with RCTs.</w:t>
            </w:r>
          </w:p>
        </w:tc>
        <w:tc>
          <w:tcPr>
            <w:tcW w:w="3240" w:type="dxa"/>
          </w:tcPr>
          <w:p w14:paraId="303D5AA8" w14:textId="77777777" w:rsidR="008937FA" w:rsidRPr="0089329B" w:rsidRDefault="003E7C96">
            <w:r w:rsidRPr="0089329B">
              <w:rPr>
                <w:sz w:val="18"/>
              </w:rPr>
              <w:t>Does not displace the anchor when effects depend on sensitivity analyses.</w:t>
            </w:r>
          </w:p>
        </w:tc>
      </w:tr>
      <w:tr w:rsidR="008937FA" w:rsidRPr="0089329B" w14:paraId="3D0CA6D1" w14:textId="77777777">
        <w:tc>
          <w:tcPr>
            <w:tcW w:w="3240" w:type="dxa"/>
          </w:tcPr>
          <w:p w14:paraId="6CE2274E" w14:textId="77777777" w:rsidR="008937FA" w:rsidRPr="0089329B" w:rsidRDefault="003E7C96">
            <w:r w:rsidRPr="0089329B">
              <w:rPr>
                <w:sz w:val="18"/>
              </w:rPr>
              <w:t>Safety</w:t>
            </w:r>
          </w:p>
        </w:tc>
        <w:tc>
          <w:tcPr>
            <w:tcW w:w="3240" w:type="dxa"/>
          </w:tcPr>
          <w:p w14:paraId="3B0AC6B5" w14:textId="77777777" w:rsidR="008937FA" w:rsidRPr="0089329B" w:rsidRDefault="003E7C96">
            <w:r w:rsidRPr="0089329B">
              <w:rPr>
                <w:sz w:val="18"/>
              </w:rPr>
              <w:t>No robust anchor</w:t>
            </w:r>
          </w:p>
        </w:tc>
        <w:tc>
          <w:tcPr>
            <w:tcW w:w="3240" w:type="dxa"/>
          </w:tcPr>
          <w:p w14:paraId="2775F2D6" w14:textId="77777777" w:rsidR="008937FA" w:rsidRPr="0089329B" w:rsidRDefault="003E7C96">
            <w:r w:rsidRPr="0089329B">
              <w:rPr>
                <w:sz w:val="18"/>
              </w:rPr>
              <w:t>Insufficient and heterogeneous adverse event reporting.</w:t>
            </w:r>
          </w:p>
        </w:tc>
        <w:tc>
          <w:tcPr>
            <w:tcW w:w="3240" w:type="dxa"/>
          </w:tcPr>
          <w:p w14:paraId="72F1B07D" w14:textId="77777777" w:rsidR="008937FA" w:rsidRPr="0089329B" w:rsidRDefault="003E7C96">
            <w:r w:rsidRPr="0089329B">
              <w:rPr>
                <w:sz w:val="18"/>
              </w:rPr>
              <w:t>Do not conclude comparative safety.</w:t>
            </w:r>
          </w:p>
        </w:tc>
      </w:tr>
    </w:tbl>
    <w:p w14:paraId="29059B03" w14:textId="77777777" w:rsidR="008937FA" w:rsidRDefault="003E7C96">
      <w:pPr>
        <w:spacing w:after="120" w:line="240" w:lineRule="auto"/>
      </w:pPr>
      <w:r w:rsidRPr="0089329B">
        <w:t>Note. The anchor review was selected based on PICO proximity, separability of RCTs, outcome compatibility, heterogeneity, recency, and relative risk of bias.</w:t>
      </w:r>
    </w:p>
    <w:sectPr w:rsidR="008937FA" w:rsidSect="00034616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64555" w14:textId="77777777" w:rsidR="00C55842" w:rsidRDefault="00C55842">
      <w:pPr>
        <w:spacing w:after="0" w:line="240" w:lineRule="auto"/>
      </w:pPr>
      <w:r>
        <w:separator/>
      </w:r>
    </w:p>
  </w:endnote>
  <w:endnote w:type="continuationSeparator" w:id="0">
    <w:p w14:paraId="09024034" w14:textId="77777777" w:rsidR="00C55842" w:rsidRDefault="00C55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A564ED" w14:textId="0C857133" w:rsidR="008937FA" w:rsidRDefault="003E7C96">
    <w:pPr>
      <w:jc w:val="right"/>
    </w:pPr>
    <w:r>
      <w:rPr>
        <w:sz w:val="18"/>
      </w:rPr>
      <w:fldChar w:fldCharType="begin"/>
    </w:r>
    <w:r>
      <w:rPr>
        <w:sz w:val="18"/>
      </w:rPr>
      <w:instrText>PAGE</w:instrText>
    </w:r>
    <w:r>
      <w:rPr>
        <w:sz w:val="18"/>
      </w:rPr>
      <w:fldChar w:fldCharType="separate"/>
    </w:r>
    <w:r w:rsidR="001C493F">
      <w:rPr>
        <w:noProof/>
        <w:sz w:val="18"/>
      </w:rPr>
      <w:t>1</w:t>
    </w:r>
    <w:r>
      <w:rPr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BD3E4" w14:textId="77777777" w:rsidR="00C55842" w:rsidRDefault="00C55842">
      <w:pPr>
        <w:spacing w:after="0" w:line="240" w:lineRule="auto"/>
      </w:pPr>
      <w:r>
        <w:separator/>
      </w:r>
    </w:p>
  </w:footnote>
  <w:footnote w:type="continuationSeparator" w:id="0">
    <w:p w14:paraId="546A694F" w14:textId="77777777" w:rsidR="00C55842" w:rsidRDefault="00C55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1877813">
    <w:abstractNumId w:val="8"/>
  </w:num>
  <w:num w:numId="2" w16cid:durableId="365909051">
    <w:abstractNumId w:val="6"/>
  </w:num>
  <w:num w:numId="3" w16cid:durableId="464080260">
    <w:abstractNumId w:val="5"/>
  </w:num>
  <w:num w:numId="4" w16cid:durableId="577712739">
    <w:abstractNumId w:val="4"/>
  </w:num>
  <w:num w:numId="5" w16cid:durableId="461077387">
    <w:abstractNumId w:val="7"/>
  </w:num>
  <w:num w:numId="6" w16cid:durableId="1428649771">
    <w:abstractNumId w:val="3"/>
  </w:num>
  <w:num w:numId="7" w16cid:durableId="272786841">
    <w:abstractNumId w:val="2"/>
  </w:num>
  <w:num w:numId="8" w16cid:durableId="369844856">
    <w:abstractNumId w:val="1"/>
  </w:num>
  <w:num w:numId="9" w16cid:durableId="415245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6D72"/>
    <w:rsid w:val="0015074B"/>
    <w:rsid w:val="001C493F"/>
    <w:rsid w:val="0029639D"/>
    <w:rsid w:val="00326F90"/>
    <w:rsid w:val="003E7C96"/>
    <w:rsid w:val="00844A5C"/>
    <w:rsid w:val="0089329B"/>
    <w:rsid w:val="008937FA"/>
    <w:rsid w:val="00997DD3"/>
    <w:rsid w:val="00AA1D8D"/>
    <w:rsid w:val="00B47730"/>
    <w:rsid w:val="00C55842"/>
    <w:rsid w:val="00CB0664"/>
    <w:rsid w:val="00D908F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D9018B48-F7E5-457C-8A8E-D8BF5444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color w:val="00000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sz w:val="24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695</Words>
  <Characters>21065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imeng Liu</cp:lastModifiedBy>
  <cp:revision>5</cp:revision>
  <dcterms:created xsi:type="dcterms:W3CDTF">2013-12-23T23:15:00Z</dcterms:created>
  <dcterms:modified xsi:type="dcterms:W3CDTF">2026-07-01T07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76d07c-9208-4c07-bd42-8420a83b794a</vt:lpwstr>
  </property>
</Properties>
</file>